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CE9487" w14:textId="0102EC2F" w:rsidR="00B9727B" w:rsidRPr="000369C8" w:rsidRDefault="001E3BA7" w:rsidP="00930EA8">
      <w:pPr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Additional file 3. </w:t>
      </w:r>
      <w:r w:rsidR="003B606E" w:rsidRPr="001E3BA7">
        <w:rPr>
          <w:rFonts w:ascii="Times New Roman" w:hAnsi="Times New Roman" w:cs="Times New Roman"/>
          <w:lang w:val="en-US"/>
        </w:rPr>
        <w:t xml:space="preserve">STRUCTURED </w:t>
      </w:r>
      <w:r w:rsidR="000369C8" w:rsidRPr="001E3BA7">
        <w:rPr>
          <w:rFonts w:ascii="Times New Roman" w:hAnsi="Times New Roman" w:cs="Times New Roman"/>
          <w:lang w:val="en-US"/>
        </w:rPr>
        <w:t xml:space="preserve">ONLINE </w:t>
      </w:r>
      <w:r w:rsidR="003B606E" w:rsidRPr="001E3BA7">
        <w:rPr>
          <w:rFonts w:ascii="Times New Roman" w:hAnsi="Times New Roman" w:cs="Times New Roman"/>
          <w:lang w:val="en-US"/>
        </w:rPr>
        <w:t xml:space="preserve">EXERCISE </w:t>
      </w:r>
      <w:r w:rsidR="000369C8" w:rsidRPr="001E3BA7">
        <w:rPr>
          <w:rFonts w:ascii="Times New Roman" w:hAnsi="Times New Roman" w:cs="Times New Roman"/>
          <w:lang w:val="en-US"/>
        </w:rPr>
        <w:t xml:space="preserve">THERAPY </w:t>
      </w:r>
      <w:r w:rsidR="003B606E" w:rsidRPr="001E3BA7">
        <w:rPr>
          <w:rFonts w:ascii="Times New Roman" w:hAnsi="Times New Roman" w:cs="Times New Roman"/>
          <w:lang w:val="en-US"/>
        </w:rPr>
        <w:t>FOR PATIENTS WITH PATELLOFEMORAL PAIN</w:t>
      </w:r>
      <w:r w:rsidR="00930EA8" w:rsidRPr="000369C8">
        <w:rPr>
          <w:rFonts w:ascii="Times New Roman" w:hAnsi="Times New Roman" w:cs="Times New Roman"/>
          <w:b/>
          <w:bCs/>
          <w:lang w:val="en-US"/>
        </w:rPr>
        <w:t xml:space="preserve"> </w:t>
      </w:r>
    </w:p>
    <w:tbl>
      <w:tblPr>
        <w:tblStyle w:val="Tabelacomgrade"/>
        <w:tblW w:w="5433" w:type="pct"/>
        <w:tblInd w:w="-572" w:type="dxa"/>
        <w:tblLook w:val="04A0" w:firstRow="1" w:lastRow="0" w:firstColumn="1" w:lastColumn="0" w:noHBand="0" w:noVBand="1"/>
      </w:tblPr>
      <w:tblGrid>
        <w:gridCol w:w="1922"/>
        <w:gridCol w:w="5626"/>
        <w:gridCol w:w="7195"/>
      </w:tblGrid>
      <w:tr w:rsidR="003B48DD" w:rsidRPr="000369C8" w14:paraId="402E9516" w14:textId="77777777" w:rsidTr="00536FCC">
        <w:trPr>
          <w:trHeight w:val="454"/>
        </w:trPr>
        <w:tc>
          <w:tcPr>
            <w:tcW w:w="5000" w:type="pct"/>
            <w:gridSpan w:val="3"/>
            <w:shd w:val="clear" w:color="auto" w:fill="A8D08D" w:themeFill="accent6" w:themeFillTint="99"/>
            <w:vAlign w:val="center"/>
          </w:tcPr>
          <w:p w14:paraId="4084C2B6" w14:textId="3257C49F" w:rsidR="003B48DD" w:rsidRPr="000369C8" w:rsidRDefault="0047293A" w:rsidP="00E51AC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HASE</w:t>
            </w:r>
            <w:r w:rsidR="003B48DD" w:rsidRPr="000369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1</w:t>
            </w:r>
          </w:p>
        </w:tc>
      </w:tr>
      <w:tr w:rsidR="003B48DD" w:rsidRPr="000369C8" w14:paraId="6D8A1EB3" w14:textId="77777777" w:rsidTr="00536FCC">
        <w:trPr>
          <w:trHeight w:val="454"/>
        </w:trPr>
        <w:tc>
          <w:tcPr>
            <w:tcW w:w="5000" w:type="pct"/>
            <w:gridSpan w:val="3"/>
            <w:shd w:val="clear" w:color="auto" w:fill="E2EFD9" w:themeFill="accent6" w:themeFillTint="33"/>
            <w:vAlign w:val="center"/>
          </w:tcPr>
          <w:p w14:paraId="39FE5831" w14:textId="2DB311E1" w:rsidR="003B48DD" w:rsidRPr="000369C8" w:rsidRDefault="002F28CA" w:rsidP="003B48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eek</w:t>
            </w:r>
            <w:r w:rsidR="003B48DD" w:rsidRPr="000369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1</w:t>
            </w:r>
          </w:p>
        </w:tc>
      </w:tr>
      <w:tr w:rsidR="003B48DD" w:rsidRPr="000369C8" w14:paraId="736D9009" w14:textId="77777777" w:rsidTr="00536FCC">
        <w:trPr>
          <w:trHeight w:val="454"/>
        </w:trPr>
        <w:tc>
          <w:tcPr>
            <w:tcW w:w="652" w:type="pct"/>
            <w:shd w:val="clear" w:color="auto" w:fill="FFFFFF" w:themeFill="background1"/>
            <w:vAlign w:val="center"/>
          </w:tcPr>
          <w:p w14:paraId="7CF89BF0" w14:textId="01076040" w:rsidR="003B48DD" w:rsidRPr="000369C8" w:rsidRDefault="003B606E" w:rsidP="003B48D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bookmarkStart w:id="0" w:name="_Hlk78811816"/>
            <w:r w:rsidRPr="000369C8">
              <w:rPr>
                <w:rFonts w:ascii="Times New Roman" w:hAnsi="Times New Roman" w:cs="Times New Roman"/>
                <w:b/>
                <w:bCs/>
                <w:lang w:val="en-US"/>
              </w:rPr>
              <w:t>Session</w:t>
            </w:r>
          </w:p>
        </w:tc>
        <w:tc>
          <w:tcPr>
            <w:tcW w:w="1908" w:type="pct"/>
            <w:shd w:val="clear" w:color="auto" w:fill="FFFFFF" w:themeFill="background1"/>
            <w:vAlign w:val="center"/>
          </w:tcPr>
          <w:p w14:paraId="29328176" w14:textId="4230F285" w:rsidR="003B48DD" w:rsidRPr="000369C8" w:rsidRDefault="003B606E" w:rsidP="003B48D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lang w:val="en-US"/>
              </w:rPr>
              <w:t>Exercise descrip</w:t>
            </w:r>
            <w:r w:rsidR="000369C8">
              <w:rPr>
                <w:rFonts w:ascii="Times New Roman" w:hAnsi="Times New Roman" w:cs="Times New Roman"/>
                <w:b/>
                <w:bCs/>
                <w:lang w:val="en-US"/>
              </w:rPr>
              <w:t>t</w:t>
            </w:r>
            <w:r w:rsidRPr="000369C8">
              <w:rPr>
                <w:rFonts w:ascii="Times New Roman" w:hAnsi="Times New Roman" w:cs="Times New Roman"/>
                <w:b/>
                <w:bCs/>
                <w:lang w:val="en-US"/>
              </w:rPr>
              <w:t>ion</w:t>
            </w:r>
          </w:p>
        </w:tc>
        <w:tc>
          <w:tcPr>
            <w:tcW w:w="2440" w:type="pct"/>
            <w:shd w:val="clear" w:color="auto" w:fill="FFFFFF" w:themeFill="background1"/>
            <w:vAlign w:val="center"/>
          </w:tcPr>
          <w:p w14:paraId="5B234727" w14:textId="357DBC22" w:rsidR="003B48DD" w:rsidRPr="000369C8" w:rsidRDefault="003B606E" w:rsidP="003B48D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lang w:val="en-US"/>
              </w:rPr>
              <w:t>Execution guide</w:t>
            </w:r>
          </w:p>
        </w:tc>
      </w:tr>
      <w:bookmarkEnd w:id="0"/>
      <w:tr w:rsidR="003B48DD" w:rsidRPr="000369C8" w14:paraId="70588A17" w14:textId="77777777" w:rsidTr="00536FCC">
        <w:tc>
          <w:tcPr>
            <w:tcW w:w="652" w:type="pct"/>
            <w:vAlign w:val="center"/>
          </w:tcPr>
          <w:p w14:paraId="0CF435BD" w14:textId="05929008" w:rsidR="003B48DD" w:rsidRPr="000369C8" w:rsidRDefault="003B48DD" w:rsidP="003B48D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1908" w:type="pct"/>
          </w:tcPr>
          <w:p w14:paraId="17BEF90F" w14:textId="12F46DE4" w:rsidR="00656502" w:rsidRPr="000369C8" w:rsidRDefault="00656502" w:rsidP="00656502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TRETCHING</w:t>
            </w:r>
          </w:p>
          <w:p w14:paraId="55DE8B0B" w14:textId="0FFF578F" w:rsidR="003B48DD" w:rsidRPr="000369C8" w:rsidRDefault="003B48DD" w:rsidP="003B48DD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5D0497" w:rsidRPr="000369C8">
              <w:rPr>
                <w:rFonts w:ascii="Times New Roman" w:hAnsi="Times New Roman" w:cs="Times New Roman"/>
                <w:lang w:val="en-US"/>
              </w:rPr>
              <w:t>Static hamstring stretching</w:t>
            </w:r>
          </w:p>
          <w:p w14:paraId="55890368" w14:textId="7EF194DE" w:rsidR="003B48DD" w:rsidRPr="000369C8" w:rsidRDefault="003B48DD" w:rsidP="003B48DD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5D0497" w:rsidRPr="000369C8">
              <w:rPr>
                <w:rFonts w:ascii="Times New Roman" w:hAnsi="Times New Roman" w:cs="Times New Roman"/>
                <w:lang w:val="en-US"/>
              </w:rPr>
              <w:t>Static quad</w:t>
            </w:r>
            <w:r w:rsidR="000D245E" w:rsidRPr="000369C8">
              <w:rPr>
                <w:rFonts w:ascii="Times New Roman" w:hAnsi="Times New Roman" w:cs="Times New Roman"/>
                <w:lang w:val="en-US"/>
              </w:rPr>
              <w:t>ricep</w:t>
            </w:r>
            <w:r w:rsidR="005D0497" w:rsidRPr="000369C8">
              <w:rPr>
                <w:rFonts w:ascii="Times New Roman" w:hAnsi="Times New Roman" w:cs="Times New Roman"/>
                <w:lang w:val="en-US"/>
              </w:rPr>
              <w:t>s stretching</w:t>
            </w:r>
          </w:p>
          <w:p w14:paraId="14E4AC4E" w14:textId="61EA4B14" w:rsidR="003B48DD" w:rsidRPr="000369C8" w:rsidRDefault="003B48DD" w:rsidP="003B48DD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  <w:p w14:paraId="28771351" w14:textId="37E81203" w:rsidR="003B48DD" w:rsidRPr="000369C8" w:rsidRDefault="00656502" w:rsidP="003B48DD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TRENGTHENING</w:t>
            </w:r>
          </w:p>
          <w:p w14:paraId="628420B7" w14:textId="4067F7D7" w:rsidR="00187B57" w:rsidRPr="000369C8" w:rsidRDefault="00187B57" w:rsidP="00187B57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DB14B7" w:rsidRPr="000369C8">
              <w:rPr>
                <w:rFonts w:ascii="Times New Roman" w:hAnsi="Times New Roman" w:cs="Times New Roman"/>
                <w:lang w:val="en-US"/>
              </w:rPr>
              <w:t>Isometric anterior plank on knees</w:t>
            </w:r>
            <w:r w:rsidR="00F504E0" w:rsidRPr="000369C8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01E7F7B5" w14:textId="5A38A8E6" w:rsidR="00187B57" w:rsidRPr="000369C8" w:rsidRDefault="00187B57" w:rsidP="00187B57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DB14B7" w:rsidRPr="000369C8">
              <w:rPr>
                <w:rFonts w:ascii="Times New Roman" w:hAnsi="Times New Roman" w:cs="Times New Roman"/>
                <w:lang w:val="en-US"/>
              </w:rPr>
              <w:t>Isometric lateral plank on knees</w:t>
            </w:r>
            <w:r w:rsidR="005219C2" w:rsidRPr="000369C8">
              <w:rPr>
                <w:rFonts w:ascii="Times New Roman" w:hAnsi="Times New Roman" w:cs="Times New Roman"/>
                <w:lang w:val="en-US"/>
              </w:rPr>
              <w:t>*</w:t>
            </w:r>
            <w:r w:rsidR="00F504E0" w:rsidRPr="000369C8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19A58DB3" w14:textId="28C2068B" w:rsidR="00507CB6" w:rsidRPr="000369C8" w:rsidRDefault="00507CB6" w:rsidP="00187B57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0D245E" w:rsidRPr="000369C8">
              <w:rPr>
                <w:rFonts w:ascii="Times New Roman" w:hAnsi="Times New Roman" w:cs="Times New Roman"/>
                <w:lang w:val="en-US"/>
              </w:rPr>
              <w:t>Prone trunk extension</w:t>
            </w:r>
          </w:p>
          <w:p w14:paraId="04713DAD" w14:textId="199B0232" w:rsidR="00D9698C" w:rsidRPr="000369C8" w:rsidRDefault="00104157" w:rsidP="00187B57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0D245E" w:rsidRPr="000369C8">
              <w:rPr>
                <w:rFonts w:ascii="Times New Roman" w:hAnsi="Times New Roman" w:cs="Times New Roman"/>
                <w:lang w:val="en-US"/>
              </w:rPr>
              <w:t xml:space="preserve">Side-lying hip abduction with extension and </w:t>
            </w:r>
            <w:r w:rsidR="00411AD6" w:rsidRPr="000369C8">
              <w:rPr>
                <w:rFonts w:ascii="Times New Roman" w:hAnsi="Times New Roman" w:cs="Times New Roman"/>
                <w:lang w:val="en-US"/>
              </w:rPr>
              <w:t>lateral</w:t>
            </w:r>
            <w:r w:rsidR="000D245E" w:rsidRPr="000369C8">
              <w:rPr>
                <w:rFonts w:ascii="Times New Roman" w:hAnsi="Times New Roman" w:cs="Times New Roman"/>
                <w:lang w:val="en-US"/>
              </w:rPr>
              <w:t xml:space="preserve"> rotation</w:t>
            </w:r>
            <w:r w:rsidR="005219C2" w:rsidRPr="000369C8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440" w:type="pct"/>
          </w:tcPr>
          <w:p w14:paraId="146572DE" w14:textId="462882FE" w:rsidR="00656502" w:rsidRPr="000369C8" w:rsidRDefault="00656502" w:rsidP="00656502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TRETCHING</w:t>
            </w:r>
          </w:p>
          <w:p w14:paraId="28369557" w14:textId="73442A0F" w:rsidR="00C5159A" w:rsidRPr="000369C8" w:rsidRDefault="00C5159A" w:rsidP="00C5159A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Intensity: </w:t>
            </w:r>
            <w:r w:rsidR="00D273F9" w:rsidRPr="000369C8">
              <w:rPr>
                <w:rFonts w:ascii="Times New Roman" w:hAnsi="Times New Roman" w:cs="Times New Roman"/>
                <w:lang w:val="en-US"/>
              </w:rPr>
              <w:t>Stretch to the point of mild discomfort, stopping before the stretch becomes painful</w:t>
            </w:r>
          </w:p>
          <w:p w14:paraId="510BF515" w14:textId="77777777" w:rsidR="00C5159A" w:rsidRPr="000369C8" w:rsidRDefault="00C5159A" w:rsidP="00C5159A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Sets: 3</w:t>
            </w:r>
          </w:p>
          <w:p w14:paraId="52C61599" w14:textId="6396E4D2" w:rsidR="00C5159A" w:rsidRPr="000369C8" w:rsidRDefault="00D273F9" w:rsidP="00C5159A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Hold time</w:t>
            </w:r>
            <w:r w:rsidR="00943CD1" w:rsidRPr="000369C8">
              <w:rPr>
                <w:rFonts w:ascii="Times New Roman" w:hAnsi="Times New Roman" w:cs="Times New Roman"/>
                <w:lang w:val="en-US"/>
              </w:rPr>
              <w:t>:</w:t>
            </w:r>
            <w:r w:rsidR="00C5159A" w:rsidRPr="000369C8">
              <w:rPr>
                <w:rFonts w:ascii="Times New Roman" w:hAnsi="Times New Roman" w:cs="Times New Roman"/>
                <w:lang w:val="en-US"/>
              </w:rPr>
              <w:t xml:space="preserve"> 30s</w:t>
            </w:r>
          </w:p>
          <w:p w14:paraId="143768CC" w14:textId="14B97899" w:rsidR="00C5159A" w:rsidRPr="000369C8" w:rsidRDefault="00C5159A" w:rsidP="00C5159A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Rest </w:t>
            </w:r>
            <w:r w:rsidR="00A23426" w:rsidRPr="000369C8">
              <w:rPr>
                <w:rFonts w:ascii="Times New Roman" w:hAnsi="Times New Roman" w:cs="Times New Roman"/>
                <w:lang w:val="en-US"/>
              </w:rPr>
              <w:t xml:space="preserve">in </w:t>
            </w:r>
            <w:r w:rsidR="00D273F9" w:rsidRPr="000369C8">
              <w:rPr>
                <w:rFonts w:ascii="Times New Roman" w:hAnsi="Times New Roman" w:cs="Times New Roman"/>
                <w:lang w:val="en-US"/>
              </w:rPr>
              <w:t xml:space="preserve">between </w:t>
            </w:r>
            <w:r w:rsidRPr="000369C8">
              <w:rPr>
                <w:rFonts w:ascii="Times New Roman" w:hAnsi="Times New Roman" w:cs="Times New Roman"/>
                <w:lang w:val="en-US"/>
              </w:rPr>
              <w:t xml:space="preserve">sets: none (switch </w:t>
            </w:r>
            <w:r w:rsidR="000173A9" w:rsidRPr="000369C8">
              <w:rPr>
                <w:rFonts w:ascii="Times New Roman" w:hAnsi="Times New Roman" w:cs="Times New Roman"/>
                <w:lang w:val="en-US"/>
              </w:rPr>
              <w:t>limb</w:t>
            </w:r>
            <w:r w:rsidRPr="000369C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5C4FA01" w14:textId="77777777" w:rsidR="003B48DD" w:rsidRPr="000369C8" w:rsidRDefault="003B48DD" w:rsidP="003B48D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11E40D97" w14:textId="77777777" w:rsidR="00656502" w:rsidRPr="000369C8" w:rsidRDefault="00656502" w:rsidP="00656502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TRENGTHENING</w:t>
            </w:r>
          </w:p>
          <w:p w14:paraId="11E000AD" w14:textId="094F1B1F" w:rsidR="003B48DD" w:rsidRPr="000369C8" w:rsidRDefault="00357C44" w:rsidP="003B48DD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Load</w:t>
            </w:r>
            <w:r w:rsidR="003B48DD" w:rsidRPr="000369C8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Pr="000369C8">
              <w:rPr>
                <w:rFonts w:ascii="Times New Roman" w:hAnsi="Times New Roman" w:cs="Times New Roman"/>
                <w:lang w:val="en-US"/>
              </w:rPr>
              <w:t>none</w:t>
            </w:r>
          </w:p>
          <w:p w14:paraId="59869C0D" w14:textId="2664E0D5" w:rsidR="003B48DD" w:rsidRPr="000369C8" w:rsidRDefault="003B48DD" w:rsidP="003B48DD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S</w:t>
            </w:r>
            <w:r w:rsidR="00357C44" w:rsidRPr="000369C8">
              <w:rPr>
                <w:rFonts w:ascii="Times New Roman" w:hAnsi="Times New Roman" w:cs="Times New Roman"/>
                <w:lang w:val="en-US"/>
              </w:rPr>
              <w:t>ets</w:t>
            </w:r>
            <w:r w:rsidRPr="000369C8">
              <w:rPr>
                <w:rFonts w:ascii="Times New Roman" w:hAnsi="Times New Roman" w:cs="Times New Roman"/>
                <w:lang w:val="en-US"/>
              </w:rPr>
              <w:t>: 2</w:t>
            </w:r>
          </w:p>
          <w:p w14:paraId="1C1D8933" w14:textId="6417B109" w:rsidR="003B48DD" w:rsidRPr="000369C8" w:rsidRDefault="003B48DD" w:rsidP="003B48DD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Repeti</w:t>
            </w:r>
            <w:r w:rsidR="00357C44" w:rsidRPr="000369C8">
              <w:rPr>
                <w:rFonts w:ascii="Times New Roman" w:hAnsi="Times New Roman" w:cs="Times New Roman"/>
                <w:lang w:val="en-US"/>
              </w:rPr>
              <w:t>tion</w:t>
            </w:r>
            <w:r w:rsidRPr="000369C8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="002D136B" w:rsidRPr="000369C8">
              <w:rPr>
                <w:rFonts w:ascii="Times New Roman" w:hAnsi="Times New Roman" w:cs="Times New Roman"/>
                <w:lang w:val="en-US"/>
              </w:rPr>
              <w:t>15</w:t>
            </w:r>
          </w:p>
          <w:p w14:paraId="4AF7F031" w14:textId="641033B8" w:rsidR="003B48DD" w:rsidRPr="000369C8" w:rsidRDefault="00A23426" w:rsidP="003B48DD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T</w:t>
            </w:r>
            <w:r w:rsidR="00CD106A" w:rsidRPr="000369C8">
              <w:rPr>
                <w:rFonts w:ascii="Times New Roman" w:hAnsi="Times New Roman" w:cs="Times New Roman"/>
                <w:lang w:val="en-US"/>
              </w:rPr>
              <w:t>ime</w:t>
            </w:r>
            <w:r w:rsidRPr="000369C8">
              <w:rPr>
                <w:rFonts w:ascii="Times New Roman" w:hAnsi="Times New Roman" w:cs="Times New Roman"/>
                <w:lang w:val="en-US"/>
              </w:rPr>
              <w:t xml:space="preserve"> under tension</w:t>
            </w:r>
            <w:r w:rsidR="00CD106A" w:rsidRPr="000369C8">
              <w:rPr>
                <w:rFonts w:ascii="Times New Roman" w:hAnsi="Times New Roman" w:cs="Times New Roman"/>
                <w:lang w:val="en-US"/>
              </w:rPr>
              <w:t xml:space="preserve"> (con-iso-</w:t>
            </w:r>
            <w:proofErr w:type="spellStart"/>
            <w:r w:rsidR="00CD106A" w:rsidRPr="000369C8">
              <w:rPr>
                <w:rFonts w:ascii="Times New Roman" w:hAnsi="Times New Roman" w:cs="Times New Roman"/>
                <w:lang w:val="en-US"/>
              </w:rPr>
              <w:t>ecc</w:t>
            </w:r>
            <w:proofErr w:type="spellEnd"/>
            <w:r w:rsidR="00CD106A" w:rsidRPr="000369C8">
              <w:rPr>
                <w:rFonts w:ascii="Times New Roman" w:hAnsi="Times New Roman" w:cs="Times New Roman"/>
                <w:lang w:val="en-US"/>
              </w:rPr>
              <w:t xml:space="preserve">): </w:t>
            </w:r>
            <w:r w:rsidR="0099327F" w:rsidRPr="000369C8">
              <w:rPr>
                <w:rFonts w:ascii="Times New Roman" w:hAnsi="Times New Roman" w:cs="Times New Roman"/>
                <w:lang w:val="en-US"/>
              </w:rPr>
              <w:t>2-0</w:t>
            </w:r>
            <w:r w:rsidR="003B48DD" w:rsidRPr="000369C8">
              <w:rPr>
                <w:rFonts w:ascii="Times New Roman" w:hAnsi="Times New Roman" w:cs="Times New Roman"/>
                <w:lang w:val="en-US"/>
              </w:rPr>
              <w:t>-2s</w:t>
            </w:r>
          </w:p>
          <w:p w14:paraId="684FADCF" w14:textId="6FDC3A88" w:rsidR="00187B57" w:rsidRPr="000369C8" w:rsidRDefault="00A23426" w:rsidP="00187B57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Hold</w:t>
            </w:r>
            <w:r w:rsidR="00CD106A" w:rsidRPr="000369C8">
              <w:rPr>
                <w:rFonts w:ascii="Times New Roman" w:hAnsi="Times New Roman" w:cs="Times New Roman"/>
                <w:lang w:val="en-US"/>
              </w:rPr>
              <w:t xml:space="preserve"> time: </w:t>
            </w:r>
            <w:r w:rsidR="00187B57" w:rsidRPr="000369C8">
              <w:rPr>
                <w:rFonts w:ascii="Times New Roman" w:hAnsi="Times New Roman" w:cs="Times New Roman"/>
                <w:lang w:val="en-US"/>
              </w:rPr>
              <w:t xml:space="preserve">anterior – 30s, lateral </w:t>
            </w:r>
            <w:r w:rsidR="00990620" w:rsidRPr="000369C8">
              <w:rPr>
                <w:rFonts w:ascii="Times New Roman" w:hAnsi="Times New Roman" w:cs="Times New Roman"/>
                <w:lang w:val="en-US"/>
              </w:rPr>
              <w:t xml:space="preserve">– </w:t>
            </w:r>
            <w:r w:rsidR="00187B57" w:rsidRPr="000369C8">
              <w:rPr>
                <w:rFonts w:ascii="Times New Roman" w:hAnsi="Times New Roman" w:cs="Times New Roman"/>
                <w:lang w:val="en-US"/>
              </w:rPr>
              <w:t>15s</w:t>
            </w:r>
          </w:p>
          <w:p w14:paraId="7C1FC6A6" w14:textId="77777777" w:rsidR="003B48DD" w:rsidRDefault="00F73EAA" w:rsidP="00536FCC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Rest</w:t>
            </w:r>
            <w:r w:rsidR="00A23426" w:rsidRPr="000369C8">
              <w:rPr>
                <w:rFonts w:ascii="Times New Roman" w:hAnsi="Times New Roman" w:cs="Times New Roman"/>
                <w:lang w:val="en-US"/>
              </w:rPr>
              <w:t xml:space="preserve"> in</w:t>
            </w:r>
            <w:r w:rsidRPr="000369C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A23426" w:rsidRPr="000369C8">
              <w:rPr>
                <w:rFonts w:ascii="Times New Roman" w:hAnsi="Times New Roman" w:cs="Times New Roman"/>
                <w:lang w:val="en-US"/>
              </w:rPr>
              <w:t xml:space="preserve">between </w:t>
            </w:r>
            <w:r w:rsidRPr="000369C8">
              <w:rPr>
                <w:rFonts w:ascii="Times New Roman" w:hAnsi="Times New Roman" w:cs="Times New Roman"/>
                <w:lang w:val="en-US"/>
              </w:rPr>
              <w:t xml:space="preserve">sets: </w:t>
            </w:r>
            <w:r w:rsidR="00990620" w:rsidRPr="000369C8">
              <w:rPr>
                <w:rFonts w:ascii="Times New Roman" w:hAnsi="Times New Roman" w:cs="Times New Roman"/>
                <w:lang w:val="en-US"/>
              </w:rPr>
              <w:t>1 min</w:t>
            </w:r>
          </w:p>
          <w:p w14:paraId="4ED8DB0E" w14:textId="3B4C6086" w:rsidR="00536FCC" w:rsidRPr="000369C8" w:rsidRDefault="00536FCC" w:rsidP="00536FC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3B48DD" w:rsidRPr="001E3BA7" w14:paraId="3A7DB1F5" w14:textId="77777777" w:rsidTr="00536FCC">
        <w:tc>
          <w:tcPr>
            <w:tcW w:w="652" w:type="pct"/>
            <w:shd w:val="clear" w:color="auto" w:fill="EDEDED" w:themeFill="accent3" w:themeFillTint="33"/>
            <w:vAlign w:val="center"/>
          </w:tcPr>
          <w:p w14:paraId="13D56335" w14:textId="62AC2AEB" w:rsidR="003B48DD" w:rsidRPr="000369C8" w:rsidRDefault="003B48DD" w:rsidP="003B48D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1908" w:type="pct"/>
            <w:shd w:val="clear" w:color="auto" w:fill="EDEDED" w:themeFill="accent3" w:themeFillTint="33"/>
          </w:tcPr>
          <w:p w14:paraId="2F40DDC3" w14:textId="1B3628D6" w:rsidR="00656502" w:rsidRPr="000369C8" w:rsidRDefault="00656502" w:rsidP="00656502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TRETCHING</w:t>
            </w:r>
          </w:p>
          <w:p w14:paraId="30854CF5" w14:textId="28E36DAF" w:rsidR="00062BEE" w:rsidRPr="000369C8" w:rsidRDefault="00062BEE" w:rsidP="00062BEE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5B7770" w:rsidRPr="000369C8">
              <w:rPr>
                <w:rFonts w:ascii="Times New Roman" w:hAnsi="Times New Roman" w:cs="Times New Roman"/>
                <w:lang w:val="en-US"/>
              </w:rPr>
              <w:t>Static iliotibial band stretching</w:t>
            </w:r>
            <w:r w:rsidR="00D9698C" w:rsidRPr="000369C8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04E62FFE" w14:textId="14776089" w:rsidR="00062BEE" w:rsidRPr="000369C8" w:rsidRDefault="00062BEE" w:rsidP="00062BEE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5B7770" w:rsidRPr="000369C8">
              <w:rPr>
                <w:rFonts w:ascii="Times New Roman" w:hAnsi="Times New Roman" w:cs="Times New Roman"/>
                <w:lang w:val="en-US"/>
              </w:rPr>
              <w:t xml:space="preserve">Static </w:t>
            </w:r>
            <w:r w:rsidR="000D245E" w:rsidRPr="000369C8">
              <w:rPr>
                <w:rFonts w:ascii="Times New Roman" w:hAnsi="Times New Roman" w:cs="Times New Roman"/>
                <w:lang w:val="en-US"/>
              </w:rPr>
              <w:t>calf</w:t>
            </w:r>
            <w:r w:rsidR="005B7770" w:rsidRPr="000369C8">
              <w:rPr>
                <w:rFonts w:ascii="Times New Roman" w:hAnsi="Times New Roman" w:cs="Times New Roman"/>
                <w:lang w:val="en-US"/>
              </w:rPr>
              <w:t xml:space="preserve"> stretching</w:t>
            </w:r>
          </w:p>
          <w:p w14:paraId="4D69426E" w14:textId="77777777" w:rsidR="003B48DD" w:rsidRPr="000369C8" w:rsidRDefault="003B48DD" w:rsidP="003B48DD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  <w:p w14:paraId="74EA2322" w14:textId="77777777" w:rsidR="00656502" w:rsidRPr="000369C8" w:rsidRDefault="00656502" w:rsidP="00656502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TRENGTHENING</w:t>
            </w:r>
          </w:p>
          <w:p w14:paraId="73969DDD" w14:textId="20C3056D" w:rsidR="003B48DD" w:rsidRPr="000369C8" w:rsidRDefault="003B48DD" w:rsidP="003B48DD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EA2825" w:rsidRPr="000369C8">
              <w:rPr>
                <w:rFonts w:ascii="Times New Roman" w:hAnsi="Times New Roman" w:cs="Times New Roman"/>
                <w:lang w:val="en-US"/>
              </w:rPr>
              <w:t>Two-legged bridging</w:t>
            </w:r>
            <w:r w:rsidR="00DB73E5" w:rsidRPr="000369C8">
              <w:rPr>
                <w:rFonts w:ascii="Times New Roman" w:hAnsi="Times New Roman" w:cs="Times New Roman"/>
                <w:lang w:val="en-US"/>
              </w:rPr>
              <w:t xml:space="preserve"> (floor)</w:t>
            </w:r>
          </w:p>
          <w:p w14:paraId="4F7F6981" w14:textId="6AD4BF31" w:rsidR="00E75F5D" w:rsidRPr="000369C8" w:rsidRDefault="00E75F5D" w:rsidP="00E75F5D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Donkey kicks (hip extension with </w:t>
            </w:r>
            <w:r w:rsidR="00411AD6" w:rsidRPr="000369C8">
              <w:rPr>
                <w:rFonts w:ascii="Times New Roman" w:hAnsi="Times New Roman" w:cs="Times New Roman"/>
                <w:lang w:val="en-US"/>
              </w:rPr>
              <w:t>lateral</w:t>
            </w:r>
            <w:r w:rsidRPr="000369C8">
              <w:rPr>
                <w:rFonts w:ascii="Times New Roman" w:hAnsi="Times New Roman" w:cs="Times New Roman"/>
                <w:lang w:val="en-US"/>
              </w:rPr>
              <w:t xml:space="preserve"> rotation)</w:t>
            </w:r>
            <w:r w:rsidR="000369C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369C8">
              <w:rPr>
                <w:rFonts w:ascii="Times New Roman" w:hAnsi="Times New Roman" w:cs="Times New Roman"/>
                <w:lang w:val="en-US"/>
              </w:rPr>
              <w:t>*</w:t>
            </w:r>
          </w:p>
          <w:p w14:paraId="07732EFD" w14:textId="39667084" w:rsidR="00A250D3" w:rsidRPr="000369C8" w:rsidRDefault="004262CB" w:rsidP="00A250D3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A250D3" w:rsidRPr="000369C8">
              <w:rPr>
                <w:rFonts w:ascii="Times New Roman" w:hAnsi="Times New Roman" w:cs="Times New Roman"/>
                <w:lang w:val="en-US"/>
              </w:rPr>
              <w:t>Isometric wall squat (45°)</w:t>
            </w:r>
          </w:p>
          <w:p w14:paraId="1EF0679C" w14:textId="1F3A2A45" w:rsidR="003B48DD" w:rsidRPr="000369C8" w:rsidRDefault="00187B57" w:rsidP="00715BC6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E33EDC" w:rsidRPr="000369C8">
              <w:rPr>
                <w:rFonts w:ascii="Times New Roman" w:hAnsi="Times New Roman" w:cs="Times New Roman"/>
                <w:lang w:val="en-US"/>
              </w:rPr>
              <w:t xml:space="preserve">Two-legged squats </w:t>
            </w:r>
            <w:r w:rsidRPr="000369C8">
              <w:rPr>
                <w:rFonts w:ascii="Times New Roman" w:hAnsi="Times New Roman" w:cs="Times New Roman"/>
                <w:lang w:val="en-US"/>
              </w:rPr>
              <w:t>(45°)</w:t>
            </w:r>
          </w:p>
        </w:tc>
        <w:tc>
          <w:tcPr>
            <w:tcW w:w="2440" w:type="pct"/>
            <w:shd w:val="clear" w:color="auto" w:fill="EDEDED" w:themeFill="accent3" w:themeFillTint="33"/>
          </w:tcPr>
          <w:p w14:paraId="668858AE" w14:textId="07C95610" w:rsidR="00656502" w:rsidRPr="000369C8" w:rsidRDefault="00656502" w:rsidP="00656502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TRETCHING</w:t>
            </w:r>
          </w:p>
          <w:p w14:paraId="5B3B954B" w14:textId="77777777" w:rsidR="0000701B" w:rsidRPr="000369C8" w:rsidRDefault="0000701B" w:rsidP="0000701B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Intensity: Stretch to the point of mild discomfort, stopping before the stretch becomes painful</w:t>
            </w:r>
          </w:p>
          <w:p w14:paraId="17DB36BD" w14:textId="77777777" w:rsidR="0000701B" w:rsidRPr="000369C8" w:rsidRDefault="0000701B" w:rsidP="0000701B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Sets: 3</w:t>
            </w:r>
          </w:p>
          <w:p w14:paraId="4FCFB7FE" w14:textId="77777777" w:rsidR="0000701B" w:rsidRPr="000369C8" w:rsidRDefault="0000701B" w:rsidP="0000701B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Hold time: 30s</w:t>
            </w:r>
          </w:p>
          <w:p w14:paraId="6ED2621D" w14:textId="77777777" w:rsidR="0000701B" w:rsidRPr="000369C8" w:rsidRDefault="0000701B" w:rsidP="0000701B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Rest in between sets: none (switch limb)</w:t>
            </w:r>
          </w:p>
          <w:p w14:paraId="1ADDC30C" w14:textId="77777777" w:rsidR="003B48DD" w:rsidRPr="000369C8" w:rsidRDefault="003B48DD" w:rsidP="003B48D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5552C1EA" w14:textId="77777777" w:rsidR="00656502" w:rsidRPr="000369C8" w:rsidRDefault="00656502" w:rsidP="00656502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TRENGTHENING</w:t>
            </w:r>
          </w:p>
          <w:p w14:paraId="6922EA94" w14:textId="39A6BB84" w:rsidR="003B48DD" w:rsidRPr="000369C8" w:rsidRDefault="00357C44" w:rsidP="003B48DD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Load</w:t>
            </w:r>
            <w:r w:rsidR="003B48DD" w:rsidRPr="000369C8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Pr="000369C8">
              <w:rPr>
                <w:rFonts w:ascii="Times New Roman" w:hAnsi="Times New Roman" w:cs="Times New Roman"/>
                <w:lang w:val="en-US"/>
              </w:rPr>
              <w:t>none</w:t>
            </w:r>
          </w:p>
          <w:p w14:paraId="7B8E1A89" w14:textId="246AFAF7" w:rsidR="003B48DD" w:rsidRPr="000369C8" w:rsidRDefault="003B48DD" w:rsidP="003B48DD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S</w:t>
            </w:r>
            <w:r w:rsidR="00165DAF" w:rsidRPr="000369C8">
              <w:rPr>
                <w:rFonts w:ascii="Times New Roman" w:hAnsi="Times New Roman" w:cs="Times New Roman"/>
                <w:lang w:val="en-US"/>
              </w:rPr>
              <w:t>ets</w:t>
            </w:r>
            <w:r w:rsidRPr="000369C8">
              <w:rPr>
                <w:rFonts w:ascii="Times New Roman" w:hAnsi="Times New Roman" w:cs="Times New Roman"/>
                <w:lang w:val="en-US"/>
              </w:rPr>
              <w:t>: 2</w:t>
            </w:r>
          </w:p>
          <w:p w14:paraId="159CF3C1" w14:textId="76C06F71" w:rsidR="003B48DD" w:rsidRPr="000369C8" w:rsidRDefault="003B48DD" w:rsidP="003B48DD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Rep</w:t>
            </w:r>
            <w:r w:rsidR="00165DAF" w:rsidRPr="000369C8">
              <w:rPr>
                <w:rFonts w:ascii="Times New Roman" w:hAnsi="Times New Roman" w:cs="Times New Roman"/>
                <w:lang w:val="en-US"/>
              </w:rPr>
              <w:t>etition</w:t>
            </w:r>
            <w:r w:rsidRPr="000369C8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="002D136B" w:rsidRPr="000369C8">
              <w:rPr>
                <w:rFonts w:ascii="Times New Roman" w:hAnsi="Times New Roman" w:cs="Times New Roman"/>
                <w:lang w:val="en-US"/>
              </w:rPr>
              <w:t>15</w:t>
            </w:r>
            <w:r w:rsidRPr="000369C8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5F3B1CF9" w14:textId="6F75DD0C" w:rsidR="0099327F" w:rsidRPr="000369C8" w:rsidRDefault="001D5DA3" w:rsidP="003B48DD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T</w:t>
            </w:r>
            <w:r w:rsidR="00CD106A" w:rsidRPr="000369C8">
              <w:rPr>
                <w:rFonts w:ascii="Times New Roman" w:hAnsi="Times New Roman" w:cs="Times New Roman"/>
                <w:lang w:val="en-US"/>
              </w:rPr>
              <w:t xml:space="preserve">ime </w:t>
            </w:r>
            <w:r w:rsidRPr="000369C8">
              <w:rPr>
                <w:rFonts w:ascii="Times New Roman" w:hAnsi="Times New Roman" w:cs="Times New Roman"/>
                <w:lang w:val="en-US"/>
              </w:rPr>
              <w:t xml:space="preserve">under tension </w:t>
            </w:r>
            <w:r w:rsidR="00CD106A" w:rsidRPr="000369C8">
              <w:rPr>
                <w:rFonts w:ascii="Times New Roman" w:hAnsi="Times New Roman" w:cs="Times New Roman"/>
                <w:lang w:val="en-US"/>
              </w:rPr>
              <w:t>(con-iso-</w:t>
            </w:r>
            <w:proofErr w:type="spellStart"/>
            <w:r w:rsidR="00CD106A" w:rsidRPr="000369C8">
              <w:rPr>
                <w:rFonts w:ascii="Times New Roman" w:hAnsi="Times New Roman" w:cs="Times New Roman"/>
                <w:lang w:val="en-US"/>
              </w:rPr>
              <w:t>ecc</w:t>
            </w:r>
            <w:proofErr w:type="spellEnd"/>
            <w:r w:rsidR="00CD106A" w:rsidRPr="000369C8">
              <w:rPr>
                <w:rFonts w:ascii="Times New Roman" w:hAnsi="Times New Roman" w:cs="Times New Roman"/>
                <w:lang w:val="en-US"/>
              </w:rPr>
              <w:t xml:space="preserve">): </w:t>
            </w:r>
            <w:r w:rsidR="0099327F" w:rsidRPr="000369C8">
              <w:rPr>
                <w:rFonts w:ascii="Times New Roman" w:hAnsi="Times New Roman" w:cs="Times New Roman"/>
                <w:lang w:val="en-US"/>
              </w:rPr>
              <w:t>2-0-2</w:t>
            </w:r>
            <w:r w:rsidR="00080BD0" w:rsidRPr="000369C8">
              <w:rPr>
                <w:rFonts w:ascii="Times New Roman" w:hAnsi="Times New Roman" w:cs="Times New Roman"/>
                <w:lang w:val="en-US"/>
              </w:rPr>
              <w:t>s</w:t>
            </w:r>
          </w:p>
          <w:p w14:paraId="6BD3E9E4" w14:textId="156C68AF" w:rsidR="00CD106A" w:rsidRPr="000369C8" w:rsidRDefault="00080BD0" w:rsidP="00CD106A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Hold time</w:t>
            </w:r>
            <w:r w:rsidR="00CD106A" w:rsidRPr="000369C8">
              <w:rPr>
                <w:rFonts w:ascii="Times New Roman" w:hAnsi="Times New Roman" w:cs="Times New Roman"/>
                <w:lang w:val="en-US"/>
              </w:rPr>
              <w:t>: 30</w:t>
            </w:r>
            <w:r w:rsidR="00E51AC7" w:rsidRPr="000369C8">
              <w:rPr>
                <w:rFonts w:ascii="Times New Roman" w:hAnsi="Times New Roman" w:cs="Times New Roman"/>
                <w:lang w:val="en-US"/>
              </w:rPr>
              <w:t>s</w:t>
            </w:r>
          </w:p>
          <w:p w14:paraId="4F945174" w14:textId="504AFFB9" w:rsidR="003B48DD" w:rsidRPr="000369C8" w:rsidRDefault="00080BD0" w:rsidP="003B48DD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Rest in between sets</w:t>
            </w:r>
            <w:r w:rsidR="00F73EAA" w:rsidRPr="000369C8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="003B48DD" w:rsidRPr="000369C8">
              <w:rPr>
                <w:rFonts w:ascii="Times New Roman" w:hAnsi="Times New Roman" w:cs="Times New Roman"/>
                <w:lang w:val="en-US"/>
              </w:rPr>
              <w:t>1 min</w:t>
            </w:r>
          </w:p>
          <w:p w14:paraId="759D9C2F" w14:textId="4F3AAF19" w:rsidR="003B48DD" w:rsidRPr="000369C8" w:rsidRDefault="003B48DD" w:rsidP="00187B5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3B48DD" w:rsidRPr="000369C8" w14:paraId="1AB46A98" w14:textId="77777777" w:rsidTr="00536FCC">
        <w:trPr>
          <w:trHeight w:val="454"/>
        </w:trPr>
        <w:tc>
          <w:tcPr>
            <w:tcW w:w="5000" w:type="pct"/>
            <w:gridSpan w:val="3"/>
            <w:shd w:val="clear" w:color="auto" w:fill="E2EFD9" w:themeFill="accent6" w:themeFillTint="33"/>
            <w:vAlign w:val="center"/>
          </w:tcPr>
          <w:p w14:paraId="52F1A0D8" w14:textId="718381BA" w:rsidR="003B48DD" w:rsidRPr="000369C8" w:rsidRDefault="002F28CA" w:rsidP="003B48D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Week</w:t>
            </w:r>
            <w:r w:rsidR="003B48DD" w:rsidRPr="000369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2</w:t>
            </w:r>
          </w:p>
        </w:tc>
      </w:tr>
      <w:tr w:rsidR="002F28CA" w:rsidRPr="000369C8" w14:paraId="38F1B6D4" w14:textId="77777777" w:rsidTr="00536FCC">
        <w:trPr>
          <w:trHeight w:val="454"/>
        </w:trPr>
        <w:tc>
          <w:tcPr>
            <w:tcW w:w="652" w:type="pct"/>
            <w:vAlign w:val="center"/>
          </w:tcPr>
          <w:p w14:paraId="5FF3AFE7" w14:textId="5620CF46" w:rsidR="002F28CA" w:rsidRPr="000369C8" w:rsidRDefault="002F28CA" w:rsidP="002F28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lang w:val="en-US"/>
              </w:rPr>
              <w:t>Session</w:t>
            </w:r>
          </w:p>
        </w:tc>
        <w:tc>
          <w:tcPr>
            <w:tcW w:w="1908" w:type="pct"/>
            <w:vAlign w:val="center"/>
          </w:tcPr>
          <w:p w14:paraId="22B01759" w14:textId="660FEF41" w:rsidR="002F28CA" w:rsidRPr="000369C8" w:rsidRDefault="002F28CA" w:rsidP="002F28C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lang w:val="en-US"/>
              </w:rPr>
              <w:t>Exercise descrip</w:t>
            </w:r>
            <w:r w:rsidR="000369C8">
              <w:rPr>
                <w:rFonts w:ascii="Times New Roman" w:hAnsi="Times New Roman" w:cs="Times New Roman"/>
                <w:b/>
                <w:bCs/>
                <w:lang w:val="en-US"/>
              </w:rPr>
              <w:t>t</w:t>
            </w:r>
            <w:r w:rsidRPr="000369C8">
              <w:rPr>
                <w:rFonts w:ascii="Times New Roman" w:hAnsi="Times New Roman" w:cs="Times New Roman"/>
                <w:b/>
                <w:bCs/>
                <w:lang w:val="en-US"/>
              </w:rPr>
              <w:t>ion</w:t>
            </w:r>
          </w:p>
        </w:tc>
        <w:tc>
          <w:tcPr>
            <w:tcW w:w="2440" w:type="pct"/>
            <w:vAlign w:val="center"/>
          </w:tcPr>
          <w:p w14:paraId="587C706C" w14:textId="4C5F3F59" w:rsidR="002F28CA" w:rsidRPr="000369C8" w:rsidRDefault="002F28CA" w:rsidP="002F28C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lang w:val="en-US"/>
              </w:rPr>
              <w:t>Execution guide</w:t>
            </w:r>
          </w:p>
        </w:tc>
      </w:tr>
      <w:tr w:rsidR="00441240" w:rsidRPr="000369C8" w14:paraId="31A3166C" w14:textId="77777777" w:rsidTr="00536FCC">
        <w:tc>
          <w:tcPr>
            <w:tcW w:w="652" w:type="pct"/>
            <w:vAlign w:val="center"/>
          </w:tcPr>
          <w:p w14:paraId="7B0F8D33" w14:textId="7BD871E3" w:rsidR="00441240" w:rsidRPr="000369C8" w:rsidRDefault="00441240" w:rsidP="0044124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1908" w:type="pct"/>
          </w:tcPr>
          <w:p w14:paraId="3F8A0B68" w14:textId="0BC475A0" w:rsidR="00656502" w:rsidRPr="000369C8" w:rsidRDefault="00656502" w:rsidP="00656502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TRETCHING</w:t>
            </w:r>
          </w:p>
          <w:p w14:paraId="2A2D46D8" w14:textId="77777777" w:rsidR="000B27DE" w:rsidRPr="000369C8" w:rsidRDefault="000B27DE" w:rsidP="000B27DE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- Static hamstring stretching</w:t>
            </w:r>
          </w:p>
          <w:p w14:paraId="26039261" w14:textId="39B2E99A" w:rsidR="000B27DE" w:rsidRPr="000369C8" w:rsidRDefault="000B27DE" w:rsidP="000B27DE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- Static quad</w:t>
            </w:r>
            <w:r w:rsidR="000D245E" w:rsidRPr="000369C8">
              <w:rPr>
                <w:rFonts w:ascii="Times New Roman" w:hAnsi="Times New Roman" w:cs="Times New Roman"/>
                <w:lang w:val="en-US"/>
              </w:rPr>
              <w:t>ricep</w:t>
            </w:r>
            <w:r w:rsidRPr="000369C8">
              <w:rPr>
                <w:rFonts w:ascii="Times New Roman" w:hAnsi="Times New Roman" w:cs="Times New Roman"/>
                <w:lang w:val="en-US"/>
              </w:rPr>
              <w:t>s stretching</w:t>
            </w:r>
          </w:p>
          <w:p w14:paraId="2F78A6AB" w14:textId="77777777" w:rsidR="00441240" w:rsidRPr="000369C8" w:rsidRDefault="00441240" w:rsidP="00441240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  <w:p w14:paraId="62E623DE" w14:textId="77777777" w:rsidR="00656502" w:rsidRPr="000369C8" w:rsidRDefault="00656502" w:rsidP="00656502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TRENGTHENING</w:t>
            </w:r>
          </w:p>
          <w:p w14:paraId="6BEC3CAA" w14:textId="77777777" w:rsidR="00DB14B7" w:rsidRPr="000369C8" w:rsidRDefault="00DB14B7" w:rsidP="00DB14B7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Isometric anterior plank on knees </w:t>
            </w:r>
          </w:p>
          <w:p w14:paraId="60E03E2A" w14:textId="0C5A79BE" w:rsidR="00DB14B7" w:rsidRPr="000369C8" w:rsidRDefault="00DB14B7" w:rsidP="00DB14B7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- Isometric lateral plank on knees</w:t>
            </w:r>
            <w:r w:rsidR="000369C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369C8">
              <w:rPr>
                <w:rFonts w:ascii="Times New Roman" w:hAnsi="Times New Roman" w:cs="Times New Roman"/>
                <w:lang w:val="en-US"/>
              </w:rPr>
              <w:t xml:space="preserve">* </w:t>
            </w:r>
          </w:p>
          <w:p w14:paraId="27D72B28" w14:textId="77777777" w:rsidR="000D245E" w:rsidRPr="000369C8" w:rsidRDefault="00441240" w:rsidP="00441240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0D245E" w:rsidRPr="000369C8">
              <w:rPr>
                <w:rFonts w:ascii="Times New Roman" w:hAnsi="Times New Roman" w:cs="Times New Roman"/>
                <w:lang w:val="en-US"/>
              </w:rPr>
              <w:t xml:space="preserve">Prone trunk extension </w:t>
            </w:r>
          </w:p>
          <w:p w14:paraId="680C9F1C" w14:textId="05FD1B6F" w:rsidR="00441240" w:rsidRPr="000369C8" w:rsidRDefault="00441240" w:rsidP="00441240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0D245E" w:rsidRPr="000369C8">
              <w:rPr>
                <w:rFonts w:ascii="Times New Roman" w:hAnsi="Times New Roman" w:cs="Times New Roman"/>
                <w:lang w:val="en-US"/>
              </w:rPr>
              <w:t xml:space="preserve">Side-lying hip abduction with extension and </w:t>
            </w:r>
            <w:r w:rsidR="00411AD6" w:rsidRPr="000369C8">
              <w:rPr>
                <w:rFonts w:ascii="Times New Roman" w:hAnsi="Times New Roman" w:cs="Times New Roman"/>
                <w:lang w:val="en-US"/>
              </w:rPr>
              <w:t>lateral</w:t>
            </w:r>
            <w:r w:rsidR="000D245E" w:rsidRPr="000369C8">
              <w:rPr>
                <w:rFonts w:ascii="Times New Roman" w:hAnsi="Times New Roman" w:cs="Times New Roman"/>
                <w:lang w:val="en-US"/>
              </w:rPr>
              <w:t xml:space="preserve"> rotation</w:t>
            </w:r>
            <w:r w:rsidR="000369C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D245E" w:rsidRPr="000369C8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440" w:type="pct"/>
          </w:tcPr>
          <w:p w14:paraId="2DE46D46" w14:textId="0AE126F6" w:rsidR="00656502" w:rsidRPr="000369C8" w:rsidRDefault="00656502" w:rsidP="00656502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TRETCHING</w:t>
            </w:r>
          </w:p>
          <w:p w14:paraId="180AE062" w14:textId="77777777" w:rsidR="0000701B" w:rsidRPr="000369C8" w:rsidRDefault="0000701B" w:rsidP="0000701B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Intensity: Stretch to the point of mild discomfort, stopping before the stretch becomes painful</w:t>
            </w:r>
          </w:p>
          <w:p w14:paraId="744ECE2A" w14:textId="77777777" w:rsidR="0000701B" w:rsidRPr="000369C8" w:rsidRDefault="0000701B" w:rsidP="0000701B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Sets: 3</w:t>
            </w:r>
          </w:p>
          <w:p w14:paraId="0E4814CD" w14:textId="77777777" w:rsidR="0000701B" w:rsidRPr="000369C8" w:rsidRDefault="0000701B" w:rsidP="0000701B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Hold time: 30s</w:t>
            </w:r>
          </w:p>
          <w:p w14:paraId="7E52B38B" w14:textId="77777777" w:rsidR="0000701B" w:rsidRPr="000369C8" w:rsidRDefault="0000701B" w:rsidP="0000701B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Rest in between sets: none (switch limb)</w:t>
            </w:r>
          </w:p>
          <w:p w14:paraId="08B10200" w14:textId="77777777" w:rsidR="00441240" w:rsidRPr="000369C8" w:rsidRDefault="00441240" w:rsidP="0044124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31FAF123" w14:textId="77777777" w:rsidR="00656502" w:rsidRPr="000369C8" w:rsidRDefault="00656502" w:rsidP="00656502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TRENGTHENING</w:t>
            </w:r>
          </w:p>
          <w:p w14:paraId="4E3ECFF6" w14:textId="59D3ADD8" w:rsidR="00441240" w:rsidRPr="000369C8" w:rsidRDefault="00165DAF" w:rsidP="00441240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Load</w:t>
            </w:r>
            <w:r w:rsidR="00441240" w:rsidRPr="000369C8">
              <w:rPr>
                <w:rFonts w:ascii="Times New Roman" w:hAnsi="Times New Roman" w:cs="Times New Roman"/>
                <w:lang w:val="en-US"/>
              </w:rPr>
              <w:t>:</w:t>
            </w:r>
            <w:r w:rsidRPr="000369C8">
              <w:rPr>
                <w:rFonts w:ascii="Times New Roman" w:hAnsi="Times New Roman" w:cs="Times New Roman"/>
                <w:lang w:val="en-US"/>
              </w:rPr>
              <w:t xml:space="preserve"> none</w:t>
            </w:r>
          </w:p>
          <w:p w14:paraId="5ABCEC27" w14:textId="39EDFF1C" w:rsidR="00441240" w:rsidRPr="000369C8" w:rsidRDefault="00441240" w:rsidP="00441240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S</w:t>
            </w:r>
            <w:r w:rsidR="00165DAF" w:rsidRPr="000369C8">
              <w:rPr>
                <w:rFonts w:ascii="Times New Roman" w:hAnsi="Times New Roman" w:cs="Times New Roman"/>
                <w:lang w:val="en-US"/>
              </w:rPr>
              <w:t>ets</w:t>
            </w:r>
            <w:r w:rsidRPr="000369C8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="002D136B" w:rsidRPr="000369C8">
              <w:rPr>
                <w:rFonts w:ascii="Times New Roman" w:hAnsi="Times New Roman" w:cs="Times New Roman"/>
                <w:lang w:val="en-US"/>
              </w:rPr>
              <w:t>3</w:t>
            </w:r>
          </w:p>
          <w:p w14:paraId="1CBC8191" w14:textId="26A8E408" w:rsidR="00441240" w:rsidRPr="000369C8" w:rsidRDefault="00441240" w:rsidP="00441240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Repeti</w:t>
            </w:r>
            <w:r w:rsidR="00080BD0" w:rsidRPr="000369C8">
              <w:rPr>
                <w:rFonts w:ascii="Times New Roman" w:hAnsi="Times New Roman" w:cs="Times New Roman"/>
                <w:lang w:val="en-US"/>
              </w:rPr>
              <w:t>tion</w:t>
            </w:r>
            <w:r w:rsidRPr="000369C8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="002D136B" w:rsidRPr="000369C8">
              <w:rPr>
                <w:rFonts w:ascii="Times New Roman" w:hAnsi="Times New Roman" w:cs="Times New Roman"/>
                <w:lang w:val="en-US"/>
              </w:rPr>
              <w:t>15</w:t>
            </w:r>
          </w:p>
          <w:p w14:paraId="06C352A6" w14:textId="45CB90BE" w:rsidR="00441240" w:rsidRPr="000369C8" w:rsidRDefault="00080BD0" w:rsidP="00441240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Time under tension (con-iso-</w:t>
            </w:r>
            <w:proofErr w:type="spellStart"/>
            <w:r w:rsidRPr="000369C8">
              <w:rPr>
                <w:rFonts w:ascii="Times New Roman" w:hAnsi="Times New Roman" w:cs="Times New Roman"/>
                <w:lang w:val="en-US"/>
              </w:rPr>
              <w:t>ecc</w:t>
            </w:r>
            <w:proofErr w:type="spellEnd"/>
            <w:r w:rsidRPr="000369C8">
              <w:rPr>
                <w:rFonts w:ascii="Times New Roman" w:hAnsi="Times New Roman" w:cs="Times New Roman"/>
                <w:lang w:val="en-US"/>
              </w:rPr>
              <w:t>)</w:t>
            </w:r>
            <w:r w:rsidR="00CD106A" w:rsidRPr="000369C8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="00441240" w:rsidRPr="000369C8">
              <w:rPr>
                <w:rFonts w:ascii="Times New Roman" w:hAnsi="Times New Roman" w:cs="Times New Roman"/>
                <w:lang w:val="en-US"/>
              </w:rPr>
              <w:t>2-0-2</w:t>
            </w:r>
            <w:r w:rsidRPr="000369C8">
              <w:rPr>
                <w:rFonts w:ascii="Times New Roman" w:hAnsi="Times New Roman" w:cs="Times New Roman"/>
                <w:lang w:val="en-US"/>
              </w:rPr>
              <w:t>s</w:t>
            </w:r>
          </w:p>
          <w:p w14:paraId="0E465BE9" w14:textId="01EDA05F" w:rsidR="00441240" w:rsidRPr="000369C8" w:rsidRDefault="00080BD0" w:rsidP="00441240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Hold time</w:t>
            </w:r>
            <w:r w:rsidR="00CD106A" w:rsidRPr="000369C8">
              <w:rPr>
                <w:rFonts w:ascii="Times New Roman" w:hAnsi="Times New Roman" w:cs="Times New Roman"/>
                <w:lang w:val="en-US"/>
              </w:rPr>
              <w:t>:</w:t>
            </w:r>
            <w:r w:rsidR="00441240" w:rsidRPr="000369C8">
              <w:rPr>
                <w:rFonts w:ascii="Times New Roman" w:hAnsi="Times New Roman" w:cs="Times New Roman"/>
                <w:lang w:val="en-US"/>
              </w:rPr>
              <w:t xml:space="preserve"> anterior – 30</w:t>
            </w:r>
            <w:r w:rsidRPr="000369C8">
              <w:rPr>
                <w:rFonts w:ascii="Times New Roman" w:hAnsi="Times New Roman" w:cs="Times New Roman"/>
                <w:lang w:val="en-US"/>
              </w:rPr>
              <w:t>s</w:t>
            </w:r>
            <w:r w:rsidR="00441240" w:rsidRPr="000369C8">
              <w:rPr>
                <w:rFonts w:ascii="Times New Roman" w:hAnsi="Times New Roman" w:cs="Times New Roman"/>
                <w:lang w:val="en-US"/>
              </w:rPr>
              <w:t>, lateral – 15</w:t>
            </w:r>
            <w:r w:rsidRPr="000369C8">
              <w:rPr>
                <w:rFonts w:ascii="Times New Roman" w:hAnsi="Times New Roman" w:cs="Times New Roman"/>
                <w:lang w:val="en-US"/>
              </w:rPr>
              <w:t>s</w:t>
            </w:r>
          </w:p>
          <w:p w14:paraId="3C40B690" w14:textId="27E8C5DD" w:rsidR="00441240" w:rsidRPr="000369C8" w:rsidRDefault="00080BD0" w:rsidP="00441240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Rest in between sets</w:t>
            </w:r>
            <w:r w:rsidR="00F73EAA" w:rsidRPr="000369C8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="00441240" w:rsidRPr="000369C8">
              <w:rPr>
                <w:rFonts w:ascii="Times New Roman" w:hAnsi="Times New Roman" w:cs="Times New Roman"/>
                <w:lang w:val="en-US"/>
              </w:rPr>
              <w:t>1 min</w:t>
            </w:r>
          </w:p>
          <w:p w14:paraId="21BED94D" w14:textId="5CC63CCD" w:rsidR="00441240" w:rsidRPr="000369C8" w:rsidRDefault="00441240" w:rsidP="0044124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441240" w:rsidRPr="001E3BA7" w14:paraId="68E3101C" w14:textId="77777777" w:rsidTr="00536FCC">
        <w:trPr>
          <w:trHeight w:val="70"/>
        </w:trPr>
        <w:tc>
          <w:tcPr>
            <w:tcW w:w="652" w:type="pct"/>
            <w:shd w:val="clear" w:color="auto" w:fill="EDEDED" w:themeFill="accent3" w:themeFillTint="33"/>
            <w:vAlign w:val="center"/>
          </w:tcPr>
          <w:p w14:paraId="26F100F1" w14:textId="4DC56A6B" w:rsidR="00441240" w:rsidRPr="000369C8" w:rsidRDefault="00441240" w:rsidP="0044124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1908" w:type="pct"/>
            <w:shd w:val="clear" w:color="auto" w:fill="EDEDED" w:themeFill="accent3" w:themeFillTint="33"/>
          </w:tcPr>
          <w:p w14:paraId="6684E28E" w14:textId="49818000" w:rsidR="00656502" w:rsidRPr="000369C8" w:rsidRDefault="00656502" w:rsidP="00656502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TRETCHING</w:t>
            </w:r>
          </w:p>
          <w:p w14:paraId="10830A9A" w14:textId="77777777" w:rsidR="005B7770" w:rsidRPr="000369C8" w:rsidRDefault="005B7770" w:rsidP="005B7770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Static iliotibial band stretching </w:t>
            </w:r>
          </w:p>
          <w:p w14:paraId="0E3A6082" w14:textId="2CCE0939" w:rsidR="005B7770" w:rsidRPr="000369C8" w:rsidRDefault="005B7770" w:rsidP="005B7770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Static </w:t>
            </w:r>
            <w:r w:rsidR="000D245E" w:rsidRPr="000369C8">
              <w:rPr>
                <w:rFonts w:ascii="Times New Roman" w:hAnsi="Times New Roman" w:cs="Times New Roman"/>
                <w:lang w:val="en-US"/>
              </w:rPr>
              <w:t>calf</w:t>
            </w:r>
            <w:r w:rsidRPr="000369C8">
              <w:rPr>
                <w:rFonts w:ascii="Times New Roman" w:hAnsi="Times New Roman" w:cs="Times New Roman"/>
                <w:lang w:val="en-US"/>
              </w:rPr>
              <w:t xml:space="preserve"> stretching</w:t>
            </w:r>
          </w:p>
          <w:p w14:paraId="35531EA7" w14:textId="77777777" w:rsidR="00441240" w:rsidRPr="000369C8" w:rsidRDefault="00441240" w:rsidP="00441240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  <w:p w14:paraId="03019E5D" w14:textId="77777777" w:rsidR="00656502" w:rsidRPr="000369C8" w:rsidRDefault="00656502" w:rsidP="00656502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TRENGTHENING</w:t>
            </w:r>
          </w:p>
          <w:p w14:paraId="30AB8784" w14:textId="44B114B8" w:rsidR="00441240" w:rsidRPr="000369C8" w:rsidRDefault="00441240" w:rsidP="00441240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DB73E5" w:rsidRPr="000369C8">
              <w:rPr>
                <w:rFonts w:ascii="Times New Roman" w:hAnsi="Times New Roman" w:cs="Times New Roman"/>
                <w:lang w:val="en-US"/>
              </w:rPr>
              <w:t>Two-legged bridging (floor)</w:t>
            </w:r>
          </w:p>
          <w:p w14:paraId="3F7AAEAA" w14:textId="5A1227A5" w:rsidR="00441240" w:rsidRPr="000369C8" w:rsidRDefault="00441240" w:rsidP="00441240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E75F5D" w:rsidRPr="000369C8">
              <w:rPr>
                <w:rFonts w:ascii="Times New Roman" w:hAnsi="Times New Roman" w:cs="Times New Roman"/>
                <w:lang w:val="en-US"/>
              </w:rPr>
              <w:t xml:space="preserve">Donkey kicks (hip extension with </w:t>
            </w:r>
            <w:r w:rsidR="00411AD6" w:rsidRPr="000369C8">
              <w:rPr>
                <w:rFonts w:ascii="Times New Roman" w:hAnsi="Times New Roman" w:cs="Times New Roman"/>
                <w:lang w:val="en-US"/>
              </w:rPr>
              <w:t>lateral</w:t>
            </w:r>
            <w:r w:rsidR="00E75F5D" w:rsidRPr="000369C8">
              <w:rPr>
                <w:rFonts w:ascii="Times New Roman" w:hAnsi="Times New Roman" w:cs="Times New Roman"/>
                <w:lang w:val="en-US"/>
              </w:rPr>
              <w:t xml:space="preserve"> rotation)</w:t>
            </w:r>
            <w:r w:rsidR="000369C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75F5D" w:rsidRPr="000369C8">
              <w:rPr>
                <w:rFonts w:ascii="Times New Roman" w:hAnsi="Times New Roman" w:cs="Times New Roman"/>
                <w:lang w:val="en-US"/>
              </w:rPr>
              <w:t>*</w:t>
            </w:r>
          </w:p>
          <w:p w14:paraId="2B5A1B7C" w14:textId="5635578F" w:rsidR="00A250D3" w:rsidRPr="000369C8" w:rsidRDefault="00441240" w:rsidP="00A250D3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A250D3" w:rsidRPr="000369C8">
              <w:rPr>
                <w:rFonts w:ascii="Times New Roman" w:hAnsi="Times New Roman" w:cs="Times New Roman"/>
                <w:lang w:val="en-US"/>
              </w:rPr>
              <w:t>Isometric wall squat (45°)</w:t>
            </w:r>
          </w:p>
          <w:p w14:paraId="660D6E86" w14:textId="522DE930" w:rsidR="00441240" w:rsidRPr="000369C8" w:rsidRDefault="00441240" w:rsidP="00441240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E33EDC" w:rsidRPr="000369C8">
              <w:rPr>
                <w:rFonts w:ascii="Times New Roman" w:hAnsi="Times New Roman" w:cs="Times New Roman"/>
                <w:lang w:val="en-US"/>
              </w:rPr>
              <w:t>Two-legged squats</w:t>
            </w:r>
            <w:r w:rsidRPr="000369C8">
              <w:rPr>
                <w:rFonts w:ascii="Times New Roman" w:hAnsi="Times New Roman" w:cs="Times New Roman"/>
                <w:lang w:val="en-US"/>
              </w:rPr>
              <w:t xml:space="preserve"> (45°)</w:t>
            </w:r>
          </w:p>
          <w:p w14:paraId="2C5608A3" w14:textId="77777777" w:rsidR="00441240" w:rsidRPr="000369C8" w:rsidRDefault="00441240" w:rsidP="00441240">
            <w:pPr>
              <w:rPr>
                <w:rFonts w:ascii="Times New Roman" w:hAnsi="Times New Roman" w:cs="Times New Roman"/>
                <w:lang w:val="en-US"/>
              </w:rPr>
            </w:pPr>
          </w:p>
          <w:p w14:paraId="06BDEB68" w14:textId="0D0FA17D" w:rsidR="00441240" w:rsidRPr="000369C8" w:rsidRDefault="00441240" w:rsidP="004412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0" w:type="pct"/>
            <w:shd w:val="clear" w:color="auto" w:fill="EDEDED" w:themeFill="accent3" w:themeFillTint="33"/>
          </w:tcPr>
          <w:p w14:paraId="12F441B9" w14:textId="2A43D2E2" w:rsidR="00656502" w:rsidRPr="000369C8" w:rsidRDefault="00656502" w:rsidP="00656502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TRETCHING</w:t>
            </w:r>
          </w:p>
          <w:p w14:paraId="45BEC8BE" w14:textId="77777777" w:rsidR="0000701B" w:rsidRPr="000369C8" w:rsidRDefault="0000701B" w:rsidP="0000701B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Intensity: Stretch to the point of mild discomfort, stopping before the stretch becomes painful</w:t>
            </w:r>
          </w:p>
          <w:p w14:paraId="4327F492" w14:textId="77777777" w:rsidR="0000701B" w:rsidRPr="000369C8" w:rsidRDefault="0000701B" w:rsidP="0000701B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Sets: 3</w:t>
            </w:r>
          </w:p>
          <w:p w14:paraId="6EDE4CD1" w14:textId="77777777" w:rsidR="0000701B" w:rsidRPr="000369C8" w:rsidRDefault="0000701B" w:rsidP="0000701B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Hold time: 30s</w:t>
            </w:r>
          </w:p>
          <w:p w14:paraId="6135EE93" w14:textId="77777777" w:rsidR="0000701B" w:rsidRPr="000369C8" w:rsidRDefault="0000701B" w:rsidP="0000701B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Rest in between sets: none (switch limb)</w:t>
            </w:r>
          </w:p>
          <w:p w14:paraId="3F5983E3" w14:textId="77777777" w:rsidR="00441240" w:rsidRPr="000369C8" w:rsidRDefault="00441240" w:rsidP="0044124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702516AC" w14:textId="77777777" w:rsidR="00656502" w:rsidRPr="000369C8" w:rsidRDefault="00656502" w:rsidP="00656502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TRENGTHENING</w:t>
            </w:r>
          </w:p>
          <w:p w14:paraId="7D6BA186" w14:textId="1B762336" w:rsidR="00441240" w:rsidRPr="000369C8" w:rsidRDefault="00C5159A" w:rsidP="00441240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Load</w:t>
            </w:r>
            <w:r w:rsidR="00441240" w:rsidRPr="000369C8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Pr="000369C8">
              <w:rPr>
                <w:rFonts w:ascii="Times New Roman" w:hAnsi="Times New Roman" w:cs="Times New Roman"/>
                <w:lang w:val="en-US"/>
              </w:rPr>
              <w:t>none</w:t>
            </w:r>
          </w:p>
          <w:p w14:paraId="25209EEC" w14:textId="0F8E96DE" w:rsidR="00441240" w:rsidRPr="000369C8" w:rsidRDefault="00441240" w:rsidP="00441240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S</w:t>
            </w:r>
            <w:r w:rsidR="00C5159A" w:rsidRPr="000369C8">
              <w:rPr>
                <w:rFonts w:ascii="Times New Roman" w:hAnsi="Times New Roman" w:cs="Times New Roman"/>
                <w:lang w:val="en-US"/>
              </w:rPr>
              <w:t>ets</w:t>
            </w:r>
            <w:r w:rsidRPr="000369C8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="002D136B" w:rsidRPr="000369C8">
              <w:rPr>
                <w:rFonts w:ascii="Times New Roman" w:hAnsi="Times New Roman" w:cs="Times New Roman"/>
                <w:lang w:val="en-US"/>
              </w:rPr>
              <w:t>3</w:t>
            </w:r>
          </w:p>
          <w:p w14:paraId="6F7D8658" w14:textId="6180D020" w:rsidR="00441240" w:rsidRPr="000369C8" w:rsidRDefault="00441240" w:rsidP="00441240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Repeti</w:t>
            </w:r>
            <w:r w:rsidR="00C5159A" w:rsidRPr="000369C8">
              <w:rPr>
                <w:rFonts w:ascii="Times New Roman" w:hAnsi="Times New Roman" w:cs="Times New Roman"/>
                <w:lang w:val="en-US"/>
              </w:rPr>
              <w:t>tion</w:t>
            </w:r>
            <w:r w:rsidRPr="000369C8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="002D136B" w:rsidRPr="000369C8">
              <w:rPr>
                <w:rFonts w:ascii="Times New Roman" w:hAnsi="Times New Roman" w:cs="Times New Roman"/>
                <w:lang w:val="en-US"/>
              </w:rPr>
              <w:t>15</w:t>
            </w:r>
          </w:p>
          <w:p w14:paraId="41534FD2" w14:textId="410F6E87" w:rsidR="00C5159A" w:rsidRPr="000369C8" w:rsidRDefault="00080BD0" w:rsidP="00CD106A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Time under tension (con-iso-</w:t>
            </w:r>
            <w:proofErr w:type="spellStart"/>
            <w:r w:rsidRPr="000369C8">
              <w:rPr>
                <w:rFonts w:ascii="Times New Roman" w:hAnsi="Times New Roman" w:cs="Times New Roman"/>
                <w:lang w:val="en-US"/>
              </w:rPr>
              <w:t>ecc</w:t>
            </w:r>
            <w:proofErr w:type="spellEnd"/>
            <w:r w:rsidRPr="000369C8">
              <w:rPr>
                <w:rFonts w:ascii="Times New Roman" w:hAnsi="Times New Roman" w:cs="Times New Roman"/>
                <w:lang w:val="en-US"/>
              </w:rPr>
              <w:t>)</w:t>
            </w:r>
            <w:r w:rsidR="00CD106A" w:rsidRPr="000369C8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="00441240" w:rsidRPr="000369C8">
              <w:rPr>
                <w:rFonts w:ascii="Times New Roman" w:hAnsi="Times New Roman" w:cs="Times New Roman"/>
                <w:lang w:val="en-US"/>
              </w:rPr>
              <w:t>2-0-2</w:t>
            </w:r>
            <w:r w:rsidRPr="000369C8">
              <w:rPr>
                <w:rFonts w:ascii="Times New Roman" w:hAnsi="Times New Roman" w:cs="Times New Roman"/>
                <w:lang w:val="en-US"/>
              </w:rPr>
              <w:t>s</w:t>
            </w:r>
          </w:p>
          <w:p w14:paraId="6E4D1C69" w14:textId="58F0C3BA" w:rsidR="00CD106A" w:rsidRPr="000369C8" w:rsidRDefault="00080BD0" w:rsidP="00CD106A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Hold time</w:t>
            </w:r>
            <w:r w:rsidR="00CD106A" w:rsidRPr="000369C8">
              <w:rPr>
                <w:rFonts w:ascii="Times New Roman" w:hAnsi="Times New Roman" w:cs="Times New Roman"/>
                <w:lang w:val="en-US"/>
              </w:rPr>
              <w:t>: 30</w:t>
            </w:r>
            <w:r w:rsidR="00E51AC7" w:rsidRPr="000369C8">
              <w:rPr>
                <w:rFonts w:ascii="Times New Roman" w:hAnsi="Times New Roman" w:cs="Times New Roman"/>
                <w:lang w:val="en-US"/>
              </w:rPr>
              <w:t>s</w:t>
            </w:r>
          </w:p>
          <w:p w14:paraId="6C7C089C" w14:textId="72E8DA6C" w:rsidR="00441240" w:rsidRPr="000369C8" w:rsidRDefault="00080BD0" w:rsidP="00441240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Rest in between sets</w:t>
            </w:r>
            <w:r w:rsidR="00177187" w:rsidRPr="000369C8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="00441240" w:rsidRPr="000369C8">
              <w:rPr>
                <w:rFonts w:ascii="Times New Roman" w:hAnsi="Times New Roman" w:cs="Times New Roman"/>
                <w:lang w:val="en-US"/>
              </w:rPr>
              <w:t>1 mi</w:t>
            </w:r>
            <w:r w:rsidR="00C5159A" w:rsidRPr="000369C8">
              <w:rPr>
                <w:rFonts w:ascii="Times New Roman" w:hAnsi="Times New Roman" w:cs="Times New Roman"/>
                <w:lang w:val="en-US"/>
              </w:rPr>
              <w:t>n</w:t>
            </w:r>
          </w:p>
          <w:p w14:paraId="7C3A6FE1" w14:textId="07BCAD34" w:rsidR="00441240" w:rsidRPr="000369C8" w:rsidRDefault="00441240" w:rsidP="0044124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</w:tbl>
    <w:p w14:paraId="0509F451" w14:textId="77777777" w:rsidR="0088346C" w:rsidRDefault="0088346C" w:rsidP="00E51AC7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sectPr w:rsidR="0088346C" w:rsidSect="00536FCC">
          <w:footerReference w:type="default" r:id="rId8"/>
          <w:pgSz w:w="16838" w:h="11906" w:orient="landscape"/>
          <w:pgMar w:top="851" w:right="1701" w:bottom="1418" w:left="1559" w:header="709" w:footer="709" w:gutter="0"/>
          <w:pgNumType w:start="24"/>
          <w:cols w:space="708"/>
          <w:docGrid w:linePitch="360"/>
        </w:sectPr>
      </w:pPr>
    </w:p>
    <w:tbl>
      <w:tblPr>
        <w:tblStyle w:val="Tabelacomgrade"/>
        <w:tblW w:w="5433" w:type="pct"/>
        <w:tblInd w:w="-572" w:type="dxa"/>
        <w:tblLook w:val="04A0" w:firstRow="1" w:lastRow="0" w:firstColumn="1" w:lastColumn="0" w:noHBand="0" w:noVBand="1"/>
      </w:tblPr>
      <w:tblGrid>
        <w:gridCol w:w="1922"/>
        <w:gridCol w:w="5626"/>
        <w:gridCol w:w="7195"/>
      </w:tblGrid>
      <w:tr w:rsidR="00C96BD5" w:rsidRPr="000369C8" w14:paraId="5589BFAC" w14:textId="77777777" w:rsidTr="00536FCC">
        <w:trPr>
          <w:trHeight w:val="454"/>
        </w:trPr>
        <w:tc>
          <w:tcPr>
            <w:tcW w:w="5000" w:type="pct"/>
            <w:gridSpan w:val="3"/>
            <w:shd w:val="clear" w:color="auto" w:fill="A8D08D" w:themeFill="accent6" w:themeFillTint="99"/>
            <w:vAlign w:val="center"/>
          </w:tcPr>
          <w:p w14:paraId="79CA00B3" w14:textId="73FBCE11" w:rsidR="00C96BD5" w:rsidRPr="000369C8" w:rsidRDefault="002F28CA" w:rsidP="00E51AC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lastRenderedPageBreak/>
              <w:t>PHASE</w:t>
            </w:r>
            <w:r w:rsidR="00C96BD5" w:rsidRPr="000369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2</w:t>
            </w:r>
          </w:p>
        </w:tc>
      </w:tr>
      <w:tr w:rsidR="00C96BD5" w:rsidRPr="000369C8" w14:paraId="660BA489" w14:textId="77777777" w:rsidTr="00536FCC">
        <w:trPr>
          <w:trHeight w:val="454"/>
        </w:trPr>
        <w:tc>
          <w:tcPr>
            <w:tcW w:w="5000" w:type="pct"/>
            <w:gridSpan w:val="3"/>
            <w:shd w:val="clear" w:color="auto" w:fill="E2EFD9" w:themeFill="accent6" w:themeFillTint="33"/>
            <w:vAlign w:val="center"/>
          </w:tcPr>
          <w:p w14:paraId="1AF938FB" w14:textId="1AA37915" w:rsidR="00C96BD5" w:rsidRPr="000369C8" w:rsidRDefault="002F28CA" w:rsidP="00C96BD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eek</w:t>
            </w:r>
            <w:r w:rsidR="00C96BD5" w:rsidRPr="000369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3</w:t>
            </w:r>
          </w:p>
        </w:tc>
      </w:tr>
      <w:tr w:rsidR="002F28CA" w:rsidRPr="000369C8" w14:paraId="26DF0F47" w14:textId="77777777" w:rsidTr="00536FCC">
        <w:trPr>
          <w:trHeight w:val="454"/>
        </w:trPr>
        <w:tc>
          <w:tcPr>
            <w:tcW w:w="652" w:type="pct"/>
            <w:shd w:val="clear" w:color="auto" w:fill="auto"/>
            <w:vAlign w:val="center"/>
          </w:tcPr>
          <w:p w14:paraId="751B8520" w14:textId="69B97157" w:rsidR="002F28CA" w:rsidRPr="000369C8" w:rsidRDefault="002F28CA" w:rsidP="002F28C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lang w:val="en-US"/>
              </w:rPr>
              <w:t>Session</w:t>
            </w:r>
          </w:p>
        </w:tc>
        <w:tc>
          <w:tcPr>
            <w:tcW w:w="1908" w:type="pct"/>
            <w:shd w:val="clear" w:color="auto" w:fill="auto"/>
            <w:vAlign w:val="center"/>
          </w:tcPr>
          <w:p w14:paraId="3BCF1602" w14:textId="47A582AD" w:rsidR="002F28CA" w:rsidRPr="000369C8" w:rsidRDefault="002F28CA" w:rsidP="002F28C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lang w:val="en-US"/>
              </w:rPr>
              <w:t>Exercise descrip</w:t>
            </w:r>
            <w:r w:rsidR="000369C8">
              <w:rPr>
                <w:rFonts w:ascii="Times New Roman" w:hAnsi="Times New Roman" w:cs="Times New Roman"/>
                <w:b/>
                <w:bCs/>
                <w:lang w:val="en-US"/>
              </w:rPr>
              <w:t>t</w:t>
            </w:r>
            <w:r w:rsidRPr="000369C8">
              <w:rPr>
                <w:rFonts w:ascii="Times New Roman" w:hAnsi="Times New Roman" w:cs="Times New Roman"/>
                <w:b/>
                <w:bCs/>
                <w:lang w:val="en-US"/>
              </w:rPr>
              <w:t>ion</w:t>
            </w:r>
          </w:p>
        </w:tc>
        <w:tc>
          <w:tcPr>
            <w:tcW w:w="2440" w:type="pct"/>
            <w:shd w:val="clear" w:color="auto" w:fill="auto"/>
            <w:vAlign w:val="center"/>
          </w:tcPr>
          <w:p w14:paraId="128C2E76" w14:textId="067DE8A0" w:rsidR="002F28CA" w:rsidRPr="000369C8" w:rsidRDefault="002F28CA" w:rsidP="002F28C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lang w:val="en-US"/>
              </w:rPr>
              <w:t>Execution guide</w:t>
            </w:r>
          </w:p>
        </w:tc>
      </w:tr>
      <w:tr w:rsidR="00C96BD5" w:rsidRPr="000369C8" w14:paraId="4D365783" w14:textId="77777777" w:rsidTr="00536FCC">
        <w:tc>
          <w:tcPr>
            <w:tcW w:w="652" w:type="pct"/>
            <w:vAlign w:val="center"/>
          </w:tcPr>
          <w:p w14:paraId="4C4143DB" w14:textId="73A55108" w:rsidR="00C96BD5" w:rsidRPr="000369C8" w:rsidRDefault="00C96BD5" w:rsidP="00C96BD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1908" w:type="pct"/>
          </w:tcPr>
          <w:p w14:paraId="2CF1F8A1" w14:textId="5478C774" w:rsidR="00656502" w:rsidRPr="000369C8" w:rsidRDefault="00656502" w:rsidP="00656502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TRETCHING</w:t>
            </w:r>
          </w:p>
          <w:p w14:paraId="177BF5FD" w14:textId="77777777" w:rsidR="000B27DE" w:rsidRPr="000369C8" w:rsidRDefault="000B27DE" w:rsidP="000B27DE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- Static hamstring stretching</w:t>
            </w:r>
          </w:p>
          <w:p w14:paraId="0998B4CB" w14:textId="081ADCD9" w:rsidR="000B27DE" w:rsidRPr="000369C8" w:rsidRDefault="000B27DE" w:rsidP="000B27DE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- Static quad</w:t>
            </w:r>
            <w:r w:rsidR="000D245E" w:rsidRPr="000369C8">
              <w:rPr>
                <w:rFonts w:ascii="Times New Roman" w:hAnsi="Times New Roman" w:cs="Times New Roman"/>
                <w:lang w:val="en-US"/>
              </w:rPr>
              <w:t>ricep</w:t>
            </w:r>
            <w:r w:rsidRPr="000369C8">
              <w:rPr>
                <w:rFonts w:ascii="Times New Roman" w:hAnsi="Times New Roman" w:cs="Times New Roman"/>
                <w:lang w:val="en-US"/>
              </w:rPr>
              <w:t>s stretching</w:t>
            </w:r>
          </w:p>
          <w:p w14:paraId="109A256F" w14:textId="77777777" w:rsidR="00C96BD5" w:rsidRPr="000369C8" w:rsidRDefault="00C96BD5" w:rsidP="00C96BD5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  <w:p w14:paraId="59E3A9DD" w14:textId="77777777" w:rsidR="00656502" w:rsidRPr="000369C8" w:rsidRDefault="00656502" w:rsidP="00656502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TRENGTHENING</w:t>
            </w:r>
          </w:p>
          <w:p w14:paraId="15BDCD91" w14:textId="5FA354BC" w:rsidR="00DB14B7" w:rsidRPr="000369C8" w:rsidRDefault="00DB14B7" w:rsidP="00DB14B7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Isometric anterior plank on feet </w:t>
            </w:r>
          </w:p>
          <w:p w14:paraId="2D83F444" w14:textId="070D3DED" w:rsidR="00DB14B7" w:rsidRPr="000369C8" w:rsidRDefault="00DB14B7" w:rsidP="00DB14B7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Isometric lateral plank on knees with hip abduction* </w:t>
            </w:r>
          </w:p>
          <w:p w14:paraId="440B6535" w14:textId="77777777" w:rsidR="000D245E" w:rsidRPr="000369C8" w:rsidRDefault="00507CB6" w:rsidP="000D245E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0D245E" w:rsidRPr="000369C8">
              <w:rPr>
                <w:rFonts w:ascii="Times New Roman" w:hAnsi="Times New Roman" w:cs="Times New Roman"/>
                <w:lang w:val="en-US"/>
              </w:rPr>
              <w:t>Isometric hip abduction/lateral rotation in standing</w:t>
            </w:r>
          </w:p>
          <w:p w14:paraId="0ADDDC60" w14:textId="3393034F" w:rsidR="003825AD" w:rsidRPr="000369C8" w:rsidRDefault="00CF485C" w:rsidP="000D245E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- Glute</w:t>
            </w:r>
            <w:r w:rsidR="000173A9" w:rsidRPr="000369C8">
              <w:rPr>
                <w:rFonts w:ascii="Times New Roman" w:hAnsi="Times New Roman" w:cs="Times New Roman"/>
                <w:lang w:val="en-US"/>
              </w:rPr>
              <w:t>al</w:t>
            </w:r>
            <w:r w:rsidRPr="000369C8">
              <w:rPr>
                <w:rFonts w:ascii="Times New Roman" w:hAnsi="Times New Roman" w:cs="Times New Roman"/>
                <w:lang w:val="en-US"/>
              </w:rPr>
              <w:t xml:space="preserve"> crab walk (45°)</w:t>
            </w:r>
            <w:r w:rsidR="000369C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369C8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2440" w:type="pct"/>
          </w:tcPr>
          <w:p w14:paraId="59DBF64E" w14:textId="38888E2C" w:rsidR="00656502" w:rsidRPr="000369C8" w:rsidRDefault="00656502" w:rsidP="00656502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TRETCHING</w:t>
            </w:r>
          </w:p>
          <w:p w14:paraId="6D0E78F5" w14:textId="77777777" w:rsidR="0000701B" w:rsidRPr="000369C8" w:rsidRDefault="0000701B" w:rsidP="0000701B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Intensity: Stretch to the point of mild discomfort, stopping before the stretch becomes painful</w:t>
            </w:r>
          </w:p>
          <w:p w14:paraId="5F433CFF" w14:textId="77777777" w:rsidR="0000701B" w:rsidRPr="000369C8" w:rsidRDefault="0000701B" w:rsidP="0000701B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Sets: 3</w:t>
            </w:r>
          </w:p>
          <w:p w14:paraId="3187F55A" w14:textId="77777777" w:rsidR="0000701B" w:rsidRPr="000369C8" w:rsidRDefault="0000701B" w:rsidP="0000701B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Hold time: 30s</w:t>
            </w:r>
          </w:p>
          <w:p w14:paraId="47DC5B0E" w14:textId="77777777" w:rsidR="0000701B" w:rsidRPr="000369C8" w:rsidRDefault="0000701B" w:rsidP="0000701B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Rest in between sets: none (switch limb)</w:t>
            </w:r>
          </w:p>
          <w:p w14:paraId="01E586B5" w14:textId="77777777" w:rsidR="00C96BD5" w:rsidRPr="000369C8" w:rsidRDefault="00C96BD5" w:rsidP="00C96BD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0DF86AEA" w14:textId="77777777" w:rsidR="00656502" w:rsidRPr="000369C8" w:rsidRDefault="00656502" w:rsidP="00656502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TRENGTHENING</w:t>
            </w:r>
          </w:p>
          <w:p w14:paraId="4E343866" w14:textId="0F102780" w:rsidR="00C96BD5" w:rsidRPr="000369C8" w:rsidRDefault="00C5159A" w:rsidP="00C96BD5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Load</w:t>
            </w:r>
            <w:r w:rsidR="00C96BD5" w:rsidRPr="000369C8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Pr="000369C8">
              <w:rPr>
                <w:rFonts w:ascii="Times New Roman" w:hAnsi="Times New Roman" w:cs="Times New Roman"/>
                <w:lang w:val="en-US"/>
              </w:rPr>
              <w:t>none</w:t>
            </w:r>
          </w:p>
          <w:p w14:paraId="4464829D" w14:textId="62335BF0" w:rsidR="00C96BD5" w:rsidRPr="000369C8" w:rsidRDefault="00C96BD5" w:rsidP="00C96BD5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S</w:t>
            </w:r>
            <w:r w:rsidR="00C5159A" w:rsidRPr="000369C8">
              <w:rPr>
                <w:rFonts w:ascii="Times New Roman" w:hAnsi="Times New Roman" w:cs="Times New Roman"/>
                <w:lang w:val="en-US"/>
              </w:rPr>
              <w:t>ets</w:t>
            </w:r>
            <w:r w:rsidRPr="000369C8">
              <w:rPr>
                <w:rFonts w:ascii="Times New Roman" w:hAnsi="Times New Roman" w:cs="Times New Roman"/>
                <w:lang w:val="en-US"/>
              </w:rPr>
              <w:t>: 2</w:t>
            </w:r>
          </w:p>
          <w:p w14:paraId="5EF3878B" w14:textId="75F363AC" w:rsidR="00C96BD5" w:rsidRPr="000369C8" w:rsidRDefault="00C96BD5" w:rsidP="00C96BD5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Repet</w:t>
            </w:r>
            <w:r w:rsidR="00C5159A" w:rsidRPr="000369C8">
              <w:rPr>
                <w:rFonts w:ascii="Times New Roman" w:hAnsi="Times New Roman" w:cs="Times New Roman"/>
                <w:lang w:val="en-US"/>
              </w:rPr>
              <w:t>iti</w:t>
            </w:r>
            <w:r w:rsidRPr="000369C8">
              <w:rPr>
                <w:rFonts w:ascii="Times New Roman" w:hAnsi="Times New Roman" w:cs="Times New Roman"/>
                <w:lang w:val="en-US"/>
              </w:rPr>
              <w:t>o</w:t>
            </w:r>
            <w:r w:rsidR="00C5159A" w:rsidRPr="000369C8">
              <w:rPr>
                <w:rFonts w:ascii="Times New Roman" w:hAnsi="Times New Roman" w:cs="Times New Roman"/>
                <w:lang w:val="en-US"/>
              </w:rPr>
              <w:t>n</w:t>
            </w:r>
            <w:r w:rsidRPr="000369C8">
              <w:rPr>
                <w:rFonts w:ascii="Times New Roman" w:hAnsi="Times New Roman" w:cs="Times New Roman"/>
                <w:lang w:val="en-US"/>
              </w:rPr>
              <w:t>: 1</w:t>
            </w:r>
            <w:r w:rsidR="002D136B" w:rsidRPr="000369C8">
              <w:rPr>
                <w:rFonts w:ascii="Times New Roman" w:hAnsi="Times New Roman" w:cs="Times New Roman"/>
                <w:lang w:val="en-US"/>
              </w:rPr>
              <w:t>2</w:t>
            </w:r>
          </w:p>
          <w:p w14:paraId="3FA3B66A" w14:textId="22592DE2" w:rsidR="00C96BD5" w:rsidRPr="000369C8" w:rsidRDefault="00080BD0" w:rsidP="00C96BD5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Time under tension (con-iso-</w:t>
            </w:r>
            <w:proofErr w:type="spellStart"/>
            <w:r w:rsidRPr="000369C8">
              <w:rPr>
                <w:rFonts w:ascii="Times New Roman" w:hAnsi="Times New Roman" w:cs="Times New Roman"/>
                <w:lang w:val="en-US"/>
              </w:rPr>
              <w:t>ecc</w:t>
            </w:r>
            <w:proofErr w:type="spellEnd"/>
            <w:r w:rsidRPr="000369C8">
              <w:rPr>
                <w:rFonts w:ascii="Times New Roman" w:hAnsi="Times New Roman" w:cs="Times New Roman"/>
                <w:lang w:val="en-US"/>
              </w:rPr>
              <w:t>)</w:t>
            </w:r>
            <w:r w:rsidR="00CD106A" w:rsidRPr="000369C8">
              <w:rPr>
                <w:rFonts w:ascii="Times New Roman" w:hAnsi="Times New Roman" w:cs="Times New Roman"/>
                <w:lang w:val="en-US"/>
              </w:rPr>
              <w:t>:</w:t>
            </w:r>
            <w:r w:rsidR="0099327F" w:rsidRPr="000369C8">
              <w:rPr>
                <w:rFonts w:ascii="Times New Roman" w:hAnsi="Times New Roman" w:cs="Times New Roman"/>
                <w:lang w:val="en-US"/>
              </w:rPr>
              <w:t xml:space="preserve"> 2-0-2</w:t>
            </w:r>
            <w:r w:rsidRPr="000369C8">
              <w:rPr>
                <w:rFonts w:ascii="Times New Roman" w:hAnsi="Times New Roman" w:cs="Times New Roman"/>
                <w:lang w:val="en-US"/>
              </w:rPr>
              <w:t>s</w:t>
            </w:r>
          </w:p>
          <w:p w14:paraId="541E15E8" w14:textId="46A720D5" w:rsidR="00104157" w:rsidRPr="000369C8" w:rsidRDefault="00080BD0" w:rsidP="00104157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Hold time</w:t>
            </w:r>
            <w:r w:rsidR="00CD106A" w:rsidRPr="000369C8">
              <w:rPr>
                <w:rFonts w:ascii="Times New Roman" w:hAnsi="Times New Roman" w:cs="Times New Roman"/>
                <w:lang w:val="en-US"/>
              </w:rPr>
              <w:t>:</w:t>
            </w:r>
            <w:r w:rsidR="00104157" w:rsidRPr="000369C8">
              <w:rPr>
                <w:rFonts w:ascii="Times New Roman" w:hAnsi="Times New Roman" w:cs="Times New Roman"/>
                <w:lang w:val="en-US"/>
              </w:rPr>
              <w:t xml:space="preserve"> anterior – </w:t>
            </w:r>
            <w:r w:rsidR="00715BC6" w:rsidRPr="000369C8">
              <w:rPr>
                <w:rFonts w:ascii="Times New Roman" w:hAnsi="Times New Roman" w:cs="Times New Roman"/>
                <w:lang w:val="en-US"/>
              </w:rPr>
              <w:t>45</w:t>
            </w:r>
            <w:r w:rsidR="00E51AC7" w:rsidRPr="000369C8">
              <w:rPr>
                <w:rFonts w:ascii="Times New Roman" w:hAnsi="Times New Roman" w:cs="Times New Roman"/>
                <w:lang w:val="en-US"/>
              </w:rPr>
              <w:t>s</w:t>
            </w:r>
            <w:r w:rsidR="00104157" w:rsidRPr="000369C8">
              <w:rPr>
                <w:rFonts w:ascii="Times New Roman" w:hAnsi="Times New Roman" w:cs="Times New Roman"/>
                <w:lang w:val="en-US"/>
              </w:rPr>
              <w:t>, lateral</w:t>
            </w:r>
            <w:r w:rsidR="00990620" w:rsidRPr="000369C8">
              <w:rPr>
                <w:rFonts w:ascii="Times New Roman" w:hAnsi="Times New Roman" w:cs="Times New Roman"/>
                <w:lang w:val="en-US"/>
              </w:rPr>
              <w:t xml:space="preserve"> –</w:t>
            </w:r>
            <w:r w:rsidR="00104157" w:rsidRPr="000369C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15BC6" w:rsidRPr="000369C8">
              <w:rPr>
                <w:rFonts w:ascii="Times New Roman" w:hAnsi="Times New Roman" w:cs="Times New Roman"/>
                <w:lang w:val="en-US"/>
              </w:rPr>
              <w:t>30</w:t>
            </w:r>
            <w:r w:rsidR="00E51AC7" w:rsidRPr="000369C8">
              <w:rPr>
                <w:rFonts w:ascii="Times New Roman" w:hAnsi="Times New Roman" w:cs="Times New Roman"/>
                <w:lang w:val="en-US"/>
              </w:rPr>
              <w:t>s</w:t>
            </w:r>
          </w:p>
          <w:p w14:paraId="2C730576" w14:textId="0F37F14E" w:rsidR="00990620" w:rsidRPr="000369C8" w:rsidRDefault="00080BD0" w:rsidP="00990620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Rest in between sets</w:t>
            </w:r>
            <w:r w:rsidR="00177187" w:rsidRPr="000369C8">
              <w:rPr>
                <w:rFonts w:ascii="Times New Roman" w:hAnsi="Times New Roman" w:cs="Times New Roman"/>
                <w:lang w:val="en-US"/>
              </w:rPr>
              <w:t>:</w:t>
            </w:r>
            <w:r w:rsidR="00990620" w:rsidRPr="000369C8">
              <w:rPr>
                <w:rFonts w:ascii="Times New Roman" w:hAnsi="Times New Roman" w:cs="Times New Roman"/>
                <w:lang w:val="en-US"/>
              </w:rPr>
              <w:t xml:space="preserve"> 1 min</w:t>
            </w:r>
          </w:p>
          <w:p w14:paraId="720F3A23" w14:textId="1D8C7F32" w:rsidR="00C96BD5" w:rsidRPr="000369C8" w:rsidRDefault="00C96BD5" w:rsidP="00C96BD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C96BD5" w:rsidRPr="001E3BA7" w14:paraId="60CFEA90" w14:textId="77777777" w:rsidTr="00536FCC">
        <w:tc>
          <w:tcPr>
            <w:tcW w:w="652" w:type="pct"/>
            <w:shd w:val="clear" w:color="auto" w:fill="EDEDED" w:themeFill="accent3" w:themeFillTint="33"/>
            <w:vAlign w:val="center"/>
          </w:tcPr>
          <w:p w14:paraId="33D2E128" w14:textId="53A74105" w:rsidR="00C96BD5" w:rsidRPr="000369C8" w:rsidRDefault="00C96BD5" w:rsidP="00C96BD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1908" w:type="pct"/>
            <w:shd w:val="clear" w:color="auto" w:fill="EDEDED" w:themeFill="accent3" w:themeFillTint="33"/>
          </w:tcPr>
          <w:p w14:paraId="4F4A489D" w14:textId="5BCB09F7" w:rsidR="00656502" w:rsidRPr="000369C8" w:rsidRDefault="00656502" w:rsidP="00656502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TRETCHING</w:t>
            </w:r>
          </w:p>
          <w:p w14:paraId="7095154B" w14:textId="77777777" w:rsidR="005B7770" w:rsidRPr="000369C8" w:rsidRDefault="005B7770" w:rsidP="005B7770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Static iliotibial band stretching </w:t>
            </w:r>
          </w:p>
          <w:p w14:paraId="225ED5AF" w14:textId="17992515" w:rsidR="005B7770" w:rsidRPr="000369C8" w:rsidRDefault="005B7770" w:rsidP="005B7770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Static </w:t>
            </w:r>
            <w:r w:rsidR="000D245E" w:rsidRPr="000369C8">
              <w:rPr>
                <w:rFonts w:ascii="Times New Roman" w:hAnsi="Times New Roman" w:cs="Times New Roman"/>
                <w:lang w:val="en-US"/>
              </w:rPr>
              <w:t>calf</w:t>
            </w:r>
            <w:r w:rsidRPr="000369C8">
              <w:rPr>
                <w:rFonts w:ascii="Times New Roman" w:hAnsi="Times New Roman" w:cs="Times New Roman"/>
                <w:lang w:val="en-US"/>
              </w:rPr>
              <w:t xml:space="preserve"> stretching</w:t>
            </w:r>
          </w:p>
          <w:p w14:paraId="4AA98638" w14:textId="77777777" w:rsidR="00C96BD5" w:rsidRPr="000369C8" w:rsidRDefault="00C96BD5" w:rsidP="00C96BD5">
            <w:pPr>
              <w:rPr>
                <w:rFonts w:ascii="Times New Roman" w:hAnsi="Times New Roman" w:cs="Times New Roman"/>
                <w:lang w:val="en-US"/>
              </w:rPr>
            </w:pPr>
          </w:p>
          <w:p w14:paraId="0E2A4E81" w14:textId="77777777" w:rsidR="00656502" w:rsidRPr="000369C8" w:rsidRDefault="00656502" w:rsidP="00656502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TRENGTHENING</w:t>
            </w:r>
          </w:p>
          <w:p w14:paraId="1655756D" w14:textId="6CC72DFD" w:rsidR="00C96BD5" w:rsidRPr="000369C8" w:rsidRDefault="00C96BD5" w:rsidP="00C96BD5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DB73E5" w:rsidRPr="000369C8">
              <w:rPr>
                <w:rFonts w:ascii="Times New Roman" w:hAnsi="Times New Roman" w:cs="Times New Roman"/>
                <w:lang w:val="en-US"/>
              </w:rPr>
              <w:t>Two-legged bridging (chair)</w:t>
            </w:r>
          </w:p>
          <w:p w14:paraId="5C5C04A1" w14:textId="3AD99F91" w:rsidR="0017281D" w:rsidRPr="000369C8" w:rsidRDefault="0017281D" w:rsidP="0017281D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6F7C30" w:rsidRPr="000369C8">
              <w:rPr>
                <w:rFonts w:ascii="Times New Roman" w:hAnsi="Times New Roman" w:cs="Times New Roman"/>
                <w:lang w:val="en-US"/>
              </w:rPr>
              <w:t xml:space="preserve">Two-legged bridge </w:t>
            </w:r>
            <w:r w:rsidR="00193FA5" w:rsidRPr="000369C8">
              <w:rPr>
                <w:rFonts w:ascii="Times New Roman" w:hAnsi="Times New Roman" w:cs="Times New Roman"/>
                <w:lang w:val="en-US"/>
              </w:rPr>
              <w:t xml:space="preserve">with knee extension </w:t>
            </w:r>
            <w:r w:rsidR="006F7C30" w:rsidRPr="000369C8">
              <w:rPr>
                <w:rFonts w:ascii="Times New Roman" w:hAnsi="Times New Roman" w:cs="Times New Roman"/>
                <w:lang w:val="en-US"/>
              </w:rPr>
              <w:t>without arms support</w:t>
            </w:r>
          </w:p>
          <w:p w14:paraId="24DD5431" w14:textId="6DC7BA09" w:rsidR="00E33EDC" w:rsidRPr="000369C8" w:rsidRDefault="004262CB" w:rsidP="00E33EDC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E33EDC" w:rsidRPr="000369C8">
              <w:rPr>
                <w:rFonts w:ascii="Times New Roman" w:hAnsi="Times New Roman" w:cs="Times New Roman"/>
                <w:lang w:val="en-US"/>
              </w:rPr>
              <w:t>Isometric wall squat (60°)</w:t>
            </w:r>
          </w:p>
          <w:p w14:paraId="3C14881C" w14:textId="240B82A8" w:rsidR="004E4858" w:rsidRPr="000369C8" w:rsidRDefault="0017281D" w:rsidP="004E4858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E33EDC" w:rsidRPr="000369C8">
              <w:rPr>
                <w:rFonts w:ascii="Times New Roman" w:hAnsi="Times New Roman" w:cs="Times New Roman"/>
                <w:lang w:val="en-US"/>
              </w:rPr>
              <w:t xml:space="preserve">Two-legged squats </w:t>
            </w:r>
            <w:r w:rsidRPr="000369C8">
              <w:rPr>
                <w:rFonts w:ascii="Times New Roman" w:hAnsi="Times New Roman" w:cs="Times New Roman"/>
                <w:lang w:val="en-US"/>
              </w:rPr>
              <w:t>(</w:t>
            </w:r>
            <w:r w:rsidR="004262CB" w:rsidRPr="000369C8">
              <w:rPr>
                <w:rFonts w:ascii="Times New Roman" w:hAnsi="Times New Roman" w:cs="Times New Roman"/>
                <w:lang w:val="en-US"/>
              </w:rPr>
              <w:t>90°</w:t>
            </w:r>
            <w:r w:rsidRPr="000369C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440" w:type="pct"/>
            <w:shd w:val="clear" w:color="auto" w:fill="EDEDED" w:themeFill="accent3" w:themeFillTint="33"/>
          </w:tcPr>
          <w:p w14:paraId="6FD08101" w14:textId="174A420B" w:rsidR="00656502" w:rsidRPr="000369C8" w:rsidRDefault="00656502" w:rsidP="00656502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TRETCHING</w:t>
            </w:r>
          </w:p>
          <w:p w14:paraId="6B9E0E5C" w14:textId="77777777" w:rsidR="0000701B" w:rsidRPr="000369C8" w:rsidRDefault="0000701B" w:rsidP="0000701B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Intensity: Stretch to the point of mild discomfort, stopping before the stretch becomes painful</w:t>
            </w:r>
          </w:p>
          <w:p w14:paraId="2999DD4E" w14:textId="77777777" w:rsidR="0000701B" w:rsidRPr="000369C8" w:rsidRDefault="0000701B" w:rsidP="0000701B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Sets: 3</w:t>
            </w:r>
          </w:p>
          <w:p w14:paraId="0ECBB2CF" w14:textId="77777777" w:rsidR="0000701B" w:rsidRPr="000369C8" w:rsidRDefault="0000701B" w:rsidP="0000701B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Hold time: 30s</w:t>
            </w:r>
          </w:p>
          <w:p w14:paraId="37976EE4" w14:textId="77777777" w:rsidR="0000701B" w:rsidRPr="000369C8" w:rsidRDefault="0000701B" w:rsidP="0000701B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Rest in between sets: none (switch limb)</w:t>
            </w:r>
          </w:p>
          <w:p w14:paraId="11F23496" w14:textId="77777777" w:rsidR="00C96BD5" w:rsidRPr="000369C8" w:rsidRDefault="00C96BD5" w:rsidP="00C96BD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081266E2" w14:textId="77777777" w:rsidR="00656502" w:rsidRPr="000369C8" w:rsidRDefault="00656502" w:rsidP="00656502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TRENGTHENING</w:t>
            </w:r>
          </w:p>
          <w:p w14:paraId="63EB409E" w14:textId="6B0F1F19" w:rsidR="00C96BD5" w:rsidRPr="000369C8" w:rsidRDefault="00C5159A" w:rsidP="00C96BD5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Load</w:t>
            </w:r>
            <w:r w:rsidR="00C96BD5" w:rsidRPr="000369C8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Pr="000369C8">
              <w:rPr>
                <w:rFonts w:ascii="Times New Roman" w:hAnsi="Times New Roman" w:cs="Times New Roman"/>
                <w:lang w:val="en-US"/>
              </w:rPr>
              <w:t>none</w:t>
            </w:r>
          </w:p>
          <w:p w14:paraId="531ACFB4" w14:textId="6E94BB58" w:rsidR="00C96BD5" w:rsidRPr="000369C8" w:rsidRDefault="00C96BD5" w:rsidP="00C96BD5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S</w:t>
            </w:r>
            <w:r w:rsidR="000369C8">
              <w:rPr>
                <w:rFonts w:ascii="Times New Roman" w:hAnsi="Times New Roman" w:cs="Times New Roman"/>
                <w:lang w:val="en-US"/>
              </w:rPr>
              <w:t>ets</w:t>
            </w:r>
            <w:r w:rsidRPr="000369C8">
              <w:rPr>
                <w:rFonts w:ascii="Times New Roman" w:hAnsi="Times New Roman" w:cs="Times New Roman"/>
                <w:lang w:val="en-US"/>
              </w:rPr>
              <w:t>: 2</w:t>
            </w:r>
          </w:p>
          <w:p w14:paraId="469F1238" w14:textId="0EC7C083" w:rsidR="00C96BD5" w:rsidRPr="000369C8" w:rsidRDefault="00C96BD5" w:rsidP="00C96BD5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Repet</w:t>
            </w:r>
            <w:r w:rsidR="000369C8">
              <w:rPr>
                <w:rFonts w:ascii="Times New Roman" w:hAnsi="Times New Roman" w:cs="Times New Roman"/>
                <w:lang w:val="en-US"/>
              </w:rPr>
              <w:t>ition</w:t>
            </w:r>
            <w:r w:rsidRPr="000369C8">
              <w:rPr>
                <w:rFonts w:ascii="Times New Roman" w:hAnsi="Times New Roman" w:cs="Times New Roman"/>
                <w:lang w:val="en-US"/>
              </w:rPr>
              <w:t>: 1</w:t>
            </w:r>
            <w:r w:rsidR="002D136B" w:rsidRPr="000369C8">
              <w:rPr>
                <w:rFonts w:ascii="Times New Roman" w:hAnsi="Times New Roman" w:cs="Times New Roman"/>
                <w:lang w:val="en-US"/>
              </w:rPr>
              <w:t>2</w:t>
            </w:r>
          </w:p>
          <w:p w14:paraId="5F8AC269" w14:textId="3AD44F97" w:rsidR="00C96BD5" w:rsidRPr="000369C8" w:rsidRDefault="00080BD0" w:rsidP="00C96BD5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Time under tension (con-iso-</w:t>
            </w:r>
            <w:proofErr w:type="spellStart"/>
            <w:r w:rsidRPr="000369C8">
              <w:rPr>
                <w:rFonts w:ascii="Times New Roman" w:hAnsi="Times New Roman" w:cs="Times New Roman"/>
                <w:lang w:val="en-US"/>
              </w:rPr>
              <w:t>ecc</w:t>
            </w:r>
            <w:proofErr w:type="spellEnd"/>
            <w:r w:rsidRPr="000369C8">
              <w:rPr>
                <w:rFonts w:ascii="Times New Roman" w:hAnsi="Times New Roman" w:cs="Times New Roman"/>
                <w:lang w:val="en-US"/>
              </w:rPr>
              <w:t>)</w:t>
            </w:r>
            <w:r w:rsidR="00CD106A" w:rsidRPr="000369C8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="0099327F" w:rsidRPr="000369C8">
              <w:rPr>
                <w:rFonts w:ascii="Times New Roman" w:hAnsi="Times New Roman" w:cs="Times New Roman"/>
                <w:lang w:val="en-US"/>
              </w:rPr>
              <w:t>2-0-2</w:t>
            </w:r>
            <w:r w:rsidRPr="000369C8">
              <w:rPr>
                <w:rFonts w:ascii="Times New Roman" w:hAnsi="Times New Roman" w:cs="Times New Roman"/>
                <w:lang w:val="en-US"/>
              </w:rPr>
              <w:t>s</w:t>
            </w:r>
          </w:p>
          <w:p w14:paraId="227329A2" w14:textId="326ADF31" w:rsidR="00CD106A" w:rsidRPr="000369C8" w:rsidRDefault="00080BD0" w:rsidP="00CD106A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Hold time</w:t>
            </w:r>
            <w:r w:rsidR="00CD106A" w:rsidRPr="000369C8">
              <w:rPr>
                <w:rFonts w:ascii="Times New Roman" w:hAnsi="Times New Roman" w:cs="Times New Roman"/>
                <w:lang w:val="en-US"/>
              </w:rPr>
              <w:t>: 1 min</w:t>
            </w:r>
          </w:p>
          <w:p w14:paraId="69512EB4" w14:textId="1E966421" w:rsidR="00C96BD5" w:rsidRPr="000369C8" w:rsidRDefault="00080BD0" w:rsidP="00C96BD5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Rest in between sets</w:t>
            </w:r>
            <w:r w:rsidR="00177187" w:rsidRPr="000369C8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="00820D6A" w:rsidRPr="000369C8">
              <w:rPr>
                <w:rFonts w:ascii="Times New Roman" w:hAnsi="Times New Roman" w:cs="Times New Roman"/>
                <w:lang w:val="en-US"/>
              </w:rPr>
              <w:t>1</w:t>
            </w:r>
            <w:r w:rsidR="00C96BD5" w:rsidRPr="000369C8">
              <w:rPr>
                <w:rFonts w:ascii="Times New Roman" w:hAnsi="Times New Roman" w:cs="Times New Roman"/>
                <w:lang w:val="en-US"/>
              </w:rPr>
              <w:t xml:space="preserve"> min</w:t>
            </w:r>
          </w:p>
          <w:p w14:paraId="4276C0D1" w14:textId="55381D73" w:rsidR="00C96BD5" w:rsidRPr="000369C8" w:rsidRDefault="00C96BD5" w:rsidP="0010415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</w:tbl>
    <w:p w14:paraId="69EE88B0" w14:textId="77777777" w:rsidR="0088346C" w:rsidRDefault="0088346C" w:rsidP="00C96BD5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88346C" w:rsidSect="00536FCC">
          <w:pgSz w:w="16838" w:h="11906" w:orient="landscape"/>
          <w:pgMar w:top="851" w:right="1701" w:bottom="1418" w:left="1559" w:header="709" w:footer="709" w:gutter="0"/>
          <w:pgNumType w:start="24"/>
          <w:cols w:space="708"/>
          <w:docGrid w:linePitch="360"/>
        </w:sectPr>
      </w:pPr>
    </w:p>
    <w:tbl>
      <w:tblPr>
        <w:tblStyle w:val="Tabelacomgrade"/>
        <w:tblW w:w="5433" w:type="pct"/>
        <w:tblInd w:w="-572" w:type="dxa"/>
        <w:tblLook w:val="04A0" w:firstRow="1" w:lastRow="0" w:firstColumn="1" w:lastColumn="0" w:noHBand="0" w:noVBand="1"/>
      </w:tblPr>
      <w:tblGrid>
        <w:gridCol w:w="1922"/>
        <w:gridCol w:w="5626"/>
        <w:gridCol w:w="7195"/>
      </w:tblGrid>
      <w:tr w:rsidR="00C96BD5" w:rsidRPr="000369C8" w14:paraId="2A517E2F" w14:textId="77777777" w:rsidTr="00536FCC">
        <w:trPr>
          <w:trHeight w:val="454"/>
        </w:trPr>
        <w:tc>
          <w:tcPr>
            <w:tcW w:w="5000" w:type="pct"/>
            <w:gridSpan w:val="3"/>
            <w:shd w:val="clear" w:color="auto" w:fill="E2EFD9" w:themeFill="accent6" w:themeFillTint="33"/>
            <w:vAlign w:val="center"/>
          </w:tcPr>
          <w:p w14:paraId="6364BA71" w14:textId="3A0557E5" w:rsidR="00C96BD5" w:rsidRPr="000369C8" w:rsidRDefault="002F28CA" w:rsidP="00C96BD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Week</w:t>
            </w:r>
            <w:r w:rsidR="00C96BD5" w:rsidRPr="000369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4</w:t>
            </w:r>
          </w:p>
        </w:tc>
      </w:tr>
      <w:tr w:rsidR="002F28CA" w:rsidRPr="000369C8" w14:paraId="7D8024E3" w14:textId="77777777" w:rsidTr="00536FCC">
        <w:trPr>
          <w:trHeight w:val="454"/>
        </w:trPr>
        <w:tc>
          <w:tcPr>
            <w:tcW w:w="652" w:type="pct"/>
            <w:shd w:val="clear" w:color="auto" w:fill="auto"/>
            <w:vAlign w:val="center"/>
          </w:tcPr>
          <w:p w14:paraId="48BD7DA3" w14:textId="2B069AE1" w:rsidR="002F28CA" w:rsidRPr="000369C8" w:rsidRDefault="002F28CA" w:rsidP="002F28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lang w:val="en-US"/>
              </w:rPr>
              <w:t>Session</w:t>
            </w:r>
          </w:p>
        </w:tc>
        <w:tc>
          <w:tcPr>
            <w:tcW w:w="1908" w:type="pct"/>
            <w:shd w:val="clear" w:color="auto" w:fill="auto"/>
            <w:vAlign w:val="center"/>
          </w:tcPr>
          <w:p w14:paraId="2889A305" w14:textId="1E43DC9D" w:rsidR="002F28CA" w:rsidRPr="000369C8" w:rsidRDefault="002F28CA" w:rsidP="002F28C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lang w:val="en-US"/>
              </w:rPr>
              <w:t>Exercise descrip</w:t>
            </w:r>
            <w:r w:rsidR="000369C8">
              <w:rPr>
                <w:rFonts w:ascii="Times New Roman" w:hAnsi="Times New Roman" w:cs="Times New Roman"/>
                <w:b/>
                <w:bCs/>
                <w:lang w:val="en-US"/>
              </w:rPr>
              <w:t>t</w:t>
            </w:r>
            <w:r w:rsidRPr="000369C8">
              <w:rPr>
                <w:rFonts w:ascii="Times New Roman" w:hAnsi="Times New Roman" w:cs="Times New Roman"/>
                <w:b/>
                <w:bCs/>
                <w:lang w:val="en-US"/>
              </w:rPr>
              <w:t>ion</w:t>
            </w:r>
          </w:p>
        </w:tc>
        <w:tc>
          <w:tcPr>
            <w:tcW w:w="2440" w:type="pct"/>
            <w:shd w:val="clear" w:color="auto" w:fill="auto"/>
            <w:vAlign w:val="center"/>
          </w:tcPr>
          <w:p w14:paraId="433FB143" w14:textId="5486289A" w:rsidR="002F28CA" w:rsidRPr="000369C8" w:rsidRDefault="002F28CA" w:rsidP="002F28C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lang w:val="en-US"/>
              </w:rPr>
              <w:t>Execution guide</w:t>
            </w:r>
          </w:p>
        </w:tc>
      </w:tr>
      <w:tr w:rsidR="00507CB6" w:rsidRPr="000369C8" w14:paraId="50962992" w14:textId="77777777" w:rsidTr="00536FCC">
        <w:tc>
          <w:tcPr>
            <w:tcW w:w="652" w:type="pct"/>
            <w:vAlign w:val="center"/>
          </w:tcPr>
          <w:p w14:paraId="4F05DAFD" w14:textId="1B6C4498" w:rsidR="00507CB6" w:rsidRPr="000369C8" w:rsidRDefault="00507CB6" w:rsidP="00507C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</w:p>
        </w:tc>
        <w:tc>
          <w:tcPr>
            <w:tcW w:w="1908" w:type="pct"/>
          </w:tcPr>
          <w:p w14:paraId="6B07B78E" w14:textId="752B8D9C" w:rsidR="00656502" w:rsidRPr="000369C8" w:rsidRDefault="00656502" w:rsidP="00656502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TRETCHING</w:t>
            </w:r>
          </w:p>
          <w:p w14:paraId="425C86F8" w14:textId="77777777" w:rsidR="000B27DE" w:rsidRPr="000369C8" w:rsidRDefault="000B27DE" w:rsidP="000B27DE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- Static hamstring stretching</w:t>
            </w:r>
          </w:p>
          <w:p w14:paraId="72B2ACE9" w14:textId="0642D42B" w:rsidR="000B27DE" w:rsidRPr="000369C8" w:rsidRDefault="000B27DE" w:rsidP="000B27DE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- Static quad</w:t>
            </w:r>
            <w:r w:rsidR="000D245E" w:rsidRPr="000369C8">
              <w:rPr>
                <w:rFonts w:ascii="Times New Roman" w:hAnsi="Times New Roman" w:cs="Times New Roman"/>
                <w:lang w:val="en-US"/>
              </w:rPr>
              <w:t>ricep</w:t>
            </w:r>
            <w:r w:rsidRPr="000369C8">
              <w:rPr>
                <w:rFonts w:ascii="Times New Roman" w:hAnsi="Times New Roman" w:cs="Times New Roman"/>
                <w:lang w:val="en-US"/>
              </w:rPr>
              <w:t>s stretching</w:t>
            </w:r>
          </w:p>
          <w:p w14:paraId="0C3B8F9B" w14:textId="77777777" w:rsidR="00507CB6" w:rsidRPr="000369C8" w:rsidRDefault="00507CB6" w:rsidP="00507CB6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  <w:p w14:paraId="4501B289" w14:textId="77777777" w:rsidR="00656502" w:rsidRPr="000369C8" w:rsidRDefault="00656502" w:rsidP="00656502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TRENGTHENING</w:t>
            </w:r>
          </w:p>
          <w:p w14:paraId="1B4BD147" w14:textId="77777777" w:rsidR="00DB14B7" w:rsidRPr="000369C8" w:rsidRDefault="00DB14B7" w:rsidP="00DB14B7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Isometric anterior plank on feet </w:t>
            </w:r>
          </w:p>
          <w:p w14:paraId="46A84BFC" w14:textId="77777777" w:rsidR="00DB14B7" w:rsidRPr="000369C8" w:rsidRDefault="00DB14B7" w:rsidP="00DB14B7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Isometric lateral plank on knees with hip abduction* </w:t>
            </w:r>
          </w:p>
          <w:p w14:paraId="46B2F852" w14:textId="77777777" w:rsidR="00772F53" w:rsidRPr="000369C8" w:rsidRDefault="00772F53" w:rsidP="00772F53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- Isometric hip abduction/lateral rotation in standing</w:t>
            </w:r>
          </w:p>
          <w:p w14:paraId="6DC3DAA2" w14:textId="29F2CD16" w:rsidR="00507CB6" w:rsidRPr="000369C8" w:rsidRDefault="00CF485C" w:rsidP="00507CB6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- Glute</w:t>
            </w:r>
            <w:r w:rsidR="00E51AC7" w:rsidRPr="000369C8">
              <w:rPr>
                <w:rFonts w:ascii="Times New Roman" w:hAnsi="Times New Roman" w:cs="Times New Roman"/>
                <w:lang w:val="en-US"/>
              </w:rPr>
              <w:t>al</w:t>
            </w:r>
            <w:r w:rsidRPr="000369C8">
              <w:rPr>
                <w:rFonts w:ascii="Times New Roman" w:hAnsi="Times New Roman" w:cs="Times New Roman"/>
                <w:lang w:val="en-US"/>
              </w:rPr>
              <w:t xml:space="preserve"> crab walk (45°)</w:t>
            </w:r>
            <w:r w:rsidR="000369C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369C8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2440" w:type="pct"/>
          </w:tcPr>
          <w:p w14:paraId="2219B53A" w14:textId="22E49CE0" w:rsidR="00656502" w:rsidRPr="000369C8" w:rsidRDefault="00656502" w:rsidP="00656502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TRETCHING</w:t>
            </w:r>
          </w:p>
          <w:p w14:paraId="4785E370" w14:textId="77777777" w:rsidR="0000701B" w:rsidRPr="000369C8" w:rsidRDefault="0000701B" w:rsidP="0000701B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Intensity: Stretch to the point of mild discomfort, stopping before the stretch becomes painful</w:t>
            </w:r>
          </w:p>
          <w:p w14:paraId="76732BE2" w14:textId="77777777" w:rsidR="0000701B" w:rsidRPr="000369C8" w:rsidRDefault="0000701B" w:rsidP="0000701B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Sets: 3</w:t>
            </w:r>
          </w:p>
          <w:p w14:paraId="3B676208" w14:textId="77777777" w:rsidR="0000701B" w:rsidRPr="000369C8" w:rsidRDefault="0000701B" w:rsidP="0000701B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Hold time: 30s</w:t>
            </w:r>
          </w:p>
          <w:p w14:paraId="08289A29" w14:textId="77777777" w:rsidR="0000701B" w:rsidRPr="000369C8" w:rsidRDefault="0000701B" w:rsidP="0000701B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Rest in between sets: none (switch limb)</w:t>
            </w:r>
          </w:p>
          <w:p w14:paraId="764B2814" w14:textId="77777777" w:rsidR="00507CB6" w:rsidRPr="000369C8" w:rsidRDefault="00507CB6" w:rsidP="00507CB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6D2B01B7" w14:textId="77777777" w:rsidR="00656502" w:rsidRPr="000369C8" w:rsidRDefault="00656502" w:rsidP="00656502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TRENGTHENING</w:t>
            </w:r>
          </w:p>
          <w:p w14:paraId="061D7F30" w14:textId="33C265B1" w:rsidR="00507CB6" w:rsidRPr="000369C8" w:rsidRDefault="00C5159A" w:rsidP="00507CB6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Load</w:t>
            </w:r>
            <w:r w:rsidR="00507CB6" w:rsidRPr="000369C8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Pr="000369C8">
              <w:rPr>
                <w:rFonts w:ascii="Times New Roman" w:hAnsi="Times New Roman" w:cs="Times New Roman"/>
                <w:lang w:val="en-US"/>
              </w:rPr>
              <w:t>none</w:t>
            </w:r>
          </w:p>
          <w:p w14:paraId="34A51B52" w14:textId="10AE08CB" w:rsidR="00507CB6" w:rsidRPr="000369C8" w:rsidRDefault="00507CB6" w:rsidP="00507CB6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Série: </w:t>
            </w:r>
            <w:r w:rsidR="002D136B" w:rsidRPr="000369C8">
              <w:rPr>
                <w:rFonts w:ascii="Times New Roman" w:hAnsi="Times New Roman" w:cs="Times New Roman"/>
                <w:lang w:val="en-US"/>
              </w:rPr>
              <w:t>3</w:t>
            </w:r>
          </w:p>
          <w:p w14:paraId="3D15EC2F" w14:textId="38B4F1D3" w:rsidR="00507CB6" w:rsidRPr="000369C8" w:rsidRDefault="00507CB6" w:rsidP="00507CB6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Repeti</w:t>
            </w:r>
            <w:r w:rsidR="00C5159A" w:rsidRPr="000369C8">
              <w:rPr>
                <w:rFonts w:ascii="Times New Roman" w:hAnsi="Times New Roman" w:cs="Times New Roman"/>
                <w:lang w:val="en-US"/>
              </w:rPr>
              <w:t>tion</w:t>
            </w:r>
            <w:r w:rsidRPr="000369C8">
              <w:rPr>
                <w:rFonts w:ascii="Times New Roman" w:hAnsi="Times New Roman" w:cs="Times New Roman"/>
                <w:lang w:val="en-US"/>
              </w:rPr>
              <w:t>: 1</w:t>
            </w:r>
            <w:r w:rsidR="002D136B" w:rsidRPr="000369C8">
              <w:rPr>
                <w:rFonts w:ascii="Times New Roman" w:hAnsi="Times New Roman" w:cs="Times New Roman"/>
                <w:lang w:val="en-US"/>
              </w:rPr>
              <w:t>2</w:t>
            </w:r>
          </w:p>
          <w:p w14:paraId="0D12A749" w14:textId="1D0381A1" w:rsidR="00507CB6" w:rsidRPr="000369C8" w:rsidRDefault="00080BD0" w:rsidP="00507CB6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Time under tension (con-iso-</w:t>
            </w:r>
            <w:proofErr w:type="spellStart"/>
            <w:r w:rsidRPr="000369C8">
              <w:rPr>
                <w:rFonts w:ascii="Times New Roman" w:hAnsi="Times New Roman" w:cs="Times New Roman"/>
                <w:lang w:val="en-US"/>
              </w:rPr>
              <w:t>ecc</w:t>
            </w:r>
            <w:proofErr w:type="spellEnd"/>
            <w:r w:rsidRPr="000369C8">
              <w:rPr>
                <w:rFonts w:ascii="Times New Roman" w:hAnsi="Times New Roman" w:cs="Times New Roman"/>
                <w:lang w:val="en-US"/>
              </w:rPr>
              <w:t>)</w:t>
            </w:r>
            <w:r w:rsidR="00507CB6" w:rsidRPr="000369C8">
              <w:rPr>
                <w:rFonts w:ascii="Times New Roman" w:hAnsi="Times New Roman" w:cs="Times New Roman"/>
                <w:lang w:val="en-US"/>
              </w:rPr>
              <w:t>: 2-0-2</w:t>
            </w:r>
            <w:r w:rsidRPr="000369C8">
              <w:rPr>
                <w:rFonts w:ascii="Times New Roman" w:hAnsi="Times New Roman" w:cs="Times New Roman"/>
                <w:lang w:val="en-US"/>
              </w:rPr>
              <w:t>s</w:t>
            </w:r>
          </w:p>
          <w:p w14:paraId="1FA857B0" w14:textId="5BC6AFAD" w:rsidR="00507CB6" w:rsidRPr="000369C8" w:rsidRDefault="00080BD0" w:rsidP="00507CB6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Hold time</w:t>
            </w:r>
            <w:r w:rsidR="00CD106A" w:rsidRPr="000369C8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="00507CB6" w:rsidRPr="000369C8">
              <w:rPr>
                <w:rFonts w:ascii="Times New Roman" w:hAnsi="Times New Roman" w:cs="Times New Roman"/>
                <w:lang w:val="en-US"/>
              </w:rPr>
              <w:t xml:space="preserve">anterior – </w:t>
            </w:r>
            <w:r w:rsidR="00715BC6" w:rsidRPr="000369C8">
              <w:rPr>
                <w:rFonts w:ascii="Times New Roman" w:hAnsi="Times New Roman" w:cs="Times New Roman"/>
                <w:lang w:val="en-US"/>
              </w:rPr>
              <w:t>45</w:t>
            </w:r>
            <w:r w:rsidR="00E51AC7" w:rsidRPr="000369C8">
              <w:rPr>
                <w:rFonts w:ascii="Times New Roman" w:hAnsi="Times New Roman" w:cs="Times New Roman"/>
                <w:lang w:val="en-US"/>
              </w:rPr>
              <w:t>s</w:t>
            </w:r>
            <w:r w:rsidR="00507CB6" w:rsidRPr="000369C8">
              <w:rPr>
                <w:rFonts w:ascii="Times New Roman" w:hAnsi="Times New Roman" w:cs="Times New Roman"/>
                <w:lang w:val="en-US"/>
              </w:rPr>
              <w:t xml:space="preserve">, lateral – </w:t>
            </w:r>
            <w:r w:rsidR="00715BC6" w:rsidRPr="000369C8">
              <w:rPr>
                <w:rFonts w:ascii="Times New Roman" w:hAnsi="Times New Roman" w:cs="Times New Roman"/>
                <w:lang w:val="en-US"/>
              </w:rPr>
              <w:t>30</w:t>
            </w:r>
            <w:r w:rsidR="00E51AC7" w:rsidRPr="000369C8">
              <w:rPr>
                <w:rFonts w:ascii="Times New Roman" w:hAnsi="Times New Roman" w:cs="Times New Roman"/>
                <w:lang w:val="en-US"/>
              </w:rPr>
              <w:t>s</w:t>
            </w:r>
          </w:p>
          <w:p w14:paraId="1838CF4F" w14:textId="36F3DBA5" w:rsidR="00507CB6" w:rsidRPr="000369C8" w:rsidRDefault="00080BD0" w:rsidP="00507CB6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Rest in between sets</w:t>
            </w:r>
            <w:r w:rsidR="00177187" w:rsidRPr="000369C8">
              <w:rPr>
                <w:rFonts w:ascii="Times New Roman" w:hAnsi="Times New Roman" w:cs="Times New Roman"/>
                <w:lang w:val="en-US"/>
              </w:rPr>
              <w:t>:</w:t>
            </w:r>
            <w:r w:rsidR="00507CB6" w:rsidRPr="000369C8">
              <w:rPr>
                <w:rFonts w:ascii="Times New Roman" w:hAnsi="Times New Roman" w:cs="Times New Roman"/>
                <w:lang w:val="en-US"/>
              </w:rPr>
              <w:t xml:space="preserve"> 1 min</w:t>
            </w:r>
          </w:p>
          <w:p w14:paraId="69B1444D" w14:textId="4CB1D54B" w:rsidR="00507CB6" w:rsidRPr="000369C8" w:rsidRDefault="00507CB6" w:rsidP="00507CB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07CB6" w:rsidRPr="001E3BA7" w14:paraId="12FD74A9" w14:textId="77777777" w:rsidTr="00536FCC">
        <w:tc>
          <w:tcPr>
            <w:tcW w:w="652" w:type="pct"/>
            <w:shd w:val="clear" w:color="auto" w:fill="EDEDED" w:themeFill="accent3" w:themeFillTint="33"/>
            <w:vAlign w:val="center"/>
          </w:tcPr>
          <w:p w14:paraId="48F0E324" w14:textId="70787083" w:rsidR="00507CB6" w:rsidRPr="000369C8" w:rsidRDefault="00507CB6" w:rsidP="00507C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lang w:val="en-US"/>
              </w:rPr>
              <w:t>8</w:t>
            </w:r>
          </w:p>
        </w:tc>
        <w:tc>
          <w:tcPr>
            <w:tcW w:w="1908" w:type="pct"/>
            <w:shd w:val="clear" w:color="auto" w:fill="EDEDED" w:themeFill="accent3" w:themeFillTint="33"/>
          </w:tcPr>
          <w:p w14:paraId="5675D168" w14:textId="62AE2EFA" w:rsidR="00507CB6" w:rsidRPr="000369C8" w:rsidRDefault="00656502" w:rsidP="00507CB6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TRETCHING</w:t>
            </w:r>
          </w:p>
          <w:p w14:paraId="2B3862BB" w14:textId="77777777" w:rsidR="005B7770" w:rsidRPr="000369C8" w:rsidRDefault="005B7770" w:rsidP="005B7770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Static iliotibial band stretching </w:t>
            </w:r>
          </w:p>
          <w:p w14:paraId="2D3076B4" w14:textId="77777777" w:rsidR="005B7770" w:rsidRPr="000369C8" w:rsidRDefault="005B7770" w:rsidP="005B7770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- Static ankle plantar flexors stretching</w:t>
            </w:r>
          </w:p>
          <w:p w14:paraId="04D8AC3B" w14:textId="77777777" w:rsidR="00507CB6" w:rsidRPr="000369C8" w:rsidRDefault="00507CB6" w:rsidP="00507CB6">
            <w:pPr>
              <w:rPr>
                <w:rFonts w:ascii="Times New Roman" w:hAnsi="Times New Roman" w:cs="Times New Roman"/>
                <w:lang w:val="en-US"/>
              </w:rPr>
            </w:pPr>
          </w:p>
          <w:p w14:paraId="25EDC26B" w14:textId="77777777" w:rsidR="00656502" w:rsidRPr="000369C8" w:rsidRDefault="00656502" w:rsidP="00656502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TRENGTHENING</w:t>
            </w:r>
          </w:p>
          <w:p w14:paraId="3E74607D" w14:textId="0F0377B7" w:rsidR="00507CB6" w:rsidRPr="000369C8" w:rsidRDefault="00507CB6" w:rsidP="00507CB6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DB73E5" w:rsidRPr="000369C8">
              <w:rPr>
                <w:rFonts w:ascii="Times New Roman" w:hAnsi="Times New Roman" w:cs="Times New Roman"/>
                <w:lang w:val="en-US"/>
              </w:rPr>
              <w:t>Two-legged bridging (chair)</w:t>
            </w:r>
          </w:p>
          <w:p w14:paraId="6211948E" w14:textId="14F95C17" w:rsidR="006F7C30" w:rsidRPr="000369C8" w:rsidRDefault="006F7C30" w:rsidP="006F7C30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Two-legged bridge </w:t>
            </w:r>
            <w:r w:rsidR="00193FA5" w:rsidRPr="000369C8">
              <w:rPr>
                <w:rFonts w:ascii="Times New Roman" w:hAnsi="Times New Roman" w:cs="Times New Roman"/>
                <w:lang w:val="en-US"/>
              </w:rPr>
              <w:t xml:space="preserve">with knee extension </w:t>
            </w:r>
            <w:r w:rsidRPr="000369C8">
              <w:rPr>
                <w:rFonts w:ascii="Times New Roman" w:hAnsi="Times New Roman" w:cs="Times New Roman"/>
                <w:lang w:val="en-US"/>
              </w:rPr>
              <w:t>without arms support</w:t>
            </w:r>
          </w:p>
          <w:p w14:paraId="47E6D0F8" w14:textId="72B06550" w:rsidR="00E33EDC" w:rsidRPr="000369C8" w:rsidRDefault="00507CB6" w:rsidP="00E33EDC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E33EDC" w:rsidRPr="000369C8">
              <w:rPr>
                <w:rFonts w:ascii="Times New Roman" w:hAnsi="Times New Roman" w:cs="Times New Roman"/>
                <w:lang w:val="en-US"/>
              </w:rPr>
              <w:t>Isometric wall squat (60°)</w:t>
            </w:r>
          </w:p>
          <w:p w14:paraId="0C15A1F8" w14:textId="26575819" w:rsidR="00507CB6" w:rsidRPr="000369C8" w:rsidRDefault="00507CB6" w:rsidP="00507CB6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E33EDC" w:rsidRPr="000369C8">
              <w:rPr>
                <w:rFonts w:ascii="Times New Roman" w:hAnsi="Times New Roman" w:cs="Times New Roman"/>
                <w:lang w:val="en-US"/>
              </w:rPr>
              <w:t xml:space="preserve">Two-legged squats </w:t>
            </w:r>
            <w:r w:rsidRPr="000369C8">
              <w:rPr>
                <w:rFonts w:ascii="Times New Roman" w:hAnsi="Times New Roman" w:cs="Times New Roman"/>
                <w:lang w:val="en-US"/>
              </w:rPr>
              <w:t>(90°)</w:t>
            </w:r>
          </w:p>
          <w:p w14:paraId="5C46BD1C" w14:textId="77FDA3F5" w:rsidR="00507CB6" w:rsidRPr="000369C8" w:rsidRDefault="00507CB6" w:rsidP="00507CB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0" w:type="pct"/>
            <w:shd w:val="clear" w:color="auto" w:fill="EDEDED" w:themeFill="accent3" w:themeFillTint="33"/>
          </w:tcPr>
          <w:p w14:paraId="3F6A45E2" w14:textId="4F4D0589" w:rsidR="00656502" w:rsidRPr="000369C8" w:rsidRDefault="00656502" w:rsidP="00656502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TRETCHING</w:t>
            </w:r>
          </w:p>
          <w:p w14:paraId="18AED4CA" w14:textId="77777777" w:rsidR="0000701B" w:rsidRPr="000369C8" w:rsidRDefault="0000701B" w:rsidP="0000701B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Intensity: Stretch to the point of mild discomfort, stopping before the stretch becomes painful</w:t>
            </w:r>
          </w:p>
          <w:p w14:paraId="0625FE36" w14:textId="77777777" w:rsidR="0000701B" w:rsidRPr="000369C8" w:rsidRDefault="0000701B" w:rsidP="0000701B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Sets: 3</w:t>
            </w:r>
          </w:p>
          <w:p w14:paraId="7A961343" w14:textId="77777777" w:rsidR="0000701B" w:rsidRPr="000369C8" w:rsidRDefault="0000701B" w:rsidP="0000701B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Hold time: 30s</w:t>
            </w:r>
          </w:p>
          <w:p w14:paraId="6A6DF3A3" w14:textId="77777777" w:rsidR="0000701B" w:rsidRPr="000369C8" w:rsidRDefault="0000701B" w:rsidP="0000701B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Rest in between sets: none (switch limb)</w:t>
            </w:r>
          </w:p>
          <w:p w14:paraId="6D4297BD" w14:textId="77777777" w:rsidR="00507CB6" w:rsidRPr="000369C8" w:rsidRDefault="00507CB6" w:rsidP="00507CB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2D483CF1" w14:textId="77777777" w:rsidR="00656502" w:rsidRPr="000369C8" w:rsidRDefault="00656502" w:rsidP="00656502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TRENGTHENING</w:t>
            </w:r>
          </w:p>
          <w:p w14:paraId="347427D0" w14:textId="14763B04" w:rsidR="00507CB6" w:rsidRPr="000369C8" w:rsidRDefault="00CD106A" w:rsidP="00507CB6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Load: none</w:t>
            </w:r>
          </w:p>
          <w:p w14:paraId="67282649" w14:textId="792C6F97" w:rsidR="00507CB6" w:rsidRPr="000369C8" w:rsidRDefault="00507CB6" w:rsidP="00507CB6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S</w:t>
            </w:r>
            <w:r w:rsidR="00CD106A" w:rsidRPr="000369C8">
              <w:rPr>
                <w:rFonts w:ascii="Times New Roman" w:hAnsi="Times New Roman" w:cs="Times New Roman"/>
                <w:lang w:val="en-US"/>
              </w:rPr>
              <w:t>ets</w:t>
            </w:r>
            <w:r w:rsidRPr="000369C8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="002D136B" w:rsidRPr="000369C8">
              <w:rPr>
                <w:rFonts w:ascii="Times New Roman" w:hAnsi="Times New Roman" w:cs="Times New Roman"/>
                <w:lang w:val="en-US"/>
              </w:rPr>
              <w:t>3</w:t>
            </w:r>
          </w:p>
          <w:p w14:paraId="0A51A28D" w14:textId="1AD61135" w:rsidR="00507CB6" w:rsidRPr="000369C8" w:rsidRDefault="00507CB6" w:rsidP="00507CB6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Repet</w:t>
            </w:r>
            <w:r w:rsidR="00CD106A" w:rsidRPr="000369C8">
              <w:rPr>
                <w:rFonts w:ascii="Times New Roman" w:hAnsi="Times New Roman" w:cs="Times New Roman"/>
                <w:lang w:val="en-US"/>
              </w:rPr>
              <w:t>ition</w:t>
            </w:r>
            <w:r w:rsidRPr="000369C8">
              <w:rPr>
                <w:rFonts w:ascii="Times New Roman" w:hAnsi="Times New Roman" w:cs="Times New Roman"/>
                <w:lang w:val="en-US"/>
              </w:rPr>
              <w:t>: 1</w:t>
            </w:r>
            <w:r w:rsidR="002D136B" w:rsidRPr="000369C8">
              <w:rPr>
                <w:rFonts w:ascii="Times New Roman" w:hAnsi="Times New Roman" w:cs="Times New Roman"/>
                <w:lang w:val="en-US"/>
              </w:rPr>
              <w:t>2</w:t>
            </w:r>
          </w:p>
          <w:p w14:paraId="3B6D5A3D" w14:textId="142BF8F5" w:rsidR="00507CB6" w:rsidRPr="000369C8" w:rsidRDefault="00080BD0" w:rsidP="00507CB6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Time under tension (con-iso-</w:t>
            </w:r>
            <w:proofErr w:type="spellStart"/>
            <w:r w:rsidRPr="000369C8">
              <w:rPr>
                <w:rFonts w:ascii="Times New Roman" w:hAnsi="Times New Roman" w:cs="Times New Roman"/>
                <w:lang w:val="en-US"/>
              </w:rPr>
              <w:t>ecc</w:t>
            </w:r>
            <w:proofErr w:type="spellEnd"/>
            <w:r w:rsidRPr="000369C8">
              <w:rPr>
                <w:rFonts w:ascii="Times New Roman" w:hAnsi="Times New Roman" w:cs="Times New Roman"/>
                <w:lang w:val="en-US"/>
              </w:rPr>
              <w:t>)</w:t>
            </w:r>
            <w:r w:rsidR="00CD106A" w:rsidRPr="000369C8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="00507CB6" w:rsidRPr="000369C8">
              <w:rPr>
                <w:rFonts w:ascii="Times New Roman" w:hAnsi="Times New Roman" w:cs="Times New Roman"/>
                <w:lang w:val="en-US"/>
              </w:rPr>
              <w:t>2-0-2</w:t>
            </w:r>
            <w:r w:rsidRPr="000369C8">
              <w:rPr>
                <w:rFonts w:ascii="Times New Roman" w:hAnsi="Times New Roman" w:cs="Times New Roman"/>
                <w:lang w:val="en-US"/>
              </w:rPr>
              <w:t>s</w:t>
            </w:r>
          </w:p>
          <w:p w14:paraId="2048692D" w14:textId="7D84D5DC" w:rsidR="00CD106A" w:rsidRPr="000369C8" w:rsidRDefault="00080BD0" w:rsidP="00CD106A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Hold time</w:t>
            </w:r>
            <w:r w:rsidR="00CD106A" w:rsidRPr="000369C8">
              <w:rPr>
                <w:rFonts w:ascii="Times New Roman" w:hAnsi="Times New Roman" w:cs="Times New Roman"/>
                <w:lang w:val="en-US"/>
              </w:rPr>
              <w:t>: 1 min</w:t>
            </w:r>
          </w:p>
          <w:p w14:paraId="6D2BB10C" w14:textId="1D7BB355" w:rsidR="00507CB6" w:rsidRPr="000369C8" w:rsidRDefault="00080BD0" w:rsidP="00507CB6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Rest in between sets</w:t>
            </w:r>
            <w:r w:rsidR="00177187" w:rsidRPr="000369C8">
              <w:rPr>
                <w:rFonts w:ascii="Times New Roman" w:hAnsi="Times New Roman" w:cs="Times New Roman"/>
                <w:lang w:val="en-US"/>
              </w:rPr>
              <w:t>:</w:t>
            </w:r>
            <w:r w:rsidR="00507CB6" w:rsidRPr="000369C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20D6A" w:rsidRPr="000369C8">
              <w:rPr>
                <w:rFonts w:ascii="Times New Roman" w:hAnsi="Times New Roman" w:cs="Times New Roman"/>
                <w:lang w:val="en-US"/>
              </w:rPr>
              <w:t>1</w:t>
            </w:r>
            <w:r w:rsidR="00507CB6" w:rsidRPr="000369C8">
              <w:rPr>
                <w:rFonts w:ascii="Times New Roman" w:hAnsi="Times New Roman" w:cs="Times New Roman"/>
                <w:lang w:val="en-US"/>
              </w:rPr>
              <w:t xml:space="preserve"> min</w:t>
            </w:r>
          </w:p>
          <w:p w14:paraId="296496E4" w14:textId="719455DF" w:rsidR="00507CB6" w:rsidRPr="000369C8" w:rsidRDefault="00507CB6" w:rsidP="00507CB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</w:tbl>
    <w:p w14:paraId="7EFEA9CA" w14:textId="77777777" w:rsidR="0088346C" w:rsidRDefault="0088346C" w:rsidP="00E51AC7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88346C" w:rsidSect="00536FCC">
          <w:pgSz w:w="16838" w:h="11906" w:orient="landscape"/>
          <w:pgMar w:top="851" w:right="1701" w:bottom="1418" w:left="1559" w:header="709" w:footer="709" w:gutter="0"/>
          <w:pgNumType w:start="24"/>
          <w:cols w:space="708"/>
          <w:docGrid w:linePitch="360"/>
        </w:sectPr>
      </w:pPr>
    </w:p>
    <w:tbl>
      <w:tblPr>
        <w:tblStyle w:val="Tabelacomgrade"/>
        <w:tblW w:w="5433" w:type="pct"/>
        <w:tblInd w:w="-572" w:type="dxa"/>
        <w:tblLook w:val="04A0" w:firstRow="1" w:lastRow="0" w:firstColumn="1" w:lastColumn="0" w:noHBand="0" w:noVBand="1"/>
      </w:tblPr>
      <w:tblGrid>
        <w:gridCol w:w="1922"/>
        <w:gridCol w:w="5626"/>
        <w:gridCol w:w="7195"/>
      </w:tblGrid>
      <w:tr w:rsidR="00C96BD5" w:rsidRPr="000369C8" w14:paraId="14126A70" w14:textId="77777777" w:rsidTr="00536FCC">
        <w:trPr>
          <w:trHeight w:val="454"/>
        </w:trPr>
        <w:tc>
          <w:tcPr>
            <w:tcW w:w="5000" w:type="pct"/>
            <w:gridSpan w:val="3"/>
            <w:shd w:val="clear" w:color="auto" w:fill="A8D08D" w:themeFill="accent6" w:themeFillTint="99"/>
            <w:vAlign w:val="center"/>
          </w:tcPr>
          <w:p w14:paraId="5A7D4D7C" w14:textId="02F32250" w:rsidR="00C96BD5" w:rsidRPr="000369C8" w:rsidRDefault="002F28CA" w:rsidP="00E51AC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PHASE</w:t>
            </w:r>
            <w:r w:rsidR="00C96BD5" w:rsidRPr="000369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3</w:t>
            </w:r>
          </w:p>
        </w:tc>
      </w:tr>
      <w:tr w:rsidR="00C96BD5" w:rsidRPr="000369C8" w14:paraId="4130E042" w14:textId="77777777" w:rsidTr="00536FCC">
        <w:trPr>
          <w:trHeight w:val="454"/>
        </w:trPr>
        <w:tc>
          <w:tcPr>
            <w:tcW w:w="5000" w:type="pct"/>
            <w:gridSpan w:val="3"/>
            <w:shd w:val="clear" w:color="auto" w:fill="E2EFD9" w:themeFill="accent6" w:themeFillTint="33"/>
            <w:vAlign w:val="center"/>
          </w:tcPr>
          <w:p w14:paraId="3C87CF84" w14:textId="49820DE0" w:rsidR="00C96BD5" w:rsidRPr="000369C8" w:rsidRDefault="002F28CA" w:rsidP="003B48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eek</w:t>
            </w:r>
            <w:r w:rsidR="00C96BD5" w:rsidRPr="000369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5</w:t>
            </w:r>
          </w:p>
        </w:tc>
      </w:tr>
      <w:tr w:rsidR="002F28CA" w:rsidRPr="000369C8" w14:paraId="07B60745" w14:textId="77777777" w:rsidTr="00536FCC">
        <w:trPr>
          <w:trHeight w:val="454"/>
        </w:trPr>
        <w:tc>
          <w:tcPr>
            <w:tcW w:w="652" w:type="pct"/>
            <w:shd w:val="clear" w:color="auto" w:fill="auto"/>
            <w:vAlign w:val="center"/>
          </w:tcPr>
          <w:p w14:paraId="0BCA60DA" w14:textId="154B1147" w:rsidR="002F28CA" w:rsidRPr="000369C8" w:rsidRDefault="002F28CA" w:rsidP="002F28C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lang w:val="en-US"/>
              </w:rPr>
              <w:t>Session</w:t>
            </w:r>
          </w:p>
        </w:tc>
        <w:tc>
          <w:tcPr>
            <w:tcW w:w="1908" w:type="pct"/>
            <w:shd w:val="clear" w:color="auto" w:fill="auto"/>
            <w:vAlign w:val="center"/>
          </w:tcPr>
          <w:p w14:paraId="6DF24A22" w14:textId="0C43C160" w:rsidR="002F28CA" w:rsidRPr="000369C8" w:rsidRDefault="002F28CA" w:rsidP="002F28C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lang w:val="en-US"/>
              </w:rPr>
              <w:t>Exercise descrip</w:t>
            </w:r>
            <w:r w:rsidR="000369C8" w:rsidRPr="000369C8">
              <w:rPr>
                <w:rFonts w:ascii="Times New Roman" w:hAnsi="Times New Roman" w:cs="Times New Roman"/>
                <w:b/>
                <w:bCs/>
                <w:lang w:val="en-US"/>
              </w:rPr>
              <w:t>t</w:t>
            </w:r>
            <w:r w:rsidRPr="000369C8">
              <w:rPr>
                <w:rFonts w:ascii="Times New Roman" w:hAnsi="Times New Roman" w:cs="Times New Roman"/>
                <w:b/>
                <w:bCs/>
                <w:lang w:val="en-US"/>
              </w:rPr>
              <w:t>ion</w:t>
            </w:r>
          </w:p>
        </w:tc>
        <w:tc>
          <w:tcPr>
            <w:tcW w:w="2440" w:type="pct"/>
            <w:shd w:val="clear" w:color="auto" w:fill="auto"/>
            <w:vAlign w:val="center"/>
          </w:tcPr>
          <w:p w14:paraId="0312EA60" w14:textId="22EBDCBB" w:rsidR="002F28CA" w:rsidRPr="000369C8" w:rsidRDefault="002F28CA" w:rsidP="002F28C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lang w:val="en-US"/>
              </w:rPr>
              <w:t>Execution guide</w:t>
            </w:r>
          </w:p>
        </w:tc>
      </w:tr>
      <w:tr w:rsidR="00C96BD5" w:rsidRPr="000369C8" w14:paraId="37D8B165" w14:textId="77777777" w:rsidTr="00536FCC">
        <w:tc>
          <w:tcPr>
            <w:tcW w:w="652" w:type="pct"/>
            <w:vAlign w:val="center"/>
          </w:tcPr>
          <w:p w14:paraId="0C9D2FD1" w14:textId="7DD20D4B" w:rsidR="00C96BD5" w:rsidRPr="000369C8" w:rsidRDefault="003C7E11" w:rsidP="00741F4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lang w:val="en-US"/>
              </w:rPr>
              <w:t>9</w:t>
            </w:r>
          </w:p>
        </w:tc>
        <w:tc>
          <w:tcPr>
            <w:tcW w:w="1908" w:type="pct"/>
          </w:tcPr>
          <w:p w14:paraId="5F8B4F9A" w14:textId="4756BAA0" w:rsidR="00656502" w:rsidRPr="000369C8" w:rsidRDefault="00656502" w:rsidP="00656502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WARM-UP</w:t>
            </w:r>
          </w:p>
          <w:p w14:paraId="3E3C179E" w14:textId="77777777" w:rsidR="006521D2" w:rsidRPr="000369C8" w:rsidRDefault="006521D2" w:rsidP="006521D2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- Mountain climber</w:t>
            </w:r>
          </w:p>
          <w:p w14:paraId="2262DC3F" w14:textId="2ED1C3B7" w:rsidR="006521D2" w:rsidRPr="000369C8" w:rsidRDefault="006521D2" w:rsidP="006521D2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- Jumping jack</w:t>
            </w:r>
            <w:r w:rsidR="00F2738C" w:rsidRPr="000369C8">
              <w:rPr>
                <w:rFonts w:ascii="Times New Roman" w:hAnsi="Times New Roman" w:cs="Times New Roman"/>
                <w:lang w:val="en-US"/>
              </w:rPr>
              <w:t>s</w:t>
            </w:r>
          </w:p>
          <w:p w14:paraId="3E1D2253" w14:textId="77777777" w:rsidR="00792C78" w:rsidRPr="000369C8" w:rsidRDefault="00792C78" w:rsidP="00741F43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  <w:p w14:paraId="3CA2652F" w14:textId="77777777" w:rsidR="00656502" w:rsidRPr="000369C8" w:rsidRDefault="00656502" w:rsidP="00656502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TRENGTHENING</w:t>
            </w:r>
          </w:p>
          <w:p w14:paraId="4177EF6B" w14:textId="111B4499" w:rsidR="00DB14B7" w:rsidRPr="000369C8" w:rsidRDefault="00DB14B7" w:rsidP="00DB14B7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Isometric anterior plank on feet with </w:t>
            </w:r>
            <w:r w:rsidR="000173A9" w:rsidRPr="000369C8">
              <w:rPr>
                <w:rFonts w:ascii="Times New Roman" w:hAnsi="Times New Roman" w:cs="Times New Roman"/>
                <w:lang w:val="en-US"/>
              </w:rPr>
              <w:t xml:space="preserve">alternated </w:t>
            </w:r>
            <w:r w:rsidRPr="000369C8">
              <w:rPr>
                <w:rFonts w:ascii="Times New Roman" w:hAnsi="Times New Roman" w:cs="Times New Roman"/>
                <w:lang w:val="en-US"/>
              </w:rPr>
              <w:t xml:space="preserve">hip extension </w:t>
            </w:r>
          </w:p>
          <w:p w14:paraId="3128B2CA" w14:textId="6461ACDE" w:rsidR="00DB14B7" w:rsidRPr="000369C8" w:rsidRDefault="00DB14B7" w:rsidP="00DB14B7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Isometric lateral plank on feet* </w:t>
            </w:r>
          </w:p>
          <w:p w14:paraId="6BEE6AEE" w14:textId="1085A9DA" w:rsidR="00CF485C" w:rsidRPr="000369C8" w:rsidRDefault="00CF485C" w:rsidP="00CF485C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- Fire hydrant*</w:t>
            </w:r>
            <w:r w:rsidR="00C3020B" w:rsidRPr="000369C8">
              <w:rPr>
                <w:rFonts w:ascii="Times New Roman" w:hAnsi="Times New Roman" w:cs="Times New Roman"/>
                <w:lang w:val="en-US"/>
              </w:rPr>
              <w:t>*</w:t>
            </w:r>
          </w:p>
          <w:p w14:paraId="56A1D746" w14:textId="2D887D2A" w:rsidR="005E4442" w:rsidRPr="000369C8" w:rsidRDefault="00CF485C" w:rsidP="005E4442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- Glute</w:t>
            </w:r>
            <w:r w:rsidR="00E51AC7" w:rsidRPr="000369C8">
              <w:rPr>
                <w:rFonts w:ascii="Times New Roman" w:hAnsi="Times New Roman" w:cs="Times New Roman"/>
                <w:lang w:val="en-US"/>
              </w:rPr>
              <w:t>al</w:t>
            </w:r>
            <w:r w:rsidRPr="000369C8">
              <w:rPr>
                <w:rFonts w:ascii="Times New Roman" w:hAnsi="Times New Roman" w:cs="Times New Roman"/>
                <w:lang w:val="en-US"/>
              </w:rPr>
              <w:t xml:space="preserve"> crab walk**</w:t>
            </w:r>
          </w:p>
        </w:tc>
        <w:tc>
          <w:tcPr>
            <w:tcW w:w="2440" w:type="pct"/>
          </w:tcPr>
          <w:p w14:paraId="7E79AB0C" w14:textId="65425421" w:rsidR="00656502" w:rsidRPr="000369C8" w:rsidRDefault="00656502" w:rsidP="00656502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WARM-UP</w:t>
            </w:r>
          </w:p>
          <w:p w14:paraId="4E49DB32" w14:textId="77777777" w:rsidR="00177187" w:rsidRPr="000369C8" w:rsidRDefault="00177187" w:rsidP="00177187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Intensity: maximum speed</w:t>
            </w:r>
          </w:p>
          <w:p w14:paraId="026AED27" w14:textId="77777777" w:rsidR="00177187" w:rsidRPr="000369C8" w:rsidRDefault="00177187" w:rsidP="00177187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Sets: 2</w:t>
            </w:r>
          </w:p>
          <w:p w14:paraId="5B18986E" w14:textId="77777777" w:rsidR="00177187" w:rsidRPr="000369C8" w:rsidRDefault="00177187" w:rsidP="00177187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Duration: 1 min</w:t>
            </w:r>
          </w:p>
          <w:p w14:paraId="599C94B2" w14:textId="26EF621F" w:rsidR="00177187" w:rsidRPr="000369C8" w:rsidRDefault="00E51AC7" w:rsidP="00177187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Rest in between sets</w:t>
            </w:r>
            <w:r w:rsidR="00177187" w:rsidRPr="000369C8">
              <w:rPr>
                <w:rFonts w:ascii="Times New Roman" w:hAnsi="Times New Roman" w:cs="Times New Roman"/>
                <w:lang w:val="en-US"/>
              </w:rPr>
              <w:t>: 30</w:t>
            </w:r>
            <w:r w:rsidR="00080BD0" w:rsidRPr="000369C8">
              <w:rPr>
                <w:rFonts w:ascii="Times New Roman" w:hAnsi="Times New Roman" w:cs="Times New Roman"/>
                <w:lang w:val="en-US"/>
              </w:rPr>
              <w:t>s</w:t>
            </w:r>
          </w:p>
          <w:p w14:paraId="47B92453" w14:textId="77777777" w:rsidR="00C96BD5" w:rsidRPr="000369C8" w:rsidRDefault="00C96BD5" w:rsidP="00741F4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3D1084D5" w14:textId="77777777" w:rsidR="00656502" w:rsidRPr="000369C8" w:rsidRDefault="00656502" w:rsidP="00656502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TRENGTHENING</w:t>
            </w:r>
          </w:p>
          <w:p w14:paraId="0AD4F1AC" w14:textId="42C6AF55" w:rsidR="00C96BD5" w:rsidRPr="000369C8" w:rsidRDefault="00177187" w:rsidP="00741F43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Load</w:t>
            </w:r>
            <w:r w:rsidR="00C96BD5" w:rsidRPr="000369C8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Pr="000369C8">
              <w:rPr>
                <w:rFonts w:ascii="Times New Roman" w:hAnsi="Times New Roman" w:cs="Times New Roman"/>
                <w:lang w:val="en-US"/>
              </w:rPr>
              <w:t>none</w:t>
            </w:r>
          </w:p>
          <w:p w14:paraId="26481174" w14:textId="2F42A7A7" w:rsidR="00C96BD5" w:rsidRPr="000369C8" w:rsidRDefault="00C96BD5" w:rsidP="00741F43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S</w:t>
            </w:r>
            <w:r w:rsidR="00177187" w:rsidRPr="000369C8">
              <w:rPr>
                <w:rFonts w:ascii="Times New Roman" w:hAnsi="Times New Roman" w:cs="Times New Roman"/>
                <w:lang w:val="en-US"/>
              </w:rPr>
              <w:t>ets</w:t>
            </w:r>
            <w:r w:rsidRPr="000369C8">
              <w:rPr>
                <w:rFonts w:ascii="Times New Roman" w:hAnsi="Times New Roman" w:cs="Times New Roman"/>
                <w:lang w:val="en-US"/>
              </w:rPr>
              <w:t>: 2</w:t>
            </w:r>
          </w:p>
          <w:p w14:paraId="35D24AEF" w14:textId="77AE19D0" w:rsidR="00C96BD5" w:rsidRPr="000369C8" w:rsidRDefault="00C96BD5" w:rsidP="00741F43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Repeti</w:t>
            </w:r>
            <w:r w:rsidR="00177187" w:rsidRPr="000369C8">
              <w:rPr>
                <w:rFonts w:ascii="Times New Roman" w:hAnsi="Times New Roman" w:cs="Times New Roman"/>
                <w:lang w:val="en-US"/>
              </w:rPr>
              <w:t>tion</w:t>
            </w:r>
            <w:r w:rsidRPr="000369C8">
              <w:rPr>
                <w:rFonts w:ascii="Times New Roman" w:hAnsi="Times New Roman" w:cs="Times New Roman"/>
                <w:lang w:val="en-US"/>
              </w:rPr>
              <w:t>: 1</w:t>
            </w:r>
            <w:r w:rsidR="002D136B" w:rsidRPr="000369C8">
              <w:rPr>
                <w:rFonts w:ascii="Times New Roman" w:hAnsi="Times New Roman" w:cs="Times New Roman"/>
                <w:lang w:val="en-US"/>
              </w:rPr>
              <w:t>0</w:t>
            </w:r>
          </w:p>
          <w:p w14:paraId="5F918AB7" w14:textId="12D70DDE" w:rsidR="00C96BD5" w:rsidRPr="000369C8" w:rsidRDefault="00080BD0" w:rsidP="00741F43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Time under tension (con-iso-</w:t>
            </w:r>
            <w:proofErr w:type="spellStart"/>
            <w:r w:rsidRPr="000369C8">
              <w:rPr>
                <w:rFonts w:ascii="Times New Roman" w:hAnsi="Times New Roman" w:cs="Times New Roman"/>
                <w:lang w:val="en-US"/>
              </w:rPr>
              <w:t>ecc</w:t>
            </w:r>
            <w:proofErr w:type="spellEnd"/>
            <w:r w:rsidRPr="000369C8">
              <w:rPr>
                <w:rFonts w:ascii="Times New Roman" w:hAnsi="Times New Roman" w:cs="Times New Roman"/>
                <w:lang w:val="en-US"/>
              </w:rPr>
              <w:t>)</w:t>
            </w:r>
            <w:r w:rsidR="00177187" w:rsidRPr="000369C8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="0099327F" w:rsidRPr="000369C8">
              <w:rPr>
                <w:rFonts w:ascii="Times New Roman" w:hAnsi="Times New Roman" w:cs="Times New Roman"/>
                <w:lang w:val="en-US"/>
              </w:rPr>
              <w:t>2-2-2</w:t>
            </w:r>
            <w:r w:rsidRPr="000369C8">
              <w:rPr>
                <w:rFonts w:ascii="Times New Roman" w:hAnsi="Times New Roman" w:cs="Times New Roman"/>
                <w:lang w:val="en-US"/>
              </w:rPr>
              <w:t>s</w:t>
            </w:r>
          </w:p>
          <w:p w14:paraId="0E0EFC60" w14:textId="700FABB5" w:rsidR="00990620" w:rsidRPr="000369C8" w:rsidRDefault="00080BD0" w:rsidP="00990620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Hold time</w:t>
            </w:r>
            <w:r w:rsidR="00177187" w:rsidRPr="000369C8">
              <w:rPr>
                <w:rFonts w:ascii="Times New Roman" w:hAnsi="Times New Roman" w:cs="Times New Roman"/>
                <w:lang w:val="en-US"/>
              </w:rPr>
              <w:t>:</w:t>
            </w:r>
            <w:r w:rsidR="00DB2FD7" w:rsidRPr="000369C8">
              <w:rPr>
                <w:rFonts w:ascii="Times New Roman" w:hAnsi="Times New Roman" w:cs="Times New Roman"/>
                <w:lang w:val="en-US"/>
              </w:rPr>
              <w:t xml:space="preserve"> anterior – </w:t>
            </w:r>
            <w:r w:rsidR="00B34BEE" w:rsidRPr="000369C8">
              <w:rPr>
                <w:rFonts w:ascii="Times New Roman" w:hAnsi="Times New Roman" w:cs="Times New Roman"/>
                <w:lang w:val="en-US"/>
              </w:rPr>
              <w:t>60</w:t>
            </w:r>
            <w:r w:rsidR="00E51AC7" w:rsidRPr="000369C8">
              <w:rPr>
                <w:rFonts w:ascii="Times New Roman" w:hAnsi="Times New Roman" w:cs="Times New Roman"/>
                <w:lang w:val="en-US"/>
              </w:rPr>
              <w:t>s</w:t>
            </w:r>
            <w:r w:rsidR="00DB2FD7" w:rsidRPr="000369C8">
              <w:rPr>
                <w:rFonts w:ascii="Times New Roman" w:hAnsi="Times New Roman" w:cs="Times New Roman"/>
                <w:lang w:val="en-US"/>
              </w:rPr>
              <w:t xml:space="preserve">, lateral </w:t>
            </w:r>
            <w:r w:rsidR="00990620" w:rsidRPr="000369C8">
              <w:rPr>
                <w:rFonts w:ascii="Times New Roman" w:hAnsi="Times New Roman" w:cs="Times New Roman"/>
                <w:lang w:val="en-US"/>
              </w:rPr>
              <w:t xml:space="preserve">– </w:t>
            </w:r>
            <w:r w:rsidR="00715BC6" w:rsidRPr="000369C8">
              <w:rPr>
                <w:rFonts w:ascii="Times New Roman" w:hAnsi="Times New Roman" w:cs="Times New Roman"/>
                <w:lang w:val="en-US"/>
              </w:rPr>
              <w:t>45</w:t>
            </w:r>
            <w:r w:rsidR="00E51AC7" w:rsidRPr="000369C8">
              <w:rPr>
                <w:rFonts w:ascii="Times New Roman" w:hAnsi="Times New Roman" w:cs="Times New Roman"/>
                <w:lang w:val="en-US"/>
              </w:rPr>
              <w:t>s</w:t>
            </w:r>
          </w:p>
          <w:p w14:paraId="61D4DB5B" w14:textId="42D3D1FC" w:rsidR="00177187" w:rsidRPr="000369C8" w:rsidRDefault="00080BD0" w:rsidP="00177187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Rest in between sets</w:t>
            </w:r>
            <w:r w:rsidR="00177187" w:rsidRPr="000369C8">
              <w:rPr>
                <w:rFonts w:ascii="Times New Roman" w:hAnsi="Times New Roman" w:cs="Times New Roman"/>
                <w:lang w:val="en-US"/>
              </w:rPr>
              <w:t>: 1 min</w:t>
            </w:r>
          </w:p>
          <w:p w14:paraId="5359D1F6" w14:textId="74219341" w:rsidR="00C96BD5" w:rsidRPr="000369C8" w:rsidRDefault="00C96BD5" w:rsidP="00741F4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C96BD5" w:rsidRPr="001E3BA7" w14:paraId="6C307A3A" w14:textId="77777777" w:rsidTr="00536FCC">
        <w:tc>
          <w:tcPr>
            <w:tcW w:w="652" w:type="pct"/>
            <w:shd w:val="clear" w:color="auto" w:fill="EDEDED" w:themeFill="accent3" w:themeFillTint="33"/>
            <w:vAlign w:val="center"/>
          </w:tcPr>
          <w:p w14:paraId="6A1A075D" w14:textId="578F46E1" w:rsidR="00C96BD5" w:rsidRPr="000369C8" w:rsidRDefault="003C7E11" w:rsidP="00741F4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lang w:val="en-US"/>
              </w:rPr>
              <w:t>10</w:t>
            </w:r>
          </w:p>
        </w:tc>
        <w:tc>
          <w:tcPr>
            <w:tcW w:w="1908" w:type="pct"/>
            <w:shd w:val="clear" w:color="auto" w:fill="EDEDED" w:themeFill="accent3" w:themeFillTint="33"/>
          </w:tcPr>
          <w:p w14:paraId="01F437FD" w14:textId="3DC4A12B" w:rsidR="00656502" w:rsidRPr="000369C8" w:rsidRDefault="00656502" w:rsidP="00656502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WARM-UP</w:t>
            </w:r>
          </w:p>
          <w:p w14:paraId="1C53028C" w14:textId="77777777" w:rsidR="005B7C24" w:rsidRPr="000369C8" w:rsidRDefault="005B7C24" w:rsidP="005B7C24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- Jogging in place</w:t>
            </w:r>
          </w:p>
          <w:p w14:paraId="37956AE2" w14:textId="77777777" w:rsidR="005B7C24" w:rsidRPr="000369C8" w:rsidRDefault="005B7C24" w:rsidP="005B7C24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- Squat jump</w:t>
            </w:r>
          </w:p>
          <w:p w14:paraId="64A3B62E" w14:textId="77777777" w:rsidR="00792C78" w:rsidRPr="000369C8" w:rsidRDefault="00792C78" w:rsidP="00741F43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  <w:p w14:paraId="14858AF1" w14:textId="77777777" w:rsidR="00656502" w:rsidRPr="000369C8" w:rsidRDefault="00656502" w:rsidP="00656502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TRENGTHENING</w:t>
            </w:r>
          </w:p>
          <w:p w14:paraId="3C0FC51D" w14:textId="369C204D" w:rsidR="00C96BD5" w:rsidRPr="000369C8" w:rsidRDefault="00C96BD5" w:rsidP="00741F43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DB73E5" w:rsidRPr="000369C8">
              <w:rPr>
                <w:rFonts w:ascii="Times New Roman" w:hAnsi="Times New Roman" w:cs="Times New Roman"/>
                <w:lang w:val="en-US"/>
              </w:rPr>
              <w:t>One-legged bridging (floor)</w:t>
            </w:r>
            <w:r w:rsidR="000369C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20D6A" w:rsidRPr="000369C8">
              <w:rPr>
                <w:rFonts w:ascii="Times New Roman" w:hAnsi="Times New Roman" w:cs="Times New Roman"/>
                <w:lang w:val="en-US"/>
              </w:rPr>
              <w:t>*</w:t>
            </w:r>
          </w:p>
          <w:p w14:paraId="7FD7C43C" w14:textId="77777777" w:rsidR="00E33EDC" w:rsidRPr="000369C8" w:rsidRDefault="00990620" w:rsidP="00E33EDC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E33EDC" w:rsidRPr="000369C8">
              <w:rPr>
                <w:rFonts w:ascii="Times New Roman" w:hAnsi="Times New Roman" w:cs="Times New Roman"/>
                <w:lang w:val="en-US"/>
              </w:rPr>
              <w:t>Isometric wall squat (90°)</w:t>
            </w:r>
          </w:p>
          <w:p w14:paraId="44B60152" w14:textId="7514B622" w:rsidR="006F7C30" w:rsidRPr="000369C8" w:rsidRDefault="006F7C30" w:rsidP="006F7C30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- One-legged bridge</w:t>
            </w:r>
            <w:r w:rsidR="00193FA5" w:rsidRPr="000369C8">
              <w:rPr>
                <w:rFonts w:ascii="Times New Roman" w:hAnsi="Times New Roman" w:cs="Times New Roman"/>
                <w:lang w:val="en-US"/>
              </w:rPr>
              <w:t xml:space="preserve"> with knee extension</w:t>
            </w:r>
            <w:r w:rsidRPr="000369C8">
              <w:rPr>
                <w:rFonts w:ascii="Times New Roman" w:hAnsi="Times New Roman" w:cs="Times New Roman"/>
                <w:lang w:val="en-US"/>
              </w:rPr>
              <w:t xml:space="preserve"> with arms support</w:t>
            </w:r>
            <w:r w:rsidR="000369C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369C8">
              <w:rPr>
                <w:rFonts w:ascii="Times New Roman" w:hAnsi="Times New Roman" w:cs="Times New Roman"/>
                <w:lang w:val="en-US"/>
              </w:rPr>
              <w:t>*</w:t>
            </w:r>
            <w:r w:rsidR="00C3020B" w:rsidRPr="000369C8">
              <w:rPr>
                <w:rFonts w:ascii="Times New Roman" w:hAnsi="Times New Roman" w:cs="Times New Roman"/>
                <w:lang w:val="en-US"/>
              </w:rPr>
              <w:t>*</w:t>
            </w:r>
          </w:p>
          <w:p w14:paraId="03995767" w14:textId="62B2813C" w:rsidR="00820D6A" w:rsidRPr="000369C8" w:rsidRDefault="004262CB" w:rsidP="00820D6A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8007DF" w:rsidRPr="000369C8">
              <w:rPr>
                <w:rFonts w:ascii="Times New Roman" w:hAnsi="Times New Roman" w:cs="Times New Roman"/>
                <w:lang w:val="en-US"/>
              </w:rPr>
              <w:t>Sit to stand (One/two-legged)</w:t>
            </w:r>
            <w:r w:rsidR="000369C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20D6A" w:rsidRPr="000369C8">
              <w:rPr>
                <w:rFonts w:ascii="Times New Roman" w:hAnsi="Times New Roman" w:cs="Times New Roman"/>
                <w:lang w:val="en-US"/>
              </w:rPr>
              <w:t xml:space="preserve">* </w:t>
            </w:r>
          </w:p>
        </w:tc>
        <w:tc>
          <w:tcPr>
            <w:tcW w:w="2440" w:type="pct"/>
            <w:shd w:val="clear" w:color="auto" w:fill="EDEDED" w:themeFill="accent3" w:themeFillTint="33"/>
          </w:tcPr>
          <w:p w14:paraId="1114A1AE" w14:textId="3B67B488" w:rsidR="00656502" w:rsidRPr="000369C8" w:rsidRDefault="00656502" w:rsidP="00656502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WARM-UP</w:t>
            </w:r>
          </w:p>
          <w:p w14:paraId="4BF84E26" w14:textId="77777777" w:rsidR="00177187" w:rsidRPr="000369C8" w:rsidRDefault="00177187" w:rsidP="00177187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Intensity: maximum speed</w:t>
            </w:r>
          </w:p>
          <w:p w14:paraId="0FDADB81" w14:textId="77777777" w:rsidR="00177187" w:rsidRPr="000369C8" w:rsidRDefault="00177187" w:rsidP="00177187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Sets: 2</w:t>
            </w:r>
          </w:p>
          <w:p w14:paraId="5A239337" w14:textId="77777777" w:rsidR="00177187" w:rsidRPr="000369C8" w:rsidRDefault="00177187" w:rsidP="00177187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Duration: 1 min</w:t>
            </w:r>
          </w:p>
          <w:p w14:paraId="21D39D64" w14:textId="7221284F" w:rsidR="00177187" w:rsidRPr="000369C8" w:rsidRDefault="00E51AC7" w:rsidP="00177187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Rest in between sets</w:t>
            </w:r>
            <w:r w:rsidR="00177187" w:rsidRPr="000369C8">
              <w:rPr>
                <w:rFonts w:ascii="Times New Roman" w:hAnsi="Times New Roman" w:cs="Times New Roman"/>
                <w:lang w:val="en-US"/>
              </w:rPr>
              <w:t>: 30</w:t>
            </w:r>
            <w:r w:rsidR="00080BD0" w:rsidRPr="000369C8">
              <w:rPr>
                <w:rFonts w:ascii="Times New Roman" w:hAnsi="Times New Roman" w:cs="Times New Roman"/>
                <w:lang w:val="en-US"/>
              </w:rPr>
              <w:t>s</w:t>
            </w:r>
          </w:p>
          <w:p w14:paraId="3C53DEA7" w14:textId="77777777" w:rsidR="00C96BD5" w:rsidRPr="000369C8" w:rsidRDefault="00C96BD5" w:rsidP="00741F4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6230089B" w14:textId="77777777" w:rsidR="00656502" w:rsidRPr="000369C8" w:rsidRDefault="00656502" w:rsidP="00656502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TRENGTHENING</w:t>
            </w:r>
          </w:p>
          <w:p w14:paraId="4540BEFE" w14:textId="52687A0B" w:rsidR="00C96BD5" w:rsidRPr="000369C8" w:rsidRDefault="00177187" w:rsidP="00741F43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Load</w:t>
            </w:r>
            <w:r w:rsidR="00C96BD5" w:rsidRPr="000369C8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Pr="000369C8">
              <w:rPr>
                <w:rFonts w:ascii="Times New Roman" w:hAnsi="Times New Roman" w:cs="Times New Roman"/>
                <w:lang w:val="en-US"/>
              </w:rPr>
              <w:t>none</w:t>
            </w:r>
          </w:p>
          <w:p w14:paraId="5FEBFF19" w14:textId="5484978F" w:rsidR="00C96BD5" w:rsidRPr="000369C8" w:rsidRDefault="00C96BD5" w:rsidP="00741F43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S</w:t>
            </w:r>
            <w:r w:rsidR="00177187" w:rsidRPr="000369C8">
              <w:rPr>
                <w:rFonts w:ascii="Times New Roman" w:hAnsi="Times New Roman" w:cs="Times New Roman"/>
                <w:lang w:val="en-US"/>
              </w:rPr>
              <w:t>ets</w:t>
            </w:r>
            <w:r w:rsidRPr="000369C8">
              <w:rPr>
                <w:rFonts w:ascii="Times New Roman" w:hAnsi="Times New Roman" w:cs="Times New Roman"/>
                <w:lang w:val="en-US"/>
              </w:rPr>
              <w:t xml:space="preserve">: 2 </w:t>
            </w:r>
          </w:p>
          <w:p w14:paraId="7BA64057" w14:textId="74B4E118" w:rsidR="00C96BD5" w:rsidRPr="000369C8" w:rsidRDefault="00C96BD5" w:rsidP="00741F43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Repeti</w:t>
            </w:r>
            <w:r w:rsidR="00177187" w:rsidRPr="000369C8">
              <w:rPr>
                <w:rFonts w:ascii="Times New Roman" w:hAnsi="Times New Roman" w:cs="Times New Roman"/>
                <w:lang w:val="en-US"/>
              </w:rPr>
              <w:t>tion</w:t>
            </w:r>
            <w:r w:rsidRPr="000369C8">
              <w:rPr>
                <w:rFonts w:ascii="Times New Roman" w:hAnsi="Times New Roman" w:cs="Times New Roman"/>
                <w:lang w:val="en-US"/>
              </w:rPr>
              <w:t>: 1</w:t>
            </w:r>
            <w:r w:rsidR="002D136B" w:rsidRPr="000369C8">
              <w:rPr>
                <w:rFonts w:ascii="Times New Roman" w:hAnsi="Times New Roman" w:cs="Times New Roman"/>
                <w:lang w:val="en-US"/>
              </w:rPr>
              <w:t>0</w:t>
            </w:r>
            <w:r w:rsidRPr="000369C8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33FF36C7" w14:textId="3D99FE49" w:rsidR="00C96BD5" w:rsidRPr="000369C8" w:rsidRDefault="00080BD0" w:rsidP="00741F43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Time under tension (con-iso-</w:t>
            </w:r>
            <w:proofErr w:type="spellStart"/>
            <w:r w:rsidRPr="000369C8">
              <w:rPr>
                <w:rFonts w:ascii="Times New Roman" w:hAnsi="Times New Roman" w:cs="Times New Roman"/>
                <w:lang w:val="en-US"/>
              </w:rPr>
              <w:t>ecc</w:t>
            </w:r>
            <w:proofErr w:type="spellEnd"/>
            <w:r w:rsidRPr="000369C8">
              <w:rPr>
                <w:rFonts w:ascii="Times New Roman" w:hAnsi="Times New Roman" w:cs="Times New Roman"/>
                <w:lang w:val="en-US"/>
              </w:rPr>
              <w:t>)</w:t>
            </w:r>
            <w:r w:rsidR="00177187" w:rsidRPr="000369C8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="0099327F" w:rsidRPr="000369C8">
              <w:rPr>
                <w:rFonts w:ascii="Times New Roman" w:hAnsi="Times New Roman" w:cs="Times New Roman"/>
                <w:lang w:val="en-US"/>
              </w:rPr>
              <w:t>2-2-2</w:t>
            </w:r>
            <w:r w:rsidRPr="000369C8">
              <w:rPr>
                <w:rFonts w:ascii="Times New Roman" w:hAnsi="Times New Roman" w:cs="Times New Roman"/>
                <w:lang w:val="en-US"/>
              </w:rPr>
              <w:t>s</w:t>
            </w:r>
          </w:p>
          <w:p w14:paraId="7D9D9D91" w14:textId="4A52E364" w:rsidR="00CD106A" w:rsidRPr="000369C8" w:rsidRDefault="00080BD0" w:rsidP="00CD106A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Hold time</w:t>
            </w:r>
            <w:r w:rsidR="00CD106A" w:rsidRPr="000369C8">
              <w:rPr>
                <w:rFonts w:ascii="Times New Roman" w:hAnsi="Times New Roman" w:cs="Times New Roman"/>
                <w:lang w:val="en-US"/>
              </w:rPr>
              <w:t>: 1 min</w:t>
            </w:r>
          </w:p>
          <w:p w14:paraId="66D4AB40" w14:textId="4A06B703" w:rsidR="00C96BD5" w:rsidRPr="000369C8" w:rsidRDefault="00080BD0" w:rsidP="00DB2FD7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Rest in between sets</w:t>
            </w:r>
            <w:r w:rsidR="00177187" w:rsidRPr="000369C8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="00820D6A" w:rsidRPr="000369C8">
              <w:rPr>
                <w:rFonts w:ascii="Times New Roman" w:hAnsi="Times New Roman" w:cs="Times New Roman"/>
                <w:lang w:val="en-US"/>
              </w:rPr>
              <w:t>1</w:t>
            </w:r>
            <w:r w:rsidR="00C96BD5" w:rsidRPr="000369C8">
              <w:rPr>
                <w:rFonts w:ascii="Times New Roman" w:hAnsi="Times New Roman" w:cs="Times New Roman"/>
                <w:lang w:val="en-US"/>
              </w:rPr>
              <w:t xml:space="preserve"> min</w:t>
            </w:r>
          </w:p>
          <w:p w14:paraId="103F6C75" w14:textId="4586FE40" w:rsidR="00514885" w:rsidRPr="000369C8" w:rsidRDefault="00514885" w:rsidP="00DB2FD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0AC4B321" w14:textId="77777777" w:rsidR="0088346C" w:rsidRDefault="0088346C" w:rsidP="003C7E11">
      <w:pPr>
        <w:jc w:val="center"/>
        <w:rPr>
          <w:rFonts w:ascii="Times New Roman" w:hAnsi="Times New Roman" w:cs="Times New Roman"/>
          <w:b/>
          <w:bCs/>
          <w:lang w:val="en-US"/>
        </w:rPr>
        <w:sectPr w:rsidR="0088346C" w:rsidSect="00536FCC">
          <w:pgSz w:w="16838" w:h="11906" w:orient="landscape"/>
          <w:pgMar w:top="851" w:right="1701" w:bottom="1418" w:left="1559" w:header="709" w:footer="709" w:gutter="0"/>
          <w:pgNumType w:start="24"/>
          <w:cols w:space="708"/>
          <w:docGrid w:linePitch="360"/>
        </w:sectPr>
      </w:pPr>
    </w:p>
    <w:tbl>
      <w:tblPr>
        <w:tblStyle w:val="Tabelacomgrade"/>
        <w:tblW w:w="5433" w:type="pct"/>
        <w:tblInd w:w="-572" w:type="dxa"/>
        <w:tblLook w:val="04A0" w:firstRow="1" w:lastRow="0" w:firstColumn="1" w:lastColumn="0" w:noHBand="0" w:noVBand="1"/>
      </w:tblPr>
      <w:tblGrid>
        <w:gridCol w:w="1922"/>
        <w:gridCol w:w="5626"/>
        <w:gridCol w:w="7195"/>
      </w:tblGrid>
      <w:tr w:rsidR="003C7E11" w:rsidRPr="000369C8" w14:paraId="2D1054E0" w14:textId="77777777" w:rsidTr="00536FCC">
        <w:trPr>
          <w:trHeight w:val="454"/>
        </w:trPr>
        <w:tc>
          <w:tcPr>
            <w:tcW w:w="5000" w:type="pct"/>
            <w:gridSpan w:val="3"/>
            <w:shd w:val="clear" w:color="auto" w:fill="E2EFD9" w:themeFill="accent6" w:themeFillTint="33"/>
            <w:vAlign w:val="center"/>
          </w:tcPr>
          <w:p w14:paraId="50CB9497" w14:textId="2D89A14E" w:rsidR="003C7E11" w:rsidRPr="000369C8" w:rsidRDefault="002F28CA" w:rsidP="003C7E1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Week</w:t>
            </w:r>
            <w:r w:rsidR="003C7E11" w:rsidRPr="000369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6</w:t>
            </w:r>
          </w:p>
        </w:tc>
      </w:tr>
      <w:tr w:rsidR="002F28CA" w:rsidRPr="000369C8" w14:paraId="1B00F6DF" w14:textId="77777777" w:rsidTr="00536FCC">
        <w:trPr>
          <w:trHeight w:val="454"/>
        </w:trPr>
        <w:tc>
          <w:tcPr>
            <w:tcW w:w="652" w:type="pct"/>
            <w:shd w:val="clear" w:color="auto" w:fill="auto"/>
            <w:vAlign w:val="center"/>
          </w:tcPr>
          <w:p w14:paraId="4D250770" w14:textId="6EE19178" w:rsidR="002F28CA" w:rsidRPr="000369C8" w:rsidRDefault="002F28CA" w:rsidP="002F28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lang w:val="en-US"/>
              </w:rPr>
              <w:t>Session</w:t>
            </w:r>
          </w:p>
        </w:tc>
        <w:tc>
          <w:tcPr>
            <w:tcW w:w="1908" w:type="pct"/>
            <w:shd w:val="clear" w:color="auto" w:fill="auto"/>
            <w:vAlign w:val="center"/>
          </w:tcPr>
          <w:p w14:paraId="209B2D87" w14:textId="15091E95" w:rsidR="002F28CA" w:rsidRPr="000369C8" w:rsidRDefault="002F28CA" w:rsidP="002F28C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lang w:val="en-US"/>
              </w:rPr>
              <w:t>Exercise descrip</w:t>
            </w:r>
            <w:r w:rsidR="000369C8">
              <w:rPr>
                <w:rFonts w:ascii="Times New Roman" w:hAnsi="Times New Roman" w:cs="Times New Roman"/>
                <w:b/>
                <w:bCs/>
                <w:lang w:val="en-US"/>
              </w:rPr>
              <w:t>t</w:t>
            </w:r>
            <w:r w:rsidRPr="000369C8">
              <w:rPr>
                <w:rFonts w:ascii="Times New Roman" w:hAnsi="Times New Roman" w:cs="Times New Roman"/>
                <w:b/>
                <w:bCs/>
                <w:lang w:val="en-US"/>
              </w:rPr>
              <w:t>ion</w:t>
            </w:r>
          </w:p>
        </w:tc>
        <w:tc>
          <w:tcPr>
            <w:tcW w:w="2440" w:type="pct"/>
            <w:shd w:val="clear" w:color="auto" w:fill="auto"/>
            <w:vAlign w:val="center"/>
          </w:tcPr>
          <w:p w14:paraId="7C2E65B6" w14:textId="6D3C1F21" w:rsidR="002F28CA" w:rsidRPr="000369C8" w:rsidRDefault="002F28CA" w:rsidP="002F28C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lang w:val="en-US"/>
              </w:rPr>
              <w:t>Execution guide</w:t>
            </w:r>
          </w:p>
        </w:tc>
      </w:tr>
      <w:tr w:rsidR="00441240" w:rsidRPr="000369C8" w14:paraId="00D6E59C" w14:textId="77777777" w:rsidTr="00536FCC">
        <w:tc>
          <w:tcPr>
            <w:tcW w:w="652" w:type="pct"/>
            <w:vAlign w:val="center"/>
          </w:tcPr>
          <w:p w14:paraId="08706806" w14:textId="2E9F03B3" w:rsidR="00441240" w:rsidRPr="000369C8" w:rsidRDefault="00441240" w:rsidP="0044124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lang w:val="en-US"/>
              </w:rPr>
              <w:t>11</w:t>
            </w:r>
          </w:p>
        </w:tc>
        <w:tc>
          <w:tcPr>
            <w:tcW w:w="1908" w:type="pct"/>
          </w:tcPr>
          <w:p w14:paraId="460CDC18" w14:textId="67C6FFF8" w:rsidR="00656502" w:rsidRPr="000369C8" w:rsidRDefault="00656502" w:rsidP="00656502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WARM-UP</w:t>
            </w:r>
          </w:p>
          <w:p w14:paraId="47BC49E2" w14:textId="7522B383" w:rsidR="00B92BA4" w:rsidRPr="000369C8" w:rsidRDefault="00B92BA4" w:rsidP="00B92BA4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5B7C24" w:rsidRPr="000369C8">
              <w:rPr>
                <w:rFonts w:ascii="Times New Roman" w:hAnsi="Times New Roman" w:cs="Times New Roman"/>
                <w:lang w:val="en-US"/>
              </w:rPr>
              <w:t>Mountain climber</w:t>
            </w:r>
          </w:p>
          <w:p w14:paraId="1D6B34ED" w14:textId="4F8B51E6" w:rsidR="00B92BA4" w:rsidRPr="000369C8" w:rsidRDefault="00B92BA4" w:rsidP="00B92BA4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5B7C24" w:rsidRPr="000369C8">
              <w:rPr>
                <w:rFonts w:ascii="Times New Roman" w:hAnsi="Times New Roman" w:cs="Times New Roman"/>
                <w:lang w:val="en-US"/>
              </w:rPr>
              <w:t>Jumping jack</w:t>
            </w:r>
            <w:r w:rsidR="00F2738C" w:rsidRPr="000369C8">
              <w:rPr>
                <w:rFonts w:ascii="Times New Roman" w:hAnsi="Times New Roman" w:cs="Times New Roman"/>
                <w:lang w:val="en-US"/>
              </w:rPr>
              <w:t>s</w:t>
            </w:r>
          </w:p>
          <w:p w14:paraId="7AAA0F8E" w14:textId="77777777" w:rsidR="00441240" w:rsidRPr="000369C8" w:rsidRDefault="00441240" w:rsidP="00441240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  <w:p w14:paraId="0F99AD23" w14:textId="77777777" w:rsidR="00656502" w:rsidRPr="000369C8" w:rsidRDefault="00656502" w:rsidP="00656502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TRENGTHENING</w:t>
            </w:r>
          </w:p>
          <w:p w14:paraId="758892D3" w14:textId="656AF6BB" w:rsidR="00DB14B7" w:rsidRPr="000369C8" w:rsidRDefault="00DB14B7" w:rsidP="00DB14B7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Isometric anterior plank on feet with </w:t>
            </w:r>
            <w:r w:rsidR="00E51AC7" w:rsidRPr="000369C8">
              <w:rPr>
                <w:rFonts w:ascii="Times New Roman" w:hAnsi="Times New Roman" w:cs="Times New Roman"/>
                <w:lang w:val="en-US"/>
              </w:rPr>
              <w:t xml:space="preserve">alternated </w:t>
            </w:r>
            <w:r w:rsidRPr="000369C8">
              <w:rPr>
                <w:rFonts w:ascii="Times New Roman" w:hAnsi="Times New Roman" w:cs="Times New Roman"/>
                <w:lang w:val="en-US"/>
              </w:rPr>
              <w:t>hip</w:t>
            </w:r>
            <w:r w:rsidR="00E51AC7" w:rsidRPr="000369C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369C8">
              <w:rPr>
                <w:rFonts w:ascii="Times New Roman" w:hAnsi="Times New Roman" w:cs="Times New Roman"/>
                <w:lang w:val="en-US"/>
              </w:rPr>
              <w:t xml:space="preserve">extension </w:t>
            </w:r>
          </w:p>
          <w:p w14:paraId="13758E2F" w14:textId="19E703F0" w:rsidR="00DB14B7" w:rsidRPr="000369C8" w:rsidRDefault="00DB14B7" w:rsidP="00DB14B7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- Isometric lateral plank on feet</w:t>
            </w:r>
            <w:r w:rsidR="000369C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369C8">
              <w:rPr>
                <w:rFonts w:ascii="Times New Roman" w:hAnsi="Times New Roman" w:cs="Times New Roman"/>
                <w:lang w:val="en-US"/>
              </w:rPr>
              <w:t xml:space="preserve">* </w:t>
            </w:r>
          </w:p>
          <w:p w14:paraId="705CFB9C" w14:textId="4E8EBE71" w:rsidR="00E37033" w:rsidRPr="000369C8" w:rsidRDefault="00441240" w:rsidP="00441240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-</w:t>
            </w:r>
            <w:r w:rsidR="00CF485C" w:rsidRPr="000369C8">
              <w:rPr>
                <w:rFonts w:ascii="Times New Roman" w:hAnsi="Times New Roman" w:cs="Times New Roman"/>
                <w:lang w:val="en-US"/>
              </w:rPr>
              <w:t xml:space="preserve"> Fire hydrant</w:t>
            </w:r>
            <w:r w:rsidR="000369C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9459A" w:rsidRPr="000369C8">
              <w:rPr>
                <w:rFonts w:ascii="Times New Roman" w:hAnsi="Times New Roman" w:cs="Times New Roman"/>
                <w:lang w:val="en-US"/>
              </w:rPr>
              <w:t>*</w:t>
            </w:r>
          </w:p>
          <w:p w14:paraId="49812DAC" w14:textId="552CCDFD" w:rsidR="00B94B0A" w:rsidRPr="000369C8" w:rsidRDefault="00441240" w:rsidP="00B94B0A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E75F5D" w:rsidRPr="000369C8">
              <w:rPr>
                <w:rFonts w:ascii="Times New Roman" w:hAnsi="Times New Roman" w:cs="Times New Roman"/>
                <w:lang w:val="en-US"/>
              </w:rPr>
              <w:t>Glute</w:t>
            </w:r>
            <w:r w:rsidR="00E51AC7" w:rsidRPr="000369C8">
              <w:rPr>
                <w:rFonts w:ascii="Times New Roman" w:hAnsi="Times New Roman" w:cs="Times New Roman"/>
                <w:lang w:val="en-US"/>
              </w:rPr>
              <w:t>al</w:t>
            </w:r>
            <w:r w:rsidR="00E75F5D" w:rsidRPr="000369C8">
              <w:rPr>
                <w:rFonts w:ascii="Times New Roman" w:hAnsi="Times New Roman" w:cs="Times New Roman"/>
                <w:lang w:val="en-US"/>
              </w:rPr>
              <w:t xml:space="preserve"> crab walk</w:t>
            </w:r>
            <w:r w:rsidR="000369C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9459A" w:rsidRPr="000369C8">
              <w:rPr>
                <w:rFonts w:ascii="Times New Roman" w:hAnsi="Times New Roman" w:cs="Times New Roman"/>
                <w:lang w:val="en-US"/>
              </w:rPr>
              <w:t>**</w:t>
            </w:r>
          </w:p>
          <w:p w14:paraId="6AB08C84" w14:textId="7BC2016A" w:rsidR="00441240" w:rsidRPr="000369C8" w:rsidRDefault="00441240" w:rsidP="00441240">
            <w:pPr>
              <w:rPr>
                <w:rFonts w:ascii="Times New Roman" w:hAnsi="Times New Roman" w:cs="Times New Roman"/>
                <w:lang w:val="en-US"/>
              </w:rPr>
            </w:pPr>
          </w:p>
          <w:p w14:paraId="7D1C683E" w14:textId="34DB9D1D" w:rsidR="00441240" w:rsidRPr="000369C8" w:rsidRDefault="00441240" w:rsidP="004412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0" w:type="pct"/>
          </w:tcPr>
          <w:p w14:paraId="766453EA" w14:textId="5856A8E1" w:rsidR="00656502" w:rsidRPr="000369C8" w:rsidRDefault="00656502" w:rsidP="00656502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WARM-UP</w:t>
            </w:r>
          </w:p>
          <w:p w14:paraId="574472D8" w14:textId="77777777" w:rsidR="00177187" w:rsidRPr="000369C8" w:rsidRDefault="00177187" w:rsidP="00177187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Intensity: maximum speed</w:t>
            </w:r>
          </w:p>
          <w:p w14:paraId="77F6A7D9" w14:textId="77777777" w:rsidR="00177187" w:rsidRPr="000369C8" w:rsidRDefault="00177187" w:rsidP="00177187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Sets: 2</w:t>
            </w:r>
          </w:p>
          <w:p w14:paraId="4C9238CD" w14:textId="77777777" w:rsidR="00177187" w:rsidRPr="000369C8" w:rsidRDefault="00177187" w:rsidP="00177187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Duration: 1 min</w:t>
            </w:r>
          </w:p>
          <w:p w14:paraId="2099EBD0" w14:textId="0E1FBCFC" w:rsidR="00177187" w:rsidRPr="000369C8" w:rsidRDefault="00E51AC7" w:rsidP="00177187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Rest in between sets</w:t>
            </w:r>
            <w:r w:rsidR="00177187" w:rsidRPr="000369C8">
              <w:rPr>
                <w:rFonts w:ascii="Times New Roman" w:hAnsi="Times New Roman" w:cs="Times New Roman"/>
                <w:lang w:val="en-US"/>
              </w:rPr>
              <w:t>: 30</w:t>
            </w:r>
            <w:r w:rsidR="00080BD0" w:rsidRPr="000369C8">
              <w:rPr>
                <w:rFonts w:ascii="Times New Roman" w:hAnsi="Times New Roman" w:cs="Times New Roman"/>
                <w:lang w:val="en-US"/>
              </w:rPr>
              <w:t>s</w:t>
            </w:r>
          </w:p>
          <w:p w14:paraId="2862FD20" w14:textId="77777777" w:rsidR="00441240" w:rsidRPr="000369C8" w:rsidRDefault="00441240" w:rsidP="0044124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1593D2B0" w14:textId="77777777" w:rsidR="00656502" w:rsidRPr="000369C8" w:rsidRDefault="00656502" w:rsidP="00656502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TRENGTHENING</w:t>
            </w:r>
          </w:p>
          <w:p w14:paraId="180F3060" w14:textId="287EC5D0" w:rsidR="00441240" w:rsidRPr="000369C8" w:rsidRDefault="00177187" w:rsidP="00441240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Load</w:t>
            </w:r>
            <w:r w:rsidR="00441240" w:rsidRPr="000369C8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Pr="000369C8">
              <w:rPr>
                <w:rFonts w:ascii="Times New Roman" w:hAnsi="Times New Roman" w:cs="Times New Roman"/>
                <w:lang w:val="en-US"/>
              </w:rPr>
              <w:t>none</w:t>
            </w:r>
          </w:p>
          <w:p w14:paraId="19BFA2D3" w14:textId="7F985064" w:rsidR="00441240" w:rsidRPr="000369C8" w:rsidRDefault="00441240" w:rsidP="00441240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S</w:t>
            </w:r>
            <w:r w:rsidR="00177187" w:rsidRPr="000369C8">
              <w:rPr>
                <w:rFonts w:ascii="Times New Roman" w:hAnsi="Times New Roman" w:cs="Times New Roman"/>
                <w:lang w:val="en-US"/>
              </w:rPr>
              <w:t>ets</w:t>
            </w:r>
            <w:r w:rsidRPr="000369C8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="002D136B" w:rsidRPr="000369C8">
              <w:rPr>
                <w:rFonts w:ascii="Times New Roman" w:hAnsi="Times New Roman" w:cs="Times New Roman"/>
                <w:lang w:val="en-US"/>
              </w:rPr>
              <w:t>3</w:t>
            </w:r>
          </w:p>
          <w:p w14:paraId="67D64B39" w14:textId="1F6BFDCE" w:rsidR="00441240" w:rsidRPr="000369C8" w:rsidRDefault="00441240" w:rsidP="00441240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Repeti</w:t>
            </w:r>
            <w:r w:rsidR="00177187" w:rsidRPr="000369C8">
              <w:rPr>
                <w:rFonts w:ascii="Times New Roman" w:hAnsi="Times New Roman" w:cs="Times New Roman"/>
                <w:lang w:val="en-US"/>
              </w:rPr>
              <w:t>tion</w:t>
            </w:r>
            <w:r w:rsidRPr="000369C8">
              <w:rPr>
                <w:rFonts w:ascii="Times New Roman" w:hAnsi="Times New Roman" w:cs="Times New Roman"/>
                <w:lang w:val="en-US"/>
              </w:rPr>
              <w:t>: 1</w:t>
            </w:r>
            <w:r w:rsidR="002D136B" w:rsidRPr="000369C8">
              <w:rPr>
                <w:rFonts w:ascii="Times New Roman" w:hAnsi="Times New Roman" w:cs="Times New Roman"/>
                <w:lang w:val="en-US"/>
              </w:rPr>
              <w:t>0</w:t>
            </w:r>
          </w:p>
          <w:p w14:paraId="2310A9FE" w14:textId="15A039B1" w:rsidR="00441240" w:rsidRPr="000369C8" w:rsidRDefault="00080BD0" w:rsidP="00441240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Time under tension (con-iso-</w:t>
            </w:r>
            <w:proofErr w:type="spellStart"/>
            <w:r w:rsidRPr="000369C8">
              <w:rPr>
                <w:rFonts w:ascii="Times New Roman" w:hAnsi="Times New Roman" w:cs="Times New Roman"/>
                <w:lang w:val="en-US"/>
              </w:rPr>
              <w:t>ecc</w:t>
            </w:r>
            <w:proofErr w:type="spellEnd"/>
            <w:r w:rsidRPr="000369C8">
              <w:rPr>
                <w:rFonts w:ascii="Times New Roman" w:hAnsi="Times New Roman" w:cs="Times New Roman"/>
                <w:lang w:val="en-US"/>
              </w:rPr>
              <w:t>)</w:t>
            </w:r>
            <w:r w:rsidR="00177187" w:rsidRPr="000369C8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="00441240" w:rsidRPr="000369C8">
              <w:rPr>
                <w:rFonts w:ascii="Times New Roman" w:hAnsi="Times New Roman" w:cs="Times New Roman"/>
                <w:lang w:val="en-US"/>
              </w:rPr>
              <w:t>2-2-2</w:t>
            </w:r>
            <w:r w:rsidRPr="000369C8">
              <w:rPr>
                <w:rFonts w:ascii="Times New Roman" w:hAnsi="Times New Roman" w:cs="Times New Roman"/>
                <w:lang w:val="en-US"/>
              </w:rPr>
              <w:t>s</w:t>
            </w:r>
          </w:p>
          <w:p w14:paraId="51563869" w14:textId="0533566E" w:rsidR="00441240" w:rsidRPr="000369C8" w:rsidRDefault="00080BD0" w:rsidP="00441240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Hold time</w:t>
            </w:r>
            <w:r w:rsidR="00441240" w:rsidRPr="000369C8">
              <w:rPr>
                <w:rFonts w:ascii="Times New Roman" w:hAnsi="Times New Roman" w:cs="Times New Roman"/>
                <w:lang w:val="en-US"/>
              </w:rPr>
              <w:t xml:space="preserve">: anterior – </w:t>
            </w:r>
            <w:r w:rsidR="00B34BEE" w:rsidRPr="000369C8">
              <w:rPr>
                <w:rFonts w:ascii="Times New Roman" w:hAnsi="Times New Roman" w:cs="Times New Roman"/>
                <w:lang w:val="en-US"/>
              </w:rPr>
              <w:t>60</w:t>
            </w:r>
            <w:r w:rsidR="00E51AC7" w:rsidRPr="000369C8">
              <w:rPr>
                <w:rFonts w:ascii="Times New Roman" w:hAnsi="Times New Roman" w:cs="Times New Roman"/>
                <w:lang w:val="en-US"/>
              </w:rPr>
              <w:t>s</w:t>
            </w:r>
            <w:r w:rsidR="00441240" w:rsidRPr="000369C8">
              <w:rPr>
                <w:rFonts w:ascii="Times New Roman" w:hAnsi="Times New Roman" w:cs="Times New Roman"/>
                <w:lang w:val="en-US"/>
              </w:rPr>
              <w:t xml:space="preserve">, lateral – </w:t>
            </w:r>
            <w:r w:rsidR="00B34BEE" w:rsidRPr="000369C8">
              <w:rPr>
                <w:rFonts w:ascii="Times New Roman" w:hAnsi="Times New Roman" w:cs="Times New Roman"/>
                <w:lang w:val="en-US"/>
              </w:rPr>
              <w:t>45</w:t>
            </w:r>
            <w:r w:rsidR="00E51AC7" w:rsidRPr="000369C8">
              <w:rPr>
                <w:rFonts w:ascii="Times New Roman" w:hAnsi="Times New Roman" w:cs="Times New Roman"/>
                <w:lang w:val="en-US"/>
              </w:rPr>
              <w:t>s</w:t>
            </w:r>
          </w:p>
          <w:p w14:paraId="73BEE464" w14:textId="08AA64BC" w:rsidR="00441240" w:rsidRPr="000369C8" w:rsidRDefault="00080BD0" w:rsidP="00441240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Rest in between sets</w:t>
            </w:r>
            <w:r w:rsidR="00441240" w:rsidRPr="000369C8">
              <w:rPr>
                <w:rFonts w:ascii="Times New Roman" w:hAnsi="Times New Roman" w:cs="Times New Roman"/>
                <w:lang w:val="en-US"/>
              </w:rPr>
              <w:t>: 1 min</w:t>
            </w:r>
          </w:p>
          <w:p w14:paraId="09F7C1EA" w14:textId="43887A2C" w:rsidR="00441240" w:rsidRPr="000369C8" w:rsidRDefault="00441240" w:rsidP="0044124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441240" w:rsidRPr="001E3BA7" w14:paraId="72247933" w14:textId="77777777" w:rsidTr="00536FCC">
        <w:tc>
          <w:tcPr>
            <w:tcW w:w="652" w:type="pct"/>
            <w:shd w:val="clear" w:color="auto" w:fill="EDEDED" w:themeFill="accent3" w:themeFillTint="33"/>
            <w:vAlign w:val="center"/>
          </w:tcPr>
          <w:p w14:paraId="03D0E880" w14:textId="435514A5" w:rsidR="00441240" w:rsidRPr="000369C8" w:rsidRDefault="00441240" w:rsidP="0044124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lang w:val="en-US"/>
              </w:rPr>
              <w:t>12</w:t>
            </w:r>
          </w:p>
        </w:tc>
        <w:tc>
          <w:tcPr>
            <w:tcW w:w="1908" w:type="pct"/>
            <w:shd w:val="clear" w:color="auto" w:fill="EDEDED" w:themeFill="accent3" w:themeFillTint="33"/>
          </w:tcPr>
          <w:p w14:paraId="44634079" w14:textId="63065B8A" w:rsidR="00656502" w:rsidRPr="000369C8" w:rsidRDefault="00656502" w:rsidP="00656502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WARM-UP</w:t>
            </w:r>
          </w:p>
          <w:p w14:paraId="2549745E" w14:textId="4A6519EB" w:rsidR="00B92BA4" w:rsidRPr="000369C8" w:rsidRDefault="00B92BA4" w:rsidP="00B92BA4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5B7C24" w:rsidRPr="000369C8">
              <w:rPr>
                <w:rFonts w:ascii="Times New Roman" w:hAnsi="Times New Roman" w:cs="Times New Roman"/>
                <w:lang w:val="en-US"/>
              </w:rPr>
              <w:t>Jogging in place</w:t>
            </w:r>
          </w:p>
          <w:p w14:paraId="0E0200F6" w14:textId="6C425751" w:rsidR="00B92BA4" w:rsidRPr="000369C8" w:rsidRDefault="00B92BA4" w:rsidP="00B92BA4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5B7C24" w:rsidRPr="000369C8">
              <w:rPr>
                <w:rFonts w:ascii="Times New Roman" w:hAnsi="Times New Roman" w:cs="Times New Roman"/>
                <w:lang w:val="en-US"/>
              </w:rPr>
              <w:t>Squat jump</w:t>
            </w:r>
          </w:p>
          <w:p w14:paraId="3AE8ED93" w14:textId="77777777" w:rsidR="00441240" w:rsidRPr="000369C8" w:rsidRDefault="00441240" w:rsidP="00441240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  <w:p w14:paraId="4800CFD5" w14:textId="77777777" w:rsidR="00656502" w:rsidRPr="000369C8" w:rsidRDefault="00656502" w:rsidP="00656502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TRENGTHENING</w:t>
            </w:r>
          </w:p>
          <w:p w14:paraId="2DA15E1B" w14:textId="32E7540E" w:rsidR="00441240" w:rsidRPr="000369C8" w:rsidRDefault="00441240" w:rsidP="00441240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DB73E5" w:rsidRPr="000369C8">
              <w:rPr>
                <w:rFonts w:ascii="Times New Roman" w:hAnsi="Times New Roman" w:cs="Times New Roman"/>
                <w:lang w:val="en-US"/>
              </w:rPr>
              <w:t>One-legged bridging (floor)</w:t>
            </w:r>
            <w:r w:rsidR="000369C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B73E5" w:rsidRPr="000369C8">
              <w:rPr>
                <w:rFonts w:ascii="Times New Roman" w:hAnsi="Times New Roman" w:cs="Times New Roman"/>
                <w:lang w:val="en-US"/>
              </w:rPr>
              <w:t>*</w:t>
            </w:r>
          </w:p>
          <w:p w14:paraId="678BBDEE" w14:textId="77777777" w:rsidR="00E33EDC" w:rsidRPr="000369C8" w:rsidRDefault="00441240" w:rsidP="00E33EDC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E33EDC" w:rsidRPr="000369C8">
              <w:rPr>
                <w:rFonts w:ascii="Times New Roman" w:hAnsi="Times New Roman" w:cs="Times New Roman"/>
                <w:lang w:val="en-US"/>
              </w:rPr>
              <w:t>Isometric wall squat (90°)</w:t>
            </w:r>
          </w:p>
          <w:p w14:paraId="566CA006" w14:textId="6F905B33" w:rsidR="006F7C30" w:rsidRPr="000369C8" w:rsidRDefault="006F7C30" w:rsidP="006F7C30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One-legged bridge </w:t>
            </w:r>
            <w:r w:rsidR="00193FA5" w:rsidRPr="000369C8">
              <w:rPr>
                <w:rFonts w:ascii="Times New Roman" w:hAnsi="Times New Roman" w:cs="Times New Roman"/>
                <w:lang w:val="en-US"/>
              </w:rPr>
              <w:t xml:space="preserve">with knee extension </w:t>
            </w:r>
            <w:r w:rsidRPr="000369C8">
              <w:rPr>
                <w:rFonts w:ascii="Times New Roman" w:hAnsi="Times New Roman" w:cs="Times New Roman"/>
                <w:lang w:val="en-US"/>
              </w:rPr>
              <w:t>with arms support</w:t>
            </w:r>
            <w:r w:rsidR="000369C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369C8">
              <w:rPr>
                <w:rFonts w:ascii="Times New Roman" w:hAnsi="Times New Roman" w:cs="Times New Roman"/>
                <w:lang w:val="en-US"/>
              </w:rPr>
              <w:t>*</w:t>
            </w:r>
            <w:r w:rsidR="00C3020B" w:rsidRPr="000369C8">
              <w:rPr>
                <w:rFonts w:ascii="Times New Roman" w:hAnsi="Times New Roman" w:cs="Times New Roman"/>
                <w:lang w:val="en-US"/>
              </w:rPr>
              <w:t>*</w:t>
            </w:r>
          </w:p>
          <w:p w14:paraId="00742FF9" w14:textId="1007A3A0" w:rsidR="00033566" w:rsidRPr="000369C8" w:rsidRDefault="00441240" w:rsidP="00033566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8007DF" w:rsidRPr="000369C8">
              <w:rPr>
                <w:rFonts w:ascii="Times New Roman" w:hAnsi="Times New Roman" w:cs="Times New Roman"/>
                <w:lang w:val="en-US"/>
              </w:rPr>
              <w:t>Sit to stand (One/two-legged)</w:t>
            </w:r>
            <w:r w:rsidR="000369C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9459A" w:rsidRPr="000369C8">
              <w:rPr>
                <w:rFonts w:ascii="Times New Roman" w:hAnsi="Times New Roman" w:cs="Times New Roman"/>
                <w:lang w:val="en-US"/>
              </w:rPr>
              <w:t>*</w:t>
            </w:r>
            <w:r w:rsidR="00033566" w:rsidRPr="000369C8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440" w:type="pct"/>
            <w:shd w:val="clear" w:color="auto" w:fill="EDEDED" w:themeFill="accent3" w:themeFillTint="33"/>
          </w:tcPr>
          <w:p w14:paraId="2EAD3667" w14:textId="05F2A06B" w:rsidR="00656502" w:rsidRPr="000369C8" w:rsidRDefault="00656502" w:rsidP="00656502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WARM-UP</w:t>
            </w:r>
          </w:p>
          <w:p w14:paraId="56D8CDA7" w14:textId="77777777" w:rsidR="00177187" w:rsidRPr="000369C8" w:rsidRDefault="00177187" w:rsidP="00177187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Intensity: maximum speed</w:t>
            </w:r>
          </w:p>
          <w:p w14:paraId="56565C5A" w14:textId="77777777" w:rsidR="00177187" w:rsidRPr="000369C8" w:rsidRDefault="00177187" w:rsidP="00177187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Sets: 2</w:t>
            </w:r>
          </w:p>
          <w:p w14:paraId="4A21DCFC" w14:textId="77777777" w:rsidR="00177187" w:rsidRPr="000369C8" w:rsidRDefault="00177187" w:rsidP="00177187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Duration: 1 min</w:t>
            </w:r>
          </w:p>
          <w:p w14:paraId="102785CB" w14:textId="41C69A3C" w:rsidR="00177187" w:rsidRPr="000369C8" w:rsidRDefault="00E51AC7" w:rsidP="00177187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Rest in between sets</w:t>
            </w:r>
            <w:r w:rsidR="00177187" w:rsidRPr="000369C8">
              <w:rPr>
                <w:rFonts w:ascii="Times New Roman" w:hAnsi="Times New Roman" w:cs="Times New Roman"/>
                <w:lang w:val="en-US"/>
              </w:rPr>
              <w:t>: 30</w:t>
            </w:r>
            <w:r w:rsidR="00080BD0" w:rsidRPr="000369C8">
              <w:rPr>
                <w:rFonts w:ascii="Times New Roman" w:hAnsi="Times New Roman" w:cs="Times New Roman"/>
                <w:lang w:val="en-US"/>
              </w:rPr>
              <w:t>s</w:t>
            </w:r>
          </w:p>
          <w:p w14:paraId="5B550482" w14:textId="77777777" w:rsidR="00441240" w:rsidRPr="000369C8" w:rsidRDefault="00441240" w:rsidP="0044124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62320999" w14:textId="77777777" w:rsidR="00656502" w:rsidRPr="000369C8" w:rsidRDefault="00656502" w:rsidP="00656502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TRENGTHENING</w:t>
            </w:r>
          </w:p>
          <w:p w14:paraId="3C817069" w14:textId="6E02148E" w:rsidR="00441240" w:rsidRPr="000369C8" w:rsidRDefault="00177187" w:rsidP="00441240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Load</w:t>
            </w:r>
            <w:r w:rsidR="00441240" w:rsidRPr="000369C8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Pr="000369C8">
              <w:rPr>
                <w:rFonts w:ascii="Times New Roman" w:hAnsi="Times New Roman" w:cs="Times New Roman"/>
                <w:lang w:val="en-US"/>
              </w:rPr>
              <w:t>none</w:t>
            </w:r>
          </w:p>
          <w:p w14:paraId="4CC24994" w14:textId="51D9F3C4" w:rsidR="00441240" w:rsidRPr="000369C8" w:rsidRDefault="00441240" w:rsidP="00441240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S</w:t>
            </w:r>
            <w:r w:rsidR="00177187" w:rsidRPr="000369C8">
              <w:rPr>
                <w:rFonts w:ascii="Times New Roman" w:hAnsi="Times New Roman" w:cs="Times New Roman"/>
                <w:lang w:val="en-US"/>
              </w:rPr>
              <w:t>ets</w:t>
            </w:r>
            <w:r w:rsidRPr="000369C8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="002D136B" w:rsidRPr="000369C8">
              <w:rPr>
                <w:rFonts w:ascii="Times New Roman" w:hAnsi="Times New Roman" w:cs="Times New Roman"/>
                <w:lang w:val="en-US"/>
              </w:rPr>
              <w:t>3</w:t>
            </w:r>
          </w:p>
          <w:p w14:paraId="548DA003" w14:textId="52B9FDC0" w:rsidR="00441240" w:rsidRPr="000369C8" w:rsidRDefault="00441240" w:rsidP="00441240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Repeti</w:t>
            </w:r>
            <w:r w:rsidR="00177187" w:rsidRPr="000369C8">
              <w:rPr>
                <w:rFonts w:ascii="Times New Roman" w:hAnsi="Times New Roman" w:cs="Times New Roman"/>
                <w:lang w:val="en-US"/>
              </w:rPr>
              <w:t>tion</w:t>
            </w:r>
            <w:r w:rsidRPr="000369C8">
              <w:rPr>
                <w:rFonts w:ascii="Times New Roman" w:hAnsi="Times New Roman" w:cs="Times New Roman"/>
                <w:lang w:val="en-US"/>
              </w:rPr>
              <w:t>: 1</w:t>
            </w:r>
            <w:r w:rsidR="002D136B" w:rsidRPr="000369C8">
              <w:rPr>
                <w:rFonts w:ascii="Times New Roman" w:hAnsi="Times New Roman" w:cs="Times New Roman"/>
                <w:lang w:val="en-US"/>
              </w:rPr>
              <w:t>0</w:t>
            </w:r>
          </w:p>
          <w:p w14:paraId="39A88341" w14:textId="73B6E640" w:rsidR="00441240" w:rsidRPr="000369C8" w:rsidRDefault="00080BD0" w:rsidP="00441240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Time under tension (con-iso-</w:t>
            </w:r>
            <w:proofErr w:type="spellStart"/>
            <w:r w:rsidRPr="000369C8">
              <w:rPr>
                <w:rFonts w:ascii="Times New Roman" w:hAnsi="Times New Roman" w:cs="Times New Roman"/>
                <w:lang w:val="en-US"/>
              </w:rPr>
              <w:t>ecc</w:t>
            </w:r>
            <w:proofErr w:type="spellEnd"/>
            <w:r w:rsidRPr="000369C8">
              <w:rPr>
                <w:rFonts w:ascii="Times New Roman" w:hAnsi="Times New Roman" w:cs="Times New Roman"/>
                <w:lang w:val="en-US"/>
              </w:rPr>
              <w:t>)</w:t>
            </w:r>
            <w:r w:rsidR="00177187" w:rsidRPr="000369C8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="00441240" w:rsidRPr="000369C8">
              <w:rPr>
                <w:rFonts w:ascii="Times New Roman" w:hAnsi="Times New Roman" w:cs="Times New Roman"/>
                <w:lang w:val="en-US"/>
              </w:rPr>
              <w:t>2-2-2</w:t>
            </w:r>
            <w:r w:rsidRPr="000369C8">
              <w:rPr>
                <w:rFonts w:ascii="Times New Roman" w:hAnsi="Times New Roman" w:cs="Times New Roman"/>
                <w:lang w:val="en-US"/>
              </w:rPr>
              <w:t>s</w:t>
            </w:r>
          </w:p>
          <w:p w14:paraId="3C232251" w14:textId="1D94B660" w:rsidR="00CD106A" w:rsidRPr="000369C8" w:rsidRDefault="00080BD0" w:rsidP="00CD106A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Hold time</w:t>
            </w:r>
            <w:r w:rsidR="00CD106A" w:rsidRPr="000369C8">
              <w:rPr>
                <w:rFonts w:ascii="Times New Roman" w:hAnsi="Times New Roman" w:cs="Times New Roman"/>
                <w:lang w:val="en-US"/>
              </w:rPr>
              <w:t>: 1 min</w:t>
            </w:r>
          </w:p>
          <w:p w14:paraId="10C03726" w14:textId="421B692F" w:rsidR="00441240" w:rsidRPr="000369C8" w:rsidRDefault="00080BD0" w:rsidP="00441240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Rest in between sets</w:t>
            </w:r>
            <w:r w:rsidR="00441240" w:rsidRPr="000369C8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="005D6B6C" w:rsidRPr="000369C8">
              <w:rPr>
                <w:rFonts w:ascii="Times New Roman" w:hAnsi="Times New Roman" w:cs="Times New Roman"/>
                <w:lang w:val="en-US"/>
              </w:rPr>
              <w:t>1</w:t>
            </w:r>
            <w:r w:rsidR="00441240" w:rsidRPr="000369C8">
              <w:rPr>
                <w:rFonts w:ascii="Times New Roman" w:hAnsi="Times New Roman" w:cs="Times New Roman"/>
                <w:lang w:val="en-US"/>
              </w:rPr>
              <w:t xml:space="preserve"> min</w:t>
            </w:r>
          </w:p>
          <w:p w14:paraId="1D8E2B6B" w14:textId="16F451F0" w:rsidR="00441240" w:rsidRPr="000369C8" w:rsidRDefault="00441240" w:rsidP="0044124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</w:tbl>
    <w:p w14:paraId="269C1F89" w14:textId="1F9579F8" w:rsidR="008764B9" w:rsidRPr="000369C8" w:rsidRDefault="008764B9">
      <w:pPr>
        <w:rPr>
          <w:lang w:val="en-US"/>
        </w:rPr>
      </w:pPr>
      <w:r w:rsidRPr="000369C8">
        <w:rPr>
          <w:lang w:val="en-US"/>
        </w:rPr>
        <w:br w:type="page"/>
      </w:r>
    </w:p>
    <w:tbl>
      <w:tblPr>
        <w:tblStyle w:val="Tabelacomgrade"/>
        <w:tblW w:w="5433" w:type="pct"/>
        <w:tblInd w:w="-572" w:type="dxa"/>
        <w:tblLook w:val="04A0" w:firstRow="1" w:lastRow="0" w:firstColumn="1" w:lastColumn="0" w:noHBand="0" w:noVBand="1"/>
      </w:tblPr>
      <w:tblGrid>
        <w:gridCol w:w="1919"/>
        <w:gridCol w:w="5626"/>
        <w:gridCol w:w="7198"/>
      </w:tblGrid>
      <w:tr w:rsidR="003C7E11" w:rsidRPr="000369C8" w14:paraId="69226B8B" w14:textId="77777777" w:rsidTr="00536FCC">
        <w:trPr>
          <w:trHeight w:val="454"/>
        </w:trPr>
        <w:tc>
          <w:tcPr>
            <w:tcW w:w="5000" w:type="pct"/>
            <w:gridSpan w:val="3"/>
            <w:shd w:val="clear" w:color="auto" w:fill="A8D08D" w:themeFill="accent6" w:themeFillTint="99"/>
            <w:vAlign w:val="center"/>
          </w:tcPr>
          <w:p w14:paraId="45CD1EC6" w14:textId="31568D01" w:rsidR="003C7E11" w:rsidRPr="000369C8" w:rsidRDefault="002F28CA" w:rsidP="00E51AC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PHASE</w:t>
            </w:r>
            <w:r w:rsidR="003C7E11" w:rsidRPr="000369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4</w:t>
            </w:r>
          </w:p>
        </w:tc>
      </w:tr>
      <w:tr w:rsidR="003C7E11" w:rsidRPr="000369C8" w14:paraId="3934F66E" w14:textId="77777777" w:rsidTr="00536FCC">
        <w:trPr>
          <w:trHeight w:val="454"/>
        </w:trPr>
        <w:tc>
          <w:tcPr>
            <w:tcW w:w="5000" w:type="pct"/>
            <w:gridSpan w:val="3"/>
            <w:shd w:val="clear" w:color="auto" w:fill="E2EFD9" w:themeFill="accent6" w:themeFillTint="33"/>
            <w:vAlign w:val="center"/>
          </w:tcPr>
          <w:p w14:paraId="2AA5E452" w14:textId="3328D0A1" w:rsidR="003C7E11" w:rsidRPr="000369C8" w:rsidRDefault="002F28CA" w:rsidP="003B48D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eek</w:t>
            </w:r>
            <w:r w:rsidR="003C7E11" w:rsidRPr="000369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7</w:t>
            </w:r>
          </w:p>
        </w:tc>
      </w:tr>
      <w:tr w:rsidR="002F28CA" w:rsidRPr="000369C8" w14:paraId="79CD3DC0" w14:textId="77777777" w:rsidTr="00536FCC">
        <w:trPr>
          <w:trHeight w:val="454"/>
        </w:trPr>
        <w:tc>
          <w:tcPr>
            <w:tcW w:w="651" w:type="pct"/>
            <w:shd w:val="clear" w:color="auto" w:fill="auto"/>
            <w:vAlign w:val="center"/>
          </w:tcPr>
          <w:p w14:paraId="44E79D19" w14:textId="369FBBF6" w:rsidR="002F28CA" w:rsidRPr="000369C8" w:rsidRDefault="002F28CA" w:rsidP="002F28C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lang w:val="en-US"/>
              </w:rPr>
              <w:t>Session</w:t>
            </w:r>
          </w:p>
        </w:tc>
        <w:tc>
          <w:tcPr>
            <w:tcW w:w="1908" w:type="pct"/>
            <w:shd w:val="clear" w:color="auto" w:fill="auto"/>
            <w:vAlign w:val="center"/>
          </w:tcPr>
          <w:p w14:paraId="0482AC7D" w14:textId="3DF3CB35" w:rsidR="002F28CA" w:rsidRPr="000369C8" w:rsidRDefault="002F28CA" w:rsidP="002F28C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lang w:val="en-US"/>
              </w:rPr>
              <w:t>Exercise descrip</w:t>
            </w:r>
            <w:r w:rsidR="000369C8">
              <w:rPr>
                <w:rFonts w:ascii="Times New Roman" w:hAnsi="Times New Roman" w:cs="Times New Roman"/>
                <w:b/>
                <w:bCs/>
                <w:lang w:val="en-US"/>
              </w:rPr>
              <w:t>t</w:t>
            </w:r>
            <w:r w:rsidRPr="000369C8">
              <w:rPr>
                <w:rFonts w:ascii="Times New Roman" w:hAnsi="Times New Roman" w:cs="Times New Roman"/>
                <w:b/>
                <w:bCs/>
                <w:lang w:val="en-US"/>
              </w:rPr>
              <w:t>ion</w:t>
            </w:r>
          </w:p>
        </w:tc>
        <w:tc>
          <w:tcPr>
            <w:tcW w:w="2441" w:type="pct"/>
            <w:shd w:val="clear" w:color="auto" w:fill="auto"/>
            <w:vAlign w:val="center"/>
          </w:tcPr>
          <w:p w14:paraId="241FFA2C" w14:textId="4AB35D75" w:rsidR="002F28CA" w:rsidRPr="000369C8" w:rsidRDefault="002F28CA" w:rsidP="002F28C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lang w:val="en-US"/>
              </w:rPr>
              <w:t>Execution guide</w:t>
            </w:r>
          </w:p>
        </w:tc>
      </w:tr>
      <w:tr w:rsidR="003C7E11" w:rsidRPr="000369C8" w14:paraId="26376DEE" w14:textId="77777777" w:rsidTr="00536FCC">
        <w:tc>
          <w:tcPr>
            <w:tcW w:w="651" w:type="pct"/>
            <w:vAlign w:val="center"/>
          </w:tcPr>
          <w:p w14:paraId="27BC8861" w14:textId="125B8632" w:rsidR="003C7E11" w:rsidRPr="000369C8" w:rsidRDefault="003C7E11" w:rsidP="00741F4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lang w:val="en-US"/>
              </w:rPr>
              <w:t>13</w:t>
            </w:r>
          </w:p>
        </w:tc>
        <w:tc>
          <w:tcPr>
            <w:tcW w:w="1908" w:type="pct"/>
          </w:tcPr>
          <w:p w14:paraId="178A7CCD" w14:textId="34A73003" w:rsidR="00792C78" w:rsidRPr="000369C8" w:rsidRDefault="00656502" w:rsidP="00741F43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WARM-UP</w:t>
            </w:r>
          </w:p>
          <w:p w14:paraId="58860B11" w14:textId="77777777" w:rsidR="005B7C24" w:rsidRPr="000369C8" w:rsidRDefault="005B7C24" w:rsidP="005B7C24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High knees </w:t>
            </w:r>
          </w:p>
          <w:p w14:paraId="0E6964F0" w14:textId="0D034657" w:rsidR="00792C78" w:rsidRPr="000369C8" w:rsidRDefault="00792C78" w:rsidP="00792C78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C3482B" w:rsidRPr="000369C8">
              <w:rPr>
                <w:rFonts w:ascii="Times New Roman" w:hAnsi="Times New Roman" w:cs="Times New Roman"/>
                <w:lang w:val="en-US"/>
              </w:rPr>
              <w:t>Burpee</w:t>
            </w:r>
          </w:p>
          <w:p w14:paraId="3A2FFD2D" w14:textId="77777777" w:rsidR="003C7E11" w:rsidRPr="000369C8" w:rsidRDefault="003C7E11" w:rsidP="00741F43">
            <w:pPr>
              <w:rPr>
                <w:rFonts w:ascii="Times New Roman" w:hAnsi="Times New Roman" w:cs="Times New Roman"/>
                <w:lang w:val="en-US"/>
              </w:rPr>
            </w:pPr>
          </w:p>
          <w:p w14:paraId="7E6383BB" w14:textId="77777777" w:rsidR="00656502" w:rsidRPr="000369C8" w:rsidRDefault="00656502" w:rsidP="00656502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TRENGTHENING</w:t>
            </w:r>
          </w:p>
          <w:p w14:paraId="5542B42C" w14:textId="1FDC5959" w:rsidR="003C7E11" w:rsidRPr="000369C8" w:rsidRDefault="003C7E11" w:rsidP="00741F43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441240" w:rsidRPr="000369C8">
              <w:rPr>
                <w:rFonts w:ascii="Times New Roman" w:hAnsi="Times New Roman" w:cs="Times New Roman"/>
                <w:lang w:val="en-US"/>
              </w:rPr>
              <w:t>Superman</w:t>
            </w:r>
          </w:p>
          <w:p w14:paraId="6C0C8195" w14:textId="15E0823C" w:rsidR="00DB14B7" w:rsidRPr="000369C8" w:rsidRDefault="00DB14B7" w:rsidP="00DB14B7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Isometric anterior plank on feet with hip shift </w:t>
            </w:r>
          </w:p>
          <w:p w14:paraId="36D41755" w14:textId="4CC77AA8" w:rsidR="00DB14B7" w:rsidRPr="000369C8" w:rsidRDefault="00DB14B7" w:rsidP="00DB14B7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- Isometric lateral plank on feet</w:t>
            </w:r>
            <w:r w:rsidR="000369C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3020B" w:rsidRPr="000369C8">
              <w:rPr>
                <w:rFonts w:ascii="Times New Roman" w:hAnsi="Times New Roman" w:cs="Times New Roman"/>
                <w:lang w:val="en-US"/>
              </w:rPr>
              <w:t>*</w:t>
            </w:r>
            <w:r w:rsidRPr="000369C8">
              <w:rPr>
                <w:rFonts w:ascii="Times New Roman" w:hAnsi="Times New Roman" w:cs="Times New Roman"/>
                <w:lang w:val="en-US"/>
              </w:rPr>
              <w:t xml:space="preserve">* </w:t>
            </w:r>
          </w:p>
          <w:p w14:paraId="7BA8E338" w14:textId="1BB96709" w:rsidR="00501044" w:rsidRPr="000369C8" w:rsidRDefault="003C7E11" w:rsidP="00501044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CF485C" w:rsidRPr="000369C8">
              <w:rPr>
                <w:rFonts w:ascii="Times New Roman" w:hAnsi="Times New Roman" w:cs="Times New Roman"/>
                <w:lang w:val="en-US"/>
              </w:rPr>
              <w:t>Forward l</w:t>
            </w:r>
            <w:r w:rsidR="00E75F5D" w:rsidRPr="000369C8">
              <w:rPr>
                <w:rFonts w:ascii="Times New Roman" w:hAnsi="Times New Roman" w:cs="Times New Roman"/>
                <w:lang w:val="en-US"/>
              </w:rPr>
              <w:t>unge</w:t>
            </w:r>
            <w:r w:rsidR="00CF485C" w:rsidRPr="000369C8">
              <w:rPr>
                <w:rFonts w:ascii="Times New Roman" w:hAnsi="Times New Roman" w:cs="Times New Roman"/>
                <w:lang w:val="en-US"/>
              </w:rPr>
              <w:t>s</w:t>
            </w:r>
            <w:r w:rsidR="000369C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9459A" w:rsidRPr="000369C8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2441" w:type="pct"/>
          </w:tcPr>
          <w:p w14:paraId="04547ECC" w14:textId="0CE9BF7B" w:rsidR="00656502" w:rsidRPr="000369C8" w:rsidRDefault="00656502" w:rsidP="00656502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WARM-UP</w:t>
            </w:r>
          </w:p>
          <w:p w14:paraId="672ADA84" w14:textId="77777777" w:rsidR="00C126AC" w:rsidRPr="000369C8" w:rsidRDefault="00C126AC" w:rsidP="00C126AC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Intensity: maximum speed</w:t>
            </w:r>
          </w:p>
          <w:p w14:paraId="720DD956" w14:textId="77777777" w:rsidR="00C126AC" w:rsidRPr="000369C8" w:rsidRDefault="00C126AC" w:rsidP="00C126AC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Sets: 2</w:t>
            </w:r>
          </w:p>
          <w:p w14:paraId="18579ADA" w14:textId="77777777" w:rsidR="00C126AC" w:rsidRPr="000369C8" w:rsidRDefault="00C126AC" w:rsidP="00C126AC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Duration: 1 min</w:t>
            </w:r>
          </w:p>
          <w:p w14:paraId="73DC522B" w14:textId="576EE89D" w:rsidR="00C126AC" w:rsidRPr="000369C8" w:rsidRDefault="00E51AC7" w:rsidP="00C126AC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Rest in between sets</w:t>
            </w:r>
            <w:r w:rsidR="00C126AC" w:rsidRPr="000369C8">
              <w:rPr>
                <w:rFonts w:ascii="Times New Roman" w:hAnsi="Times New Roman" w:cs="Times New Roman"/>
                <w:lang w:val="en-US"/>
              </w:rPr>
              <w:t>: 30</w:t>
            </w:r>
            <w:r w:rsidR="00080BD0" w:rsidRPr="000369C8">
              <w:rPr>
                <w:rFonts w:ascii="Times New Roman" w:hAnsi="Times New Roman" w:cs="Times New Roman"/>
                <w:lang w:val="en-US"/>
              </w:rPr>
              <w:t>s</w:t>
            </w:r>
          </w:p>
          <w:p w14:paraId="5D83A092" w14:textId="77777777" w:rsidR="003C7E11" w:rsidRPr="000369C8" w:rsidRDefault="003C7E11" w:rsidP="00741F4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4AC1AA06" w14:textId="77777777" w:rsidR="00656502" w:rsidRPr="000369C8" w:rsidRDefault="00656502" w:rsidP="00656502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TRENGTHENING</w:t>
            </w:r>
          </w:p>
          <w:p w14:paraId="2343DDEB" w14:textId="21E637F6" w:rsidR="003C7E11" w:rsidRPr="000369C8" w:rsidRDefault="00C126AC" w:rsidP="00741F43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Load</w:t>
            </w:r>
            <w:r w:rsidR="003C7E11" w:rsidRPr="000369C8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Pr="000369C8">
              <w:rPr>
                <w:rFonts w:ascii="Times New Roman" w:hAnsi="Times New Roman" w:cs="Times New Roman"/>
                <w:lang w:val="en-US"/>
              </w:rPr>
              <w:t>none</w:t>
            </w:r>
          </w:p>
          <w:p w14:paraId="7DA551AA" w14:textId="4BB0670A" w:rsidR="003C7E11" w:rsidRPr="000369C8" w:rsidRDefault="003C7E11" w:rsidP="00741F43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S</w:t>
            </w:r>
            <w:r w:rsidR="00C126AC" w:rsidRPr="000369C8">
              <w:rPr>
                <w:rFonts w:ascii="Times New Roman" w:hAnsi="Times New Roman" w:cs="Times New Roman"/>
                <w:lang w:val="en-US"/>
              </w:rPr>
              <w:t>ets</w:t>
            </w:r>
            <w:r w:rsidRPr="000369C8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="002D136B" w:rsidRPr="000369C8">
              <w:rPr>
                <w:rFonts w:ascii="Times New Roman" w:hAnsi="Times New Roman" w:cs="Times New Roman"/>
                <w:lang w:val="en-US"/>
              </w:rPr>
              <w:t>2</w:t>
            </w:r>
          </w:p>
          <w:p w14:paraId="4A3AEA08" w14:textId="70F0238A" w:rsidR="003C7E11" w:rsidRPr="000369C8" w:rsidRDefault="003C7E11" w:rsidP="00741F43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Repet</w:t>
            </w:r>
            <w:r w:rsidR="00C126AC" w:rsidRPr="000369C8">
              <w:rPr>
                <w:rFonts w:ascii="Times New Roman" w:hAnsi="Times New Roman" w:cs="Times New Roman"/>
                <w:lang w:val="en-US"/>
              </w:rPr>
              <w:t>ition</w:t>
            </w:r>
            <w:r w:rsidRPr="000369C8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="002D136B" w:rsidRPr="000369C8">
              <w:rPr>
                <w:rFonts w:ascii="Times New Roman" w:hAnsi="Times New Roman" w:cs="Times New Roman"/>
                <w:lang w:val="en-US"/>
              </w:rPr>
              <w:t>8</w:t>
            </w:r>
          </w:p>
          <w:p w14:paraId="513117BC" w14:textId="029FAF8B" w:rsidR="003C7E11" w:rsidRPr="000369C8" w:rsidRDefault="00080BD0" w:rsidP="00741F43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Time under tension (con-iso-</w:t>
            </w:r>
            <w:proofErr w:type="spellStart"/>
            <w:r w:rsidRPr="000369C8">
              <w:rPr>
                <w:rFonts w:ascii="Times New Roman" w:hAnsi="Times New Roman" w:cs="Times New Roman"/>
                <w:lang w:val="en-US"/>
              </w:rPr>
              <w:t>ecc</w:t>
            </w:r>
            <w:proofErr w:type="spellEnd"/>
            <w:r w:rsidRPr="000369C8">
              <w:rPr>
                <w:rFonts w:ascii="Times New Roman" w:hAnsi="Times New Roman" w:cs="Times New Roman"/>
                <w:lang w:val="en-US"/>
              </w:rPr>
              <w:t>)</w:t>
            </w:r>
            <w:r w:rsidR="0099327F" w:rsidRPr="000369C8">
              <w:rPr>
                <w:rFonts w:ascii="Times New Roman" w:hAnsi="Times New Roman" w:cs="Times New Roman"/>
                <w:lang w:val="en-US"/>
              </w:rPr>
              <w:t>: 2-2-2</w:t>
            </w:r>
            <w:r w:rsidRPr="000369C8">
              <w:rPr>
                <w:rFonts w:ascii="Times New Roman" w:hAnsi="Times New Roman" w:cs="Times New Roman"/>
                <w:lang w:val="en-US"/>
              </w:rPr>
              <w:t>s</w:t>
            </w:r>
          </w:p>
          <w:p w14:paraId="6C399825" w14:textId="4968479E" w:rsidR="00F246FE" w:rsidRPr="000369C8" w:rsidRDefault="00080BD0" w:rsidP="00F246FE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Hold time</w:t>
            </w:r>
            <w:r w:rsidR="00C126AC" w:rsidRPr="000369C8">
              <w:rPr>
                <w:rFonts w:ascii="Times New Roman" w:hAnsi="Times New Roman" w:cs="Times New Roman"/>
                <w:lang w:val="en-US"/>
              </w:rPr>
              <w:t>:</w:t>
            </w:r>
            <w:r w:rsidR="00F246FE" w:rsidRPr="000369C8">
              <w:rPr>
                <w:rFonts w:ascii="Times New Roman" w:hAnsi="Times New Roman" w:cs="Times New Roman"/>
                <w:lang w:val="en-US"/>
              </w:rPr>
              <w:t xml:space="preserve"> anterior – </w:t>
            </w:r>
            <w:r w:rsidR="00B34BEE" w:rsidRPr="000369C8">
              <w:rPr>
                <w:rFonts w:ascii="Times New Roman" w:hAnsi="Times New Roman" w:cs="Times New Roman"/>
                <w:lang w:val="en-US"/>
              </w:rPr>
              <w:t>75</w:t>
            </w:r>
            <w:r w:rsidR="00E51AC7" w:rsidRPr="000369C8">
              <w:rPr>
                <w:rFonts w:ascii="Times New Roman" w:hAnsi="Times New Roman" w:cs="Times New Roman"/>
                <w:lang w:val="en-US"/>
              </w:rPr>
              <w:t>s</w:t>
            </w:r>
            <w:r w:rsidR="00F246FE" w:rsidRPr="000369C8">
              <w:rPr>
                <w:rFonts w:ascii="Times New Roman" w:hAnsi="Times New Roman" w:cs="Times New Roman"/>
                <w:lang w:val="en-US"/>
              </w:rPr>
              <w:t xml:space="preserve">, lateral </w:t>
            </w:r>
            <w:r w:rsidR="00174E7E" w:rsidRPr="000369C8">
              <w:rPr>
                <w:rFonts w:ascii="Times New Roman" w:hAnsi="Times New Roman" w:cs="Times New Roman"/>
                <w:lang w:val="en-US"/>
              </w:rPr>
              <w:t xml:space="preserve">– </w:t>
            </w:r>
            <w:r w:rsidR="00B34BEE" w:rsidRPr="000369C8">
              <w:rPr>
                <w:rFonts w:ascii="Times New Roman" w:hAnsi="Times New Roman" w:cs="Times New Roman"/>
                <w:lang w:val="en-US"/>
              </w:rPr>
              <w:t>6</w:t>
            </w:r>
            <w:r w:rsidR="00F246FE" w:rsidRPr="000369C8">
              <w:rPr>
                <w:rFonts w:ascii="Times New Roman" w:hAnsi="Times New Roman" w:cs="Times New Roman"/>
                <w:lang w:val="en-US"/>
              </w:rPr>
              <w:t>0</w:t>
            </w:r>
            <w:r w:rsidR="00E51AC7" w:rsidRPr="000369C8">
              <w:rPr>
                <w:rFonts w:ascii="Times New Roman" w:hAnsi="Times New Roman" w:cs="Times New Roman"/>
                <w:lang w:val="en-US"/>
              </w:rPr>
              <w:t>s</w:t>
            </w:r>
          </w:p>
          <w:p w14:paraId="28F7442F" w14:textId="61885974" w:rsidR="00177187" w:rsidRPr="000369C8" w:rsidRDefault="00080BD0" w:rsidP="00177187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Rest in between sets</w:t>
            </w:r>
            <w:r w:rsidR="00177187" w:rsidRPr="000369C8">
              <w:rPr>
                <w:rFonts w:ascii="Times New Roman" w:hAnsi="Times New Roman" w:cs="Times New Roman"/>
                <w:lang w:val="en-US"/>
              </w:rPr>
              <w:t>: 1 min</w:t>
            </w:r>
          </w:p>
          <w:p w14:paraId="40415A71" w14:textId="788762DF" w:rsidR="003C7E11" w:rsidRPr="000369C8" w:rsidRDefault="003C7E11" w:rsidP="00741F4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3C7E11" w:rsidRPr="001E3BA7" w14:paraId="17F9F080" w14:textId="77777777" w:rsidTr="00536FCC">
        <w:tc>
          <w:tcPr>
            <w:tcW w:w="651" w:type="pct"/>
            <w:shd w:val="clear" w:color="auto" w:fill="EDEDED" w:themeFill="accent3" w:themeFillTint="33"/>
            <w:vAlign w:val="center"/>
          </w:tcPr>
          <w:p w14:paraId="7BBE0184" w14:textId="2C15EE17" w:rsidR="003C7E11" w:rsidRPr="000369C8" w:rsidRDefault="003C7E11" w:rsidP="00741F4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lang w:val="en-US"/>
              </w:rPr>
              <w:t>14</w:t>
            </w:r>
          </w:p>
        </w:tc>
        <w:tc>
          <w:tcPr>
            <w:tcW w:w="1908" w:type="pct"/>
            <w:shd w:val="clear" w:color="auto" w:fill="EDEDED" w:themeFill="accent3" w:themeFillTint="33"/>
          </w:tcPr>
          <w:p w14:paraId="38910704" w14:textId="02A48339" w:rsidR="00656502" w:rsidRPr="000369C8" w:rsidRDefault="00656502" w:rsidP="00656502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WARM-UP</w:t>
            </w:r>
          </w:p>
          <w:p w14:paraId="39838A37" w14:textId="0455244E" w:rsidR="00F2738C" w:rsidRPr="000369C8" w:rsidRDefault="00F2738C" w:rsidP="00F2738C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E36D1D" w:rsidRPr="000369C8">
              <w:rPr>
                <w:rFonts w:ascii="Times New Roman" w:hAnsi="Times New Roman" w:cs="Times New Roman"/>
                <w:lang w:val="en-US"/>
              </w:rPr>
              <w:t>Squat with jumping jacks</w:t>
            </w:r>
          </w:p>
          <w:p w14:paraId="065A4164" w14:textId="77777777" w:rsidR="00F2738C" w:rsidRPr="000369C8" w:rsidRDefault="00F2738C" w:rsidP="00F2738C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- Leaping lateral squat</w:t>
            </w:r>
          </w:p>
          <w:p w14:paraId="092CB29B" w14:textId="77777777" w:rsidR="003C7E11" w:rsidRPr="000369C8" w:rsidRDefault="003C7E11" w:rsidP="00741F43">
            <w:pPr>
              <w:rPr>
                <w:rFonts w:ascii="Times New Roman" w:hAnsi="Times New Roman" w:cs="Times New Roman"/>
                <w:lang w:val="en-US"/>
              </w:rPr>
            </w:pPr>
          </w:p>
          <w:p w14:paraId="5C1DF20D" w14:textId="77777777" w:rsidR="00656502" w:rsidRPr="000369C8" w:rsidRDefault="00656502" w:rsidP="00656502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TRENGTHENING</w:t>
            </w:r>
          </w:p>
          <w:p w14:paraId="58436A4D" w14:textId="515E6647" w:rsidR="003C7E11" w:rsidRPr="000369C8" w:rsidRDefault="003C7E11" w:rsidP="00741F43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8007DF" w:rsidRPr="000369C8">
              <w:rPr>
                <w:rFonts w:ascii="Times New Roman" w:hAnsi="Times New Roman" w:cs="Times New Roman"/>
                <w:lang w:val="en-US"/>
              </w:rPr>
              <w:t>One</w:t>
            </w:r>
            <w:r w:rsidR="00DB73E5" w:rsidRPr="000369C8">
              <w:rPr>
                <w:rFonts w:ascii="Times New Roman" w:hAnsi="Times New Roman" w:cs="Times New Roman"/>
                <w:lang w:val="en-US"/>
              </w:rPr>
              <w:t>-legged bridging (chair)</w:t>
            </w:r>
            <w:r w:rsidR="000369C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B73E5" w:rsidRPr="000369C8">
              <w:rPr>
                <w:rFonts w:ascii="Times New Roman" w:hAnsi="Times New Roman" w:cs="Times New Roman"/>
                <w:lang w:val="en-US"/>
              </w:rPr>
              <w:t>*</w:t>
            </w:r>
            <w:r w:rsidR="00E36D1D" w:rsidRPr="000369C8">
              <w:rPr>
                <w:rFonts w:ascii="Times New Roman" w:hAnsi="Times New Roman" w:cs="Times New Roman"/>
                <w:lang w:val="en-US"/>
              </w:rPr>
              <w:t>*</w:t>
            </w:r>
          </w:p>
          <w:p w14:paraId="26F2FF7E" w14:textId="77777777" w:rsidR="00E33EDC" w:rsidRPr="000369C8" w:rsidRDefault="006C4F02" w:rsidP="00741F43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E33EDC" w:rsidRPr="000369C8">
              <w:rPr>
                <w:rFonts w:ascii="Times New Roman" w:hAnsi="Times New Roman" w:cs="Times New Roman"/>
                <w:lang w:val="en-US"/>
              </w:rPr>
              <w:t>Isometric wall squat (90°)</w:t>
            </w:r>
          </w:p>
          <w:p w14:paraId="7A38D99A" w14:textId="2D86967F" w:rsidR="003C7E11" w:rsidRPr="000369C8" w:rsidRDefault="003C7E11" w:rsidP="00741F43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8007DF" w:rsidRPr="000369C8">
              <w:rPr>
                <w:rFonts w:ascii="Times New Roman" w:hAnsi="Times New Roman" w:cs="Times New Roman"/>
                <w:lang w:val="en-US"/>
              </w:rPr>
              <w:t>One-legged sit to stand</w:t>
            </w:r>
            <w:r w:rsidR="000369C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007DF" w:rsidRPr="000369C8">
              <w:rPr>
                <w:rFonts w:ascii="Times New Roman" w:hAnsi="Times New Roman" w:cs="Times New Roman"/>
                <w:lang w:val="en-US"/>
              </w:rPr>
              <w:t>*</w:t>
            </w:r>
          </w:p>
          <w:p w14:paraId="4DC695C6" w14:textId="1F4864C6" w:rsidR="006F7C30" w:rsidRPr="000369C8" w:rsidRDefault="006F7C30" w:rsidP="006F7C30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One-legged bridge </w:t>
            </w:r>
            <w:r w:rsidR="00193FA5" w:rsidRPr="000369C8">
              <w:rPr>
                <w:rFonts w:ascii="Times New Roman" w:hAnsi="Times New Roman" w:cs="Times New Roman"/>
                <w:lang w:val="en-US"/>
              </w:rPr>
              <w:t xml:space="preserve">with knee extension </w:t>
            </w:r>
            <w:r w:rsidRPr="000369C8">
              <w:rPr>
                <w:rFonts w:ascii="Times New Roman" w:hAnsi="Times New Roman" w:cs="Times New Roman"/>
                <w:lang w:val="en-US"/>
              </w:rPr>
              <w:t>without arms support</w:t>
            </w:r>
            <w:r w:rsidR="000369C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369C8">
              <w:rPr>
                <w:rFonts w:ascii="Times New Roman" w:hAnsi="Times New Roman" w:cs="Times New Roman"/>
                <w:lang w:val="en-US"/>
              </w:rPr>
              <w:t>*</w:t>
            </w:r>
            <w:r w:rsidR="00E36D1D" w:rsidRPr="000369C8">
              <w:rPr>
                <w:rFonts w:ascii="Times New Roman" w:hAnsi="Times New Roman" w:cs="Times New Roman"/>
                <w:lang w:val="en-US"/>
              </w:rPr>
              <w:t>*</w:t>
            </w:r>
          </w:p>
          <w:p w14:paraId="434D1D70" w14:textId="292A1078" w:rsidR="005D6B6C" w:rsidRPr="000369C8" w:rsidRDefault="005D6B6C" w:rsidP="005D6B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1" w:type="pct"/>
            <w:shd w:val="clear" w:color="auto" w:fill="EDEDED" w:themeFill="accent3" w:themeFillTint="33"/>
          </w:tcPr>
          <w:p w14:paraId="2EC6F30E" w14:textId="7C4AC96A" w:rsidR="00656502" w:rsidRPr="000369C8" w:rsidRDefault="00656502" w:rsidP="00656502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WARM-UP</w:t>
            </w:r>
          </w:p>
          <w:p w14:paraId="3F438FEB" w14:textId="77777777" w:rsidR="00C126AC" w:rsidRPr="000369C8" w:rsidRDefault="00C126AC" w:rsidP="00C126AC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Intensity: maximum speed</w:t>
            </w:r>
          </w:p>
          <w:p w14:paraId="1DF4F035" w14:textId="77777777" w:rsidR="00C126AC" w:rsidRPr="000369C8" w:rsidRDefault="00C126AC" w:rsidP="00C126AC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Sets: 2</w:t>
            </w:r>
          </w:p>
          <w:p w14:paraId="58AFDFD1" w14:textId="77777777" w:rsidR="00C126AC" w:rsidRPr="000369C8" w:rsidRDefault="00C126AC" w:rsidP="00C126AC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Duration: 1 min</w:t>
            </w:r>
          </w:p>
          <w:p w14:paraId="6E2A4876" w14:textId="7FE149F0" w:rsidR="00C126AC" w:rsidRPr="000369C8" w:rsidRDefault="00E51AC7" w:rsidP="00C126AC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Rest in between sets</w:t>
            </w:r>
            <w:r w:rsidR="00C126AC" w:rsidRPr="000369C8">
              <w:rPr>
                <w:rFonts w:ascii="Times New Roman" w:hAnsi="Times New Roman" w:cs="Times New Roman"/>
                <w:lang w:val="en-US"/>
              </w:rPr>
              <w:t>: 30</w:t>
            </w:r>
            <w:r w:rsidR="00080BD0" w:rsidRPr="000369C8">
              <w:rPr>
                <w:rFonts w:ascii="Times New Roman" w:hAnsi="Times New Roman" w:cs="Times New Roman"/>
                <w:lang w:val="en-US"/>
              </w:rPr>
              <w:t>s</w:t>
            </w:r>
          </w:p>
          <w:p w14:paraId="24DC0771" w14:textId="77777777" w:rsidR="003C7E11" w:rsidRPr="000369C8" w:rsidRDefault="003C7E11" w:rsidP="00741F4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03DBC7F3" w14:textId="77777777" w:rsidR="00656502" w:rsidRPr="000369C8" w:rsidRDefault="00656502" w:rsidP="00656502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TRENGTHENING</w:t>
            </w:r>
          </w:p>
          <w:p w14:paraId="79F3B6A3" w14:textId="0B1513A0" w:rsidR="003C7E11" w:rsidRPr="000369C8" w:rsidRDefault="00C126AC" w:rsidP="00741F43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Load</w:t>
            </w:r>
            <w:r w:rsidR="003C7E11" w:rsidRPr="000369C8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Pr="000369C8">
              <w:rPr>
                <w:rFonts w:ascii="Times New Roman" w:hAnsi="Times New Roman" w:cs="Times New Roman"/>
                <w:lang w:val="en-US"/>
              </w:rPr>
              <w:t>none</w:t>
            </w:r>
          </w:p>
          <w:p w14:paraId="15B28713" w14:textId="626E5196" w:rsidR="003C7E11" w:rsidRPr="000369C8" w:rsidRDefault="003C7E11" w:rsidP="00741F43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S</w:t>
            </w:r>
            <w:r w:rsidR="00C126AC" w:rsidRPr="000369C8">
              <w:rPr>
                <w:rFonts w:ascii="Times New Roman" w:hAnsi="Times New Roman" w:cs="Times New Roman"/>
                <w:lang w:val="en-US"/>
              </w:rPr>
              <w:t>ets</w:t>
            </w:r>
            <w:r w:rsidRPr="000369C8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="002D136B" w:rsidRPr="000369C8">
              <w:rPr>
                <w:rFonts w:ascii="Times New Roman" w:hAnsi="Times New Roman" w:cs="Times New Roman"/>
                <w:lang w:val="en-US"/>
              </w:rPr>
              <w:t>2</w:t>
            </w:r>
          </w:p>
          <w:p w14:paraId="7CF4A11E" w14:textId="446CDB37" w:rsidR="003C7E11" w:rsidRPr="000369C8" w:rsidRDefault="003C7E11" w:rsidP="00741F43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Repet</w:t>
            </w:r>
            <w:r w:rsidR="00C126AC" w:rsidRPr="000369C8">
              <w:rPr>
                <w:rFonts w:ascii="Times New Roman" w:hAnsi="Times New Roman" w:cs="Times New Roman"/>
                <w:lang w:val="en-US"/>
              </w:rPr>
              <w:t>ition</w:t>
            </w:r>
            <w:r w:rsidRPr="000369C8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="002D136B" w:rsidRPr="000369C8">
              <w:rPr>
                <w:rFonts w:ascii="Times New Roman" w:hAnsi="Times New Roman" w:cs="Times New Roman"/>
                <w:lang w:val="en-US"/>
              </w:rPr>
              <w:t>8</w:t>
            </w:r>
          </w:p>
          <w:p w14:paraId="4FD5E519" w14:textId="53A86369" w:rsidR="003C7E11" w:rsidRPr="000369C8" w:rsidRDefault="00080BD0" w:rsidP="00741F43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Time under tension (con-iso-</w:t>
            </w:r>
            <w:proofErr w:type="spellStart"/>
            <w:r w:rsidRPr="000369C8">
              <w:rPr>
                <w:rFonts w:ascii="Times New Roman" w:hAnsi="Times New Roman" w:cs="Times New Roman"/>
                <w:lang w:val="en-US"/>
              </w:rPr>
              <w:t>ecc</w:t>
            </w:r>
            <w:proofErr w:type="spellEnd"/>
            <w:r w:rsidRPr="000369C8">
              <w:rPr>
                <w:rFonts w:ascii="Times New Roman" w:hAnsi="Times New Roman" w:cs="Times New Roman"/>
                <w:lang w:val="en-US"/>
              </w:rPr>
              <w:t>)</w:t>
            </w:r>
            <w:r w:rsidR="00C126AC" w:rsidRPr="000369C8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="0099327F" w:rsidRPr="000369C8">
              <w:rPr>
                <w:rFonts w:ascii="Times New Roman" w:hAnsi="Times New Roman" w:cs="Times New Roman"/>
                <w:lang w:val="en-US"/>
              </w:rPr>
              <w:t>2-2-2</w:t>
            </w:r>
            <w:r w:rsidRPr="000369C8">
              <w:rPr>
                <w:rFonts w:ascii="Times New Roman" w:hAnsi="Times New Roman" w:cs="Times New Roman"/>
                <w:lang w:val="en-US"/>
              </w:rPr>
              <w:t>s</w:t>
            </w:r>
          </w:p>
          <w:p w14:paraId="2AE4E5DB" w14:textId="56A73371" w:rsidR="00CD106A" w:rsidRPr="000369C8" w:rsidRDefault="00080BD0" w:rsidP="00CD106A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Hold time</w:t>
            </w:r>
            <w:r w:rsidR="00CD106A" w:rsidRPr="000369C8">
              <w:rPr>
                <w:rFonts w:ascii="Times New Roman" w:hAnsi="Times New Roman" w:cs="Times New Roman"/>
                <w:lang w:val="en-US"/>
              </w:rPr>
              <w:t>: 1 min</w:t>
            </w:r>
          </w:p>
          <w:p w14:paraId="5BC2CAD2" w14:textId="17AFB37A" w:rsidR="003C7E11" w:rsidRPr="000369C8" w:rsidRDefault="00080BD0" w:rsidP="00741F43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Rest in between sets</w:t>
            </w:r>
            <w:r w:rsidR="00C126AC" w:rsidRPr="000369C8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="00501044" w:rsidRPr="000369C8">
              <w:rPr>
                <w:rFonts w:ascii="Times New Roman" w:hAnsi="Times New Roman" w:cs="Times New Roman"/>
                <w:lang w:val="en-US"/>
              </w:rPr>
              <w:t>1</w:t>
            </w:r>
            <w:r w:rsidR="003C7E11" w:rsidRPr="000369C8">
              <w:rPr>
                <w:rFonts w:ascii="Times New Roman" w:hAnsi="Times New Roman" w:cs="Times New Roman"/>
                <w:lang w:val="en-US"/>
              </w:rPr>
              <w:t xml:space="preserve"> min</w:t>
            </w:r>
          </w:p>
          <w:p w14:paraId="4458A68B" w14:textId="6AE21988" w:rsidR="003C7E11" w:rsidRPr="000369C8" w:rsidRDefault="003C7E11" w:rsidP="00F246F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</w:tbl>
    <w:p w14:paraId="3718BF7F" w14:textId="77777777" w:rsidR="0088346C" w:rsidRDefault="0088346C" w:rsidP="003C7E11">
      <w:pPr>
        <w:jc w:val="center"/>
        <w:rPr>
          <w:rFonts w:ascii="Times New Roman" w:hAnsi="Times New Roman" w:cs="Times New Roman"/>
          <w:b/>
          <w:bCs/>
          <w:lang w:val="en-US"/>
        </w:rPr>
        <w:sectPr w:rsidR="0088346C" w:rsidSect="00536FCC">
          <w:pgSz w:w="16838" w:h="11906" w:orient="landscape"/>
          <w:pgMar w:top="851" w:right="1701" w:bottom="1418" w:left="1559" w:header="709" w:footer="709" w:gutter="0"/>
          <w:pgNumType w:start="24"/>
          <w:cols w:space="708"/>
          <w:docGrid w:linePitch="360"/>
        </w:sectPr>
      </w:pPr>
    </w:p>
    <w:tbl>
      <w:tblPr>
        <w:tblStyle w:val="Tabelacomgrade"/>
        <w:tblW w:w="5433" w:type="pct"/>
        <w:tblInd w:w="-572" w:type="dxa"/>
        <w:tblLook w:val="04A0" w:firstRow="1" w:lastRow="0" w:firstColumn="1" w:lastColumn="0" w:noHBand="0" w:noVBand="1"/>
      </w:tblPr>
      <w:tblGrid>
        <w:gridCol w:w="1919"/>
        <w:gridCol w:w="5626"/>
        <w:gridCol w:w="7198"/>
      </w:tblGrid>
      <w:tr w:rsidR="003C7E11" w:rsidRPr="000369C8" w14:paraId="79979082" w14:textId="77777777" w:rsidTr="00536FCC">
        <w:trPr>
          <w:trHeight w:val="454"/>
        </w:trPr>
        <w:tc>
          <w:tcPr>
            <w:tcW w:w="5000" w:type="pct"/>
            <w:gridSpan w:val="3"/>
            <w:shd w:val="clear" w:color="auto" w:fill="E2EFD9" w:themeFill="accent6" w:themeFillTint="33"/>
            <w:vAlign w:val="center"/>
          </w:tcPr>
          <w:p w14:paraId="5BB63EE4" w14:textId="7658E2C4" w:rsidR="003C7E11" w:rsidRPr="000369C8" w:rsidRDefault="002F28CA" w:rsidP="003C7E1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Week</w:t>
            </w:r>
            <w:r w:rsidR="003C7E11" w:rsidRPr="000369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8</w:t>
            </w:r>
          </w:p>
        </w:tc>
      </w:tr>
      <w:tr w:rsidR="002F28CA" w:rsidRPr="000369C8" w14:paraId="08DFFBCA" w14:textId="77777777" w:rsidTr="00536FCC">
        <w:trPr>
          <w:trHeight w:val="454"/>
        </w:trPr>
        <w:tc>
          <w:tcPr>
            <w:tcW w:w="651" w:type="pct"/>
            <w:shd w:val="clear" w:color="auto" w:fill="auto"/>
            <w:vAlign w:val="center"/>
          </w:tcPr>
          <w:p w14:paraId="499239D2" w14:textId="1645DBB8" w:rsidR="002F28CA" w:rsidRPr="000369C8" w:rsidRDefault="00656502" w:rsidP="002F28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1908" w:type="pct"/>
            <w:shd w:val="clear" w:color="auto" w:fill="auto"/>
            <w:vAlign w:val="center"/>
          </w:tcPr>
          <w:p w14:paraId="09C10BED" w14:textId="63A3F32A" w:rsidR="002F28CA" w:rsidRPr="000369C8" w:rsidRDefault="002F28CA" w:rsidP="002F28C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lang w:val="en-US"/>
              </w:rPr>
              <w:t>Exercise descrip</w:t>
            </w:r>
            <w:r w:rsidR="000369C8">
              <w:rPr>
                <w:rFonts w:ascii="Times New Roman" w:hAnsi="Times New Roman" w:cs="Times New Roman"/>
                <w:b/>
                <w:bCs/>
                <w:lang w:val="en-US"/>
              </w:rPr>
              <w:t>t</w:t>
            </w:r>
            <w:r w:rsidRPr="000369C8">
              <w:rPr>
                <w:rFonts w:ascii="Times New Roman" w:hAnsi="Times New Roman" w:cs="Times New Roman"/>
                <w:b/>
                <w:bCs/>
                <w:lang w:val="en-US"/>
              </w:rPr>
              <w:t>ion</w:t>
            </w:r>
          </w:p>
        </w:tc>
        <w:tc>
          <w:tcPr>
            <w:tcW w:w="2441" w:type="pct"/>
            <w:shd w:val="clear" w:color="auto" w:fill="auto"/>
            <w:vAlign w:val="center"/>
          </w:tcPr>
          <w:p w14:paraId="4DF34662" w14:textId="647B89D9" w:rsidR="002F28CA" w:rsidRPr="000369C8" w:rsidRDefault="002F28CA" w:rsidP="002F28C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lang w:val="en-US"/>
              </w:rPr>
              <w:t>Execution guide</w:t>
            </w:r>
          </w:p>
        </w:tc>
      </w:tr>
      <w:tr w:rsidR="006C4F02" w:rsidRPr="000369C8" w14:paraId="7A1C348D" w14:textId="77777777" w:rsidTr="00536FCC">
        <w:tc>
          <w:tcPr>
            <w:tcW w:w="651" w:type="pct"/>
            <w:vAlign w:val="center"/>
          </w:tcPr>
          <w:p w14:paraId="5D5AB002" w14:textId="49050645" w:rsidR="006C4F02" w:rsidRPr="000369C8" w:rsidRDefault="006C4F02" w:rsidP="006C4F0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lang w:val="en-US"/>
              </w:rPr>
              <w:t>15</w:t>
            </w:r>
          </w:p>
        </w:tc>
        <w:tc>
          <w:tcPr>
            <w:tcW w:w="1908" w:type="pct"/>
          </w:tcPr>
          <w:p w14:paraId="21672852" w14:textId="219265FC" w:rsidR="00656502" w:rsidRPr="000369C8" w:rsidRDefault="00656502" w:rsidP="00656502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WARM-UP</w:t>
            </w:r>
          </w:p>
          <w:p w14:paraId="7C4112FD" w14:textId="198773B0" w:rsidR="00C3482B" w:rsidRPr="000369C8" w:rsidRDefault="00C3482B" w:rsidP="00C3482B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5B7C24" w:rsidRPr="000369C8">
              <w:rPr>
                <w:rFonts w:ascii="Times New Roman" w:hAnsi="Times New Roman" w:cs="Times New Roman"/>
                <w:lang w:val="en-US"/>
              </w:rPr>
              <w:t>High knees</w:t>
            </w:r>
            <w:r w:rsidRPr="000369C8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678274DC" w14:textId="77777777" w:rsidR="00C3482B" w:rsidRPr="000369C8" w:rsidRDefault="00C3482B" w:rsidP="00C3482B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- Burpee</w:t>
            </w:r>
          </w:p>
          <w:p w14:paraId="09B5AAC9" w14:textId="77777777" w:rsidR="006C4F02" w:rsidRPr="000369C8" w:rsidRDefault="006C4F02" w:rsidP="006C4F02">
            <w:pPr>
              <w:rPr>
                <w:rFonts w:ascii="Times New Roman" w:hAnsi="Times New Roman" w:cs="Times New Roman"/>
                <w:lang w:val="en-US"/>
              </w:rPr>
            </w:pPr>
          </w:p>
          <w:p w14:paraId="45F0FB74" w14:textId="77777777" w:rsidR="00656502" w:rsidRPr="000369C8" w:rsidRDefault="00656502" w:rsidP="00656502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TRENGTHENING</w:t>
            </w:r>
          </w:p>
          <w:p w14:paraId="67F629B4" w14:textId="53FE9A74" w:rsidR="006C4F02" w:rsidRPr="000369C8" w:rsidRDefault="006C4F02" w:rsidP="006C4F02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441240" w:rsidRPr="000369C8">
              <w:rPr>
                <w:rFonts w:ascii="Times New Roman" w:hAnsi="Times New Roman" w:cs="Times New Roman"/>
                <w:lang w:val="en-US"/>
              </w:rPr>
              <w:t>Superman</w:t>
            </w:r>
          </w:p>
          <w:p w14:paraId="7563BFFD" w14:textId="77777777" w:rsidR="00DB14B7" w:rsidRPr="000369C8" w:rsidRDefault="00DB14B7" w:rsidP="00DB14B7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Isometric anterior plank on feet with hip shift </w:t>
            </w:r>
          </w:p>
          <w:p w14:paraId="0EC933A4" w14:textId="23B47876" w:rsidR="00DB14B7" w:rsidRPr="000369C8" w:rsidRDefault="00DB14B7" w:rsidP="00DB14B7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- Isometric lateral plank on feet with hip abduction</w:t>
            </w:r>
            <w:r w:rsidR="000369C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369C8">
              <w:rPr>
                <w:rFonts w:ascii="Times New Roman" w:hAnsi="Times New Roman" w:cs="Times New Roman"/>
                <w:lang w:val="en-US"/>
              </w:rPr>
              <w:t>*</w:t>
            </w:r>
            <w:r w:rsidR="00E36D1D" w:rsidRPr="000369C8">
              <w:rPr>
                <w:rFonts w:ascii="Times New Roman" w:hAnsi="Times New Roman" w:cs="Times New Roman"/>
                <w:lang w:val="en-US"/>
              </w:rPr>
              <w:t>*</w:t>
            </w:r>
          </w:p>
          <w:p w14:paraId="44CBD7AE" w14:textId="5D7E176A" w:rsidR="006C4F02" w:rsidRPr="000369C8" w:rsidRDefault="006C4F02" w:rsidP="006C4F02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0D245E" w:rsidRPr="000369C8">
              <w:rPr>
                <w:rFonts w:ascii="Times New Roman" w:hAnsi="Times New Roman" w:cs="Times New Roman"/>
                <w:lang w:val="en-US"/>
              </w:rPr>
              <w:t>Forward l</w:t>
            </w:r>
            <w:r w:rsidR="005B7C24" w:rsidRPr="000369C8">
              <w:rPr>
                <w:rFonts w:ascii="Times New Roman" w:hAnsi="Times New Roman" w:cs="Times New Roman"/>
                <w:lang w:val="en-US"/>
              </w:rPr>
              <w:t>unge</w:t>
            </w:r>
            <w:r w:rsidR="000D245E" w:rsidRPr="000369C8">
              <w:rPr>
                <w:rFonts w:ascii="Times New Roman" w:hAnsi="Times New Roman" w:cs="Times New Roman"/>
                <w:lang w:val="en-US"/>
              </w:rPr>
              <w:t>s</w:t>
            </w:r>
            <w:r w:rsidR="000369C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9459A" w:rsidRPr="000369C8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2441" w:type="pct"/>
          </w:tcPr>
          <w:p w14:paraId="0D82892A" w14:textId="085F2A93" w:rsidR="00656502" w:rsidRPr="000369C8" w:rsidRDefault="00656502" w:rsidP="00656502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WARM-UP</w:t>
            </w:r>
          </w:p>
          <w:p w14:paraId="666BEF20" w14:textId="73D19163" w:rsidR="00C3482B" w:rsidRPr="000369C8" w:rsidRDefault="00D31337" w:rsidP="00C3482B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Intensity</w:t>
            </w:r>
            <w:r w:rsidR="00C3482B" w:rsidRPr="000369C8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="00C126AC" w:rsidRPr="000369C8">
              <w:rPr>
                <w:rFonts w:ascii="Times New Roman" w:hAnsi="Times New Roman" w:cs="Times New Roman"/>
                <w:lang w:val="en-US"/>
              </w:rPr>
              <w:t>maximum speed</w:t>
            </w:r>
          </w:p>
          <w:p w14:paraId="55C184C0" w14:textId="07E7F738" w:rsidR="00C3482B" w:rsidRPr="000369C8" w:rsidRDefault="00D31337" w:rsidP="00C3482B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Sets</w:t>
            </w:r>
            <w:r w:rsidR="00C3482B" w:rsidRPr="000369C8">
              <w:rPr>
                <w:rFonts w:ascii="Times New Roman" w:hAnsi="Times New Roman" w:cs="Times New Roman"/>
                <w:lang w:val="en-US"/>
              </w:rPr>
              <w:t>: 2</w:t>
            </w:r>
          </w:p>
          <w:p w14:paraId="7C0EA9B1" w14:textId="09AF8152" w:rsidR="00C3482B" w:rsidRPr="000369C8" w:rsidRDefault="00D31337" w:rsidP="00C3482B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Duration</w:t>
            </w:r>
            <w:r w:rsidR="00C3482B" w:rsidRPr="000369C8">
              <w:rPr>
                <w:rFonts w:ascii="Times New Roman" w:hAnsi="Times New Roman" w:cs="Times New Roman"/>
                <w:lang w:val="en-US"/>
              </w:rPr>
              <w:t>: 1 min</w:t>
            </w:r>
          </w:p>
          <w:p w14:paraId="5990D360" w14:textId="5DF75E57" w:rsidR="00C3482B" w:rsidRPr="000369C8" w:rsidRDefault="00E51AC7" w:rsidP="00C3482B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Rest in between sets</w:t>
            </w:r>
            <w:r w:rsidR="00C3482B" w:rsidRPr="000369C8">
              <w:rPr>
                <w:rFonts w:ascii="Times New Roman" w:hAnsi="Times New Roman" w:cs="Times New Roman"/>
                <w:lang w:val="en-US"/>
              </w:rPr>
              <w:t>: 30</w:t>
            </w:r>
            <w:r w:rsidRPr="000369C8">
              <w:rPr>
                <w:rFonts w:ascii="Times New Roman" w:hAnsi="Times New Roman" w:cs="Times New Roman"/>
                <w:lang w:val="en-US"/>
              </w:rPr>
              <w:t>s</w:t>
            </w:r>
          </w:p>
          <w:p w14:paraId="1135C35D" w14:textId="77777777" w:rsidR="006C4F02" w:rsidRPr="000369C8" w:rsidRDefault="006C4F02" w:rsidP="006C4F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48EB77DE" w14:textId="77777777" w:rsidR="00656502" w:rsidRPr="000369C8" w:rsidRDefault="00656502" w:rsidP="00656502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TRENGTHENING</w:t>
            </w:r>
          </w:p>
          <w:p w14:paraId="1C05ECC7" w14:textId="7B602584" w:rsidR="006C4F02" w:rsidRPr="000369C8" w:rsidRDefault="00D31337" w:rsidP="006C4F02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Load</w:t>
            </w:r>
            <w:r w:rsidR="006C4F02" w:rsidRPr="000369C8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Pr="000369C8">
              <w:rPr>
                <w:rFonts w:ascii="Times New Roman" w:hAnsi="Times New Roman" w:cs="Times New Roman"/>
                <w:lang w:val="en-US"/>
              </w:rPr>
              <w:t>none</w:t>
            </w:r>
          </w:p>
          <w:p w14:paraId="2A595062" w14:textId="1F69909E" w:rsidR="006C4F02" w:rsidRPr="000369C8" w:rsidRDefault="006C4F02" w:rsidP="006C4F02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S</w:t>
            </w:r>
            <w:r w:rsidR="00D31337" w:rsidRPr="000369C8">
              <w:rPr>
                <w:rFonts w:ascii="Times New Roman" w:hAnsi="Times New Roman" w:cs="Times New Roman"/>
                <w:lang w:val="en-US"/>
              </w:rPr>
              <w:t>ets</w:t>
            </w:r>
            <w:r w:rsidRPr="000369C8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="002D136B" w:rsidRPr="000369C8">
              <w:rPr>
                <w:rFonts w:ascii="Times New Roman" w:hAnsi="Times New Roman" w:cs="Times New Roman"/>
                <w:lang w:val="en-US"/>
              </w:rPr>
              <w:t>3</w:t>
            </w:r>
          </w:p>
          <w:p w14:paraId="3F6D7B05" w14:textId="407D7F1F" w:rsidR="006C4F02" w:rsidRPr="000369C8" w:rsidRDefault="006C4F02" w:rsidP="006C4F02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Repe</w:t>
            </w:r>
            <w:r w:rsidR="00D31337" w:rsidRPr="000369C8">
              <w:rPr>
                <w:rFonts w:ascii="Times New Roman" w:hAnsi="Times New Roman" w:cs="Times New Roman"/>
                <w:lang w:val="en-US"/>
              </w:rPr>
              <w:t>tition</w:t>
            </w:r>
            <w:r w:rsidRPr="000369C8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="002D136B" w:rsidRPr="000369C8">
              <w:rPr>
                <w:rFonts w:ascii="Times New Roman" w:hAnsi="Times New Roman" w:cs="Times New Roman"/>
                <w:lang w:val="en-US"/>
              </w:rPr>
              <w:t>8</w:t>
            </w:r>
          </w:p>
          <w:p w14:paraId="66154A3A" w14:textId="1EF237E3" w:rsidR="006C4F02" w:rsidRPr="000369C8" w:rsidRDefault="00080BD0" w:rsidP="006C4F02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Time under tension (con-iso-</w:t>
            </w:r>
            <w:proofErr w:type="spellStart"/>
            <w:r w:rsidRPr="000369C8">
              <w:rPr>
                <w:rFonts w:ascii="Times New Roman" w:hAnsi="Times New Roman" w:cs="Times New Roman"/>
                <w:lang w:val="en-US"/>
              </w:rPr>
              <w:t>ecc</w:t>
            </w:r>
            <w:proofErr w:type="spellEnd"/>
            <w:r w:rsidRPr="000369C8">
              <w:rPr>
                <w:rFonts w:ascii="Times New Roman" w:hAnsi="Times New Roman" w:cs="Times New Roman"/>
                <w:lang w:val="en-US"/>
              </w:rPr>
              <w:t>)</w:t>
            </w:r>
            <w:r w:rsidR="00D31337" w:rsidRPr="000369C8">
              <w:rPr>
                <w:rFonts w:ascii="Times New Roman" w:hAnsi="Times New Roman" w:cs="Times New Roman"/>
                <w:lang w:val="en-US"/>
              </w:rPr>
              <w:t>:</w:t>
            </w:r>
            <w:r w:rsidR="006C4F02" w:rsidRPr="000369C8">
              <w:rPr>
                <w:rFonts w:ascii="Times New Roman" w:hAnsi="Times New Roman" w:cs="Times New Roman"/>
                <w:lang w:val="en-US"/>
              </w:rPr>
              <w:t xml:space="preserve"> 2-2-2</w:t>
            </w:r>
            <w:r w:rsidRPr="000369C8">
              <w:rPr>
                <w:rFonts w:ascii="Times New Roman" w:hAnsi="Times New Roman" w:cs="Times New Roman"/>
                <w:lang w:val="en-US"/>
              </w:rPr>
              <w:t>s</w:t>
            </w:r>
          </w:p>
          <w:p w14:paraId="3C4D507C" w14:textId="0F7ACD54" w:rsidR="006C4F02" w:rsidRPr="000369C8" w:rsidRDefault="00080BD0" w:rsidP="006C4F02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Hold time</w:t>
            </w:r>
            <w:r w:rsidR="006C4F02" w:rsidRPr="000369C8">
              <w:rPr>
                <w:rFonts w:ascii="Times New Roman" w:hAnsi="Times New Roman" w:cs="Times New Roman"/>
                <w:lang w:val="en-US"/>
              </w:rPr>
              <w:t xml:space="preserve">: anterior – </w:t>
            </w:r>
            <w:r w:rsidR="00B34BEE" w:rsidRPr="000369C8">
              <w:rPr>
                <w:rFonts w:ascii="Times New Roman" w:hAnsi="Times New Roman" w:cs="Times New Roman"/>
                <w:lang w:val="en-US"/>
              </w:rPr>
              <w:t>7</w:t>
            </w:r>
            <w:r w:rsidR="006C4F02" w:rsidRPr="000369C8">
              <w:rPr>
                <w:rFonts w:ascii="Times New Roman" w:hAnsi="Times New Roman" w:cs="Times New Roman"/>
                <w:lang w:val="en-US"/>
              </w:rPr>
              <w:t>5</w:t>
            </w:r>
            <w:r w:rsidR="00E51AC7" w:rsidRPr="000369C8">
              <w:rPr>
                <w:rFonts w:ascii="Times New Roman" w:hAnsi="Times New Roman" w:cs="Times New Roman"/>
                <w:lang w:val="en-US"/>
              </w:rPr>
              <w:t>s</w:t>
            </w:r>
            <w:r w:rsidR="006C4F02" w:rsidRPr="000369C8">
              <w:rPr>
                <w:rFonts w:ascii="Times New Roman" w:hAnsi="Times New Roman" w:cs="Times New Roman"/>
                <w:lang w:val="en-US"/>
              </w:rPr>
              <w:t xml:space="preserve">, lateral – </w:t>
            </w:r>
            <w:r w:rsidR="00B34BEE" w:rsidRPr="000369C8">
              <w:rPr>
                <w:rFonts w:ascii="Times New Roman" w:hAnsi="Times New Roman" w:cs="Times New Roman"/>
                <w:lang w:val="en-US"/>
              </w:rPr>
              <w:t>6</w:t>
            </w:r>
            <w:r w:rsidR="006C4F02" w:rsidRPr="000369C8">
              <w:rPr>
                <w:rFonts w:ascii="Times New Roman" w:hAnsi="Times New Roman" w:cs="Times New Roman"/>
                <w:lang w:val="en-US"/>
              </w:rPr>
              <w:t>0</w:t>
            </w:r>
            <w:r w:rsidR="00E51AC7" w:rsidRPr="000369C8">
              <w:rPr>
                <w:rFonts w:ascii="Times New Roman" w:hAnsi="Times New Roman" w:cs="Times New Roman"/>
                <w:lang w:val="en-US"/>
              </w:rPr>
              <w:t>s</w:t>
            </w:r>
          </w:p>
          <w:p w14:paraId="73486FFB" w14:textId="704C29DB" w:rsidR="00E40961" w:rsidRPr="000369C8" w:rsidRDefault="00E51AC7" w:rsidP="00E40961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Rest in between sets</w:t>
            </w:r>
            <w:r w:rsidR="00E40961" w:rsidRPr="000369C8">
              <w:rPr>
                <w:rFonts w:ascii="Times New Roman" w:hAnsi="Times New Roman" w:cs="Times New Roman"/>
                <w:lang w:val="en-US"/>
              </w:rPr>
              <w:t>: 1 min</w:t>
            </w:r>
          </w:p>
          <w:p w14:paraId="2BBFDA08" w14:textId="5AEBB2DA" w:rsidR="006C4F02" w:rsidRPr="000369C8" w:rsidRDefault="006C4F02" w:rsidP="006C4F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6C4F02" w:rsidRPr="001E3BA7" w14:paraId="211F28D6" w14:textId="77777777" w:rsidTr="00536FCC">
        <w:tc>
          <w:tcPr>
            <w:tcW w:w="651" w:type="pct"/>
            <w:shd w:val="clear" w:color="auto" w:fill="EDEDED" w:themeFill="accent3" w:themeFillTint="33"/>
            <w:vAlign w:val="center"/>
          </w:tcPr>
          <w:p w14:paraId="0D9EBDA4" w14:textId="409072AE" w:rsidR="006C4F02" w:rsidRPr="000369C8" w:rsidRDefault="006C4F02" w:rsidP="006C4F0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lang w:val="en-US"/>
              </w:rPr>
              <w:t>16</w:t>
            </w:r>
          </w:p>
        </w:tc>
        <w:tc>
          <w:tcPr>
            <w:tcW w:w="1908" w:type="pct"/>
            <w:shd w:val="clear" w:color="auto" w:fill="EDEDED" w:themeFill="accent3" w:themeFillTint="33"/>
          </w:tcPr>
          <w:p w14:paraId="63D4CCA6" w14:textId="0C625A9D" w:rsidR="00656502" w:rsidRPr="000369C8" w:rsidRDefault="00656502" w:rsidP="00656502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WARM-UP</w:t>
            </w:r>
          </w:p>
          <w:p w14:paraId="046270A8" w14:textId="582D4061" w:rsidR="00B92BA4" w:rsidRPr="000369C8" w:rsidRDefault="00E21F70" w:rsidP="00B92BA4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F2738C" w:rsidRPr="000369C8">
              <w:rPr>
                <w:rFonts w:ascii="Times New Roman" w:hAnsi="Times New Roman" w:cs="Times New Roman"/>
                <w:lang w:val="en-US"/>
              </w:rPr>
              <w:t>Jumping lunges</w:t>
            </w:r>
            <w:r w:rsidR="00B92BA4" w:rsidRPr="000369C8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4EF25830" w14:textId="6BA820C0" w:rsidR="00E21F70" w:rsidRPr="000369C8" w:rsidRDefault="00E21F70" w:rsidP="00E21F70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F2738C" w:rsidRPr="000369C8">
              <w:rPr>
                <w:rFonts w:ascii="Times New Roman" w:hAnsi="Times New Roman" w:cs="Times New Roman"/>
                <w:lang w:val="en-US"/>
              </w:rPr>
              <w:t>Leaping lateral squat</w:t>
            </w:r>
          </w:p>
          <w:p w14:paraId="2F642AB9" w14:textId="77777777" w:rsidR="006C4F02" w:rsidRPr="000369C8" w:rsidRDefault="006C4F02" w:rsidP="006C4F02">
            <w:pPr>
              <w:rPr>
                <w:rFonts w:ascii="Times New Roman" w:hAnsi="Times New Roman" w:cs="Times New Roman"/>
                <w:lang w:val="en-US"/>
              </w:rPr>
            </w:pPr>
          </w:p>
          <w:p w14:paraId="56814D61" w14:textId="77777777" w:rsidR="00656502" w:rsidRPr="000369C8" w:rsidRDefault="00656502" w:rsidP="00656502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TRENGTHENING</w:t>
            </w:r>
          </w:p>
          <w:p w14:paraId="7C732878" w14:textId="49552176" w:rsidR="006C4F02" w:rsidRPr="000369C8" w:rsidRDefault="006C4F02" w:rsidP="006C4F02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DB73E5" w:rsidRPr="000369C8">
              <w:rPr>
                <w:rFonts w:ascii="Times New Roman" w:hAnsi="Times New Roman" w:cs="Times New Roman"/>
                <w:lang w:val="en-US"/>
              </w:rPr>
              <w:t>One-legged bridging (chair)</w:t>
            </w:r>
            <w:r w:rsidR="000369C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B73E5" w:rsidRPr="000369C8">
              <w:rPr>
                <w:rFonts w:ascii="Times New Roman" w:hAnsi="Times New Roman" w:cs="Times New Roman"/>
                <w:lang w:val="en-US"/>
              </w:rPr>
              <w:t>*</w:t>
            </w:r>
          </w:p>
          <w:p w14:paraId="68E47D46" w14:textId="6720C47D" w:rsidR="006C4F02" w:rsidRPr="000369C8" w:rsidRDefault="006C4F02" w:rsidP="006C4F02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E33EDC" w:rsidRPr="000369C8">
              <w:rPr>
                <w:rFonts w:ascii="Times New Roman" w:hAnsi="Times New Roman" w:cs="Times New Roman"/>
                <w:lang w:val="en-US"/>
              </w:rPr>
              <w:t>Isometric wall squat</w:t>
            </w:r>
            <w:r w:rsidRPr="000369C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33EDC" w:rsidRPr="000369C8">
              <w:rPr>
                <w:rFonts w:ascii="Times New Roman" w:hAnsi="Times New Roman" w:cs="Times New Roman"/>
                <w:lang w:val="en-US"/>
              </w:rPr>
              <w:t>(</w:t>
            </w:r>
            <w:r w:rsidRPr="000369C8">
              <w:rPr>
                <w:rFonts w:ascii="Times New Roman" w:hAnsi="Times New Roman" w:cs="Times New Roman"/>
                <w:lang w:val="en-US"/>
              </w:rPr>
              <w:t>90°</w:t>
            </w:r>
            <w:r w:rsidR="00E33EDC" w:rsidRPr="000369C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20A6E609" w14:textId="61F1918B" w:rsidR="006C4F02" w:rsidRPr="000369C8" w:rsidRDefault="006C4F02" w:rsidP="006C4F02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8007DF" w:rsidRPr="000369C8">
              <w:rPr>
                <w:rFonts w:ascii="Times New Roman" w:hAnsi="Times New Roman" w:cs="Times New Roman"/>
                <w:lang w:val="en-US"/>
              </w:rPr>
              <w:t>One-legged sit to stand</w:t>
            </w:r>
            <w:r w:rsidR="000369C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9459A" w:rsidRPr="000369C8">
              <w:rPr>
                <w:rFonts w:ascii="Times New Roman" w:hAnsi="Times New Roman" w:cs="Times New Roman"/>
                <w:lang w:val="en-US"/>
              </w:rPr>
              <w:t>*</w:t>
            </w:r>
          </w:p>
          <w:p w14:paraId="3DD3A78F" w14:textId="0B696DFF" w:rsidR="006C4F02" w:rsidRPr="000369C8" w:rsidRDefault="006C4F02" w:rsidP="006C4F02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6F7C30" w:rsidRPr="000369C8">
              <w:rPr>
                <w:rFonts w:ascii="Times New Roman" w:hAnsi="Times New Roman" w:cs="Times New Roman"/>
                <w:lang w:val="en-US"/>
              </w:rPr>
              <w:t>O</w:t>
            </w:r>
            <w:r w:rsidR="008007DF" w:rsidRPr="000369C8">
              <w:rPr>
                <w:rFonts w:ascii="Times New Roman" w:hAnsi="Times New Roman" w:cs="Times New Roman"/>
                <w:lang w:val="en-US"/>
              </w:rPr>
              <w:t xml:space="preserve">ne-legged </w:t>
            </w:r>
            <w:r w:rsidR="006F7C30" w:rsidRPr="000369C8">
              <w:rPr>
                <w:rFonts w:ascii="Times New Roman" w:hAnsi="Times New Roman" w:cs="Times New Roman"/>
                <w:lang w:val="en-US"/>
              </w:rPr>
              <w:t>b</w:t>
            </w:r>
            <w:r w:rsidR="00BC6FB4" w:rsidRPr="000369C8">
              <w:rPr>
                <w:rFonts w:ascii="Times New Roman" w:hAnsi="Times New Roman" w:cs="Times New Roman"/>
                <w:lang w:val="en-US"/>
              </w:rPr>
              <w:t>ri</w:t>
            </w:r>
            <w:r w:rsidR="006F7C30" w:rsidRPr="000369C8">
              <w:rPr>
                <w:rFonts w:ascii="Times New Roman" w:hAnsi="Times New Roman" w:cs="Times New Roman"/>
                <w:lang w:val="en-US"/>
              </w:rPr>
              <w:t>dg</w:t>
            </w:r>
            <w:r w:rsidR="00BC6FB4" w:rsidRPr="000369C8">
              <w:rPr>
                <w:rFonts w:ascii="Times New Roman" w:hAnsi="Times New Roman" w:cs="Times New Roman"/>
                <w:lang w:val="en-US"/>
              </w:rPr>
              <w:t>e</w:t>
            </w:r>
            <w:r w:rsidR="006F7C30" w:rsidRPr="000369C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93FA5" w:rsidRPr="000369C8">
              <w:rPr>
                <w:rFonts w:ascii="Times New Roman" w:hAnsi="Times New Roman" w:cs="Times New Roman"/>
                <w:lang w:val="en-US"/>
              </w:rPr>
              <w:t xml:space="preserve">with knee extension </w:t>
            </w:r>
            <w:r w:rsidR="006F7C30" w:rsidRPr="000369C8">
              <w:rPr>
                <w:rFonts w:ascii="Times New Roman" w:hAnsi="Times New Roman" w:cs="Times New Roman"/>
                <w:lang w:val="en-US"/>
              </w:rPr>
              <w:t>without arms support</w:t>
            </w:r>
            <w:r w:rsidR="000369C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9459A" w:rsidRPr="000369C8">
              <w:rPr>
                <w:rFonts w:ascii="Times New Roman" w:hAnsi="Times New Roman" w:cs="Times New Roman"/>
                <w:lang w:val="en-US"/>
              </w:rPr>
              <w:t>*</w:t>
            </w:r>
            <w:r w:rsidR="00E36D1D" w:rsidRPr="000369C8">
              <w:rPr>
                <w:rFonts w:ascii="Times New Roman" w:hAnsi="Times New Roman" w:cs="Times New Roman"/>
                <w:lang w:val="en-US"/>
              </w:rPr>
              <w:t>*</w:t>
            </w:r>
          </w:p>
          <w:p w14:paraId="1DDDEEEF" w14:textId="7D157B23" w:rsidR="006C4F02" w:rsidRPr="000369C8" w:rsidRDefault="006C4F02" w:rsidP="006C4F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1" w:type="pct"/>
            <w:shd w:val="clear" w:color="auto" w:fill="EDEDED" w:themeFill="accent3" w:themeFillTint="33"/>
          </w:tcPr>
          <w:p w14:paraId="75BBE593" w14:textId="343B0025" w:rsidR="00656502" w:rsidRPr="000369C8" w:rsidRDefault="00656502" w:rsidP="00656502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WARM-UP</w:t>
            </w:r>
          </w:p>
          <w:p w14:paraId="2C2C613D" w14:textId="2377A0A9" w:rsidR="00C3482B" w:rsidRPr="000369C8" w:rsidRDefault="00D31337" w:rsidP="00C3482B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Intensity</w:t>
            </w:r>
            <w:r w:rsidR="00C3482B" w:rsidRPr="000369C8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Pr="000369C8">
              <w:rPr>
                <w:rFonts w:ascii="Times New Roman" w:hAnsi="Times New Roman" w:cs="Times New Roman"/>
                <w:lang w:val="en-US"/>
              </w:rPr>
              <w:t>maximum speed</w:t>
            </w:r>
            <w:r w:rsidR="00C3482B" w:rsidRPr="000369C8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3D9B25B8" w14:textId="3776728C" w:rsidR="00C3482B" w:rsidRPr="000369C8" w:rsidRDefault="00C3482B" w:rsidP="00C3482B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S</w:t>
            </w:r>
            <w:r w:rsidR="00D31337" w:rsidRPr="000369C8">
              <w:rPr>
                <w:rFonts w:ascii="Times New Roman" w:hAnsi="Times New Roman" w:cs="Times New Roman"/>
                <w:lang w:val="en-US"/>
              </w:rPr>
              <w:t>ets</w:t>
            </w:r>
            <w:r w:rsidRPr="000369C8">
              <w:rPr>
                <w:rFonts w:ascii="Times New Roman" w:hAnsi="Times New Roman" w:cs="Times New Roman"/>
                <w:lang w:val="en-US"/>
              </w:rPr>
              <w:t>: 2</w:t>
            </w:r>
          </w:p>
          <w:p w14:paraId="0402E568" w14:textId="26E5758A" w:rsidR="00C3482B" w:rsidRPr="000369C8" w:rsidRDefault="00D31337" w:rsidP="00C3482B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Duration</w:t>
            </w:r>
            <w:r w:rsidR="00C3482B" w:rsidRPr="000369C8">
              <w:rPr>
                <w:rFonts w:ascii="Times New Roman" w:hAnsi="Times New Roman" w:cs="Times New Roman"/>
                <w:lang w:val="en-US"/>
              </w:rPr>
              <w:t>: 1 min</w:t>
            </w:r>
          </w:p>
          <w:p w14:paraId="7E2766EC" w14:textId="42FA9EA0" w:rsidR="00C3482B" w:rsidRPr="000369C8" w:rsidRDefault="00E51AC7" w:rsidP="00C3482B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Rest in between sets</w:t>
            </w:r>
            <w:r w:rsidR="00C3482B" w:rsidRPr="000369C8">
              <w:rPr>
                <w:rFonts w:ascii="Times New Roman" w:hAnsi="Times New Roman" w:cs="Times New Roman"/>
                <w:lang w:val="en-US"/>
              </w:rPr>
              <w:t>: 30</w:t>
            </w:r>
            <w:r w:rsidR="00080BD0" w:rsidRPr="000369C8">
              <w:rPr>
                <w:rFonts w:ascii="Times New Roman" w:hAnsi="Times New Roman" w:cs="Times New Roman"/>
                <w:lang w:val="en-US"/>
              </w:rPr>
              <w:t>s</w:t>
            </w:r>
          </w:p>
          <w:p w14:paraId="61961933" w14:textId="77777777" w:rsidR="006C4F02" w:rsidRPr="000369C8" w:rsidRDefault="006C4F02" w:rsidP="006C4F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39825615" w14:textId="77777777" w:rsidR="00656502" w:rsidRPr="000369C8" w:rsidRDefault="00656502" w:rsidP="00656502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369C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TRENGTHENING</w:t>
            </w:r>
          </w:p>
          <w:p w14:paraId="14C59559" w14:textId="72F7B2E0" w:rsidR="006C4F02" w:rsidRPr="000369C8" w:rsidRDefault="00133970" w:rsidP="006C4F02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Load</w:t>
            </w:r>
            <w:r w:rsidR="006C4F02" w:rsidRPr="000369C8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Pr="000369C8">
              <w:rPr>
                <w:rFonts w:ascii="Times New Roman" w:hAnsi="Times New Roman" w:cs="Times New Roman"/>
                <w:lang w:val="en-US"/>
              </w:rPr>
              <w:t>none</w:t>
            </w:r>
          </w:p>
          <w:p w14:paraId="7AFF2423" w14:textId="525392B9" w:rsidR="006C4F02" w:rsidRPr="000369C8" w:rsidRDefault="006C4F02" w:rsidP="006C4F02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S</w:t>
            </w:r>
            <w:r w:rsidR="00133970" w:rsidRPr="000369C8">
              <w:rPr>
                <w:rFonts w:ascii="Times New Roman" w:hAnsi="Times New Roman" w:cs="Times New Roman"/>
                <w:lang w:val="en-US"/>
              </w:rPr>
              <w:t>ets</w:t>
            </w:r>
            <w:r w:rsidRPr="000369C8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="002D136B" w:rsidRPr="000369C8">
              <w:rPr>
                <w:rFonts w:ascii="Times New Roman" w:hAnsi="Times New Roman" w:cs="Times New Roman"/>
                <w:lang w:val="en-US"/>
              </w:rPr>
              <w:t>3</w:t>
            </w:r>
          </w:p>
          <w:p w14:paraId="291A4462" w14:textId="7A766972" w:rsidR="006C4F02" w:rsidRPr="000369C8" w:rsidRDefault="006C4F02" w:rsidP="006C4F02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Repeti</w:t>
            </w:r>
            <w:r w:rsidR="00133970" w:rsidRPr="000369C8">
              <w:rPr>
                <w:rFonts w:ascii="Times New Roman" w:hAnsi="Times New Roman" w:cs="Times New Roman"/>
                <w:lang w:val="en-US"/>
              </w:rPr>
              <w:t>tions</w:t>
            </w:r>
            <w:r w:rsidRPr="000369C8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="002D136B" w:rsidRPr="000369C8">
              <w:rPr>
                <w:rFonts w:ascii="Times New Roman" w:hAnsi="Times New Roman" w:cs="Times New Roman"/>
                <w:lang w:val="en-US"/>
              </w:rPr>
              <w:t>8</w:t>
            </w:r>
          </w:p>
          <w:p w14:paraId="6DB2C777" w14:textId="734A63B2" w:rsidR="006C4F02" w:rsidRPr="000369C8" w:rsidRDefault="00080BD0" w:rsidP="006C4F02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Time under tension (con-iso-</w:t>
            </w:r>
            <w:proofErr w:type="spellStart"/>
            <w:r w:rsidRPr="000369C8">
              <w:rPr>
                <w:rFonts w:ascii="Times New Roman" w:hAnsi="Times New Roman" w:cs="Times New Roman"/>
                <w:lang w:val="en-US"/>
              </w:rPr>
              <w:t>ecc</w:t>
            </w:r>
            <w:proofErr w:type="spellEnd"/>
            <w:r w:rsidRPr="000369C8">
              <w:rPr>
                <w:rFonts w:ascii="Times New Roman" w:hAnsi="Times New Roman" w:cs="Times New Roman"/>
                <w:lang w:val="en-US"/>
              </w:rPr>
              <w:t>)</w:t>
            </w:r>
            <w:r w:rsidR="006C4F02" w:rsidRPr="000369C8">
              <w:rPr>
                <w:rFonts w:ascii="Times New Roman" w:hAnsi="Times New Roman" w:cs="Times New Roman"/>
                <w:lang w:val="en-US"/>
              </w:rPr>
              <w:t>: 2-2-2</w:t>
            </w:r>
            <w:r w:rsidRPr="000369C8">
              <w:rPr>
                <w:rFonts w:ascii="Times New Roman" w:hAnsi="Times New Roman" w:cs="Times New Roman"/>
                <w:lang w:val="en-US"/>
              </w:rPr>
              <w:t>s</w:t>
            </w:r>
          </w:p>
          <w:p w14:paraId="45A20076" w14:textId="2F02F99E" w:rsidR="00CD106A" w:rsidRPr="000369C8" w:rsidRDefault="00080BD0" w:rsidP="00CD106A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Hold time</w:t>
            </w:r>
            <w:r w:rsidR="00CD106A" w:rsidRPr="000369C8">
              <w:rPr>
                <w:rFonts w:ascii="Times New Roman" w:hAnsi="Times New Roman" w:cs="Times New Roman"/>
                <w:lang w:val="en-US"/>
              </w:rPr>
              <w:t>: 1 min</w:t>
            </w:r>
          </w:p>
          <w:p w14:paraId="7E9B14BE" w14:textId="63318215" w:rsidR="006C4F02" w:rsidRPr="000369C8" w:rsidRDefault="00E51AC7" w:rsidP="006C4F02">
            <w:pPr>
              <w:rPr>
                <w:rFonts w:ascii="Times New Roman" w:hAnsi="Times New Roman" w:cs="Times New Roman"/>
                <w:lang w:val="en-US"/>
              </w:rPr>
            </w:pPr>
            <w:r w:rsidRPr="000369C8">
              <w:rPr>
                <w:rFonts w:ascii="Times New Roman" w:hAnsi="Times New Roman" w:cs="Times New Roman"/>
                <w:lang w:val="en-US"/>
              </w:rPr>
              <w:t>Rest in between sets</w:t>
            </w:r>
            <w:r w:rsidR="006C4F02" w:rsidRPr="000369C8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="00514885" w:rsidRPr="000369C8">
              <w:rPr>
                <w:rFonts w:ascii="Times New Roman" w:hAnsi="Times New Roman" w:cs="Times New Roman"/>
                <w:lang w:val="en-US"/>
              </w:rPr>
              <w:t>1</w:t>
            </w:r>
            <w:r w:rsidR="005D4AC0" w:rsidRPr="000369C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C4F02" w:rsidRPr="000369C8">
              <w:rPr>
                <w:rFonts w:ascii="Times New Roman" w:hAnsi="Times New Roman" w:cs="Times New Roman"/>
                <w:lang w:val="en-US"/>
              </w:rPr>
              <w:t>min</w:t>
            </w:r>
          </w:p>
          <w:p w14:paraId="0DA22982" w14:textId="78D32B15" w:rsidR="006C4F02" w:rsidRPr="000369C8" w:rsidRDefault="006C4F02" w:rsidP="006C4F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</w:tbl>
    <w:p w14:paraId="01CDD32A" w14:textId="5A8DEE30" w:rsidR="00080BD0" w:rsidRPr="000369C8" w:rsidRDefault="00080BD0" w:rsidP="0088346C">
      <w:pPr>
        <w:spacing w:before="24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369C8">
        <w:rPr>
          <w:rFonts w:ascii="Times New Roman" w:hAnsi="Times New Roman" w:cs="Times New Roman"/>
          <w:sz w:val="20"/>
          <w:szCs w:val="20"/>
          <w:lang w:val="en-US"/>
        </w:rPr>
        <w:t>Footnotes:</w:t>
      </w:r>
      <w:r w:rsidR="00536FC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93FA5" w:rsidRPr="000369C8">
        <w:rPr>
          <w:rFonts w:ascii="Times New Roman" w:hAnsi="Times New Roman" w:cs="Times New Roman"/>
          <w:sz w:val="20"/>
          <w:szCs w:val="20"/>
          <w:lang w:val="en-US"/>
        </w:rPr>
        <w:t>The “</w:t>
      </w:r>
      <w:r w:rsidR="000369C8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0369C8" w:rsidRPr="000369C8">
        <w:rPr>
          <w:rFonts w:ascii="Times New Roman" w:hAnsi="Times New Roman" w:cs="Times New Roman"/>
          <w:sz w:val="20"/>
          <w:szCs w:val="20"/>
          <w:lang w:val="en-US"/>
        </w:rPr>
        <w:t>tructured online exercise therapy for patients with patellofemoral pain</w:t>
      </w:r>
      <w:r w:rsidR="00193FA5" w:rsidRPr="000369C8">
        <w:rPr>
          <w:rFonts w:ascii="Times New Roman" w:hAnsi="Times New Roman" w:cs="Times New Roman"/>
          <w:sz w:val="20"/>
          <w:szCs w:val="20"/>
          <w:lang w:val="en-US"/>
        </w:rPr>
        <w:t xml:space="preserve">” </w:t>
      </w:r>
      <w:r w:rsidR="000369C8">
        <w:rPr>
          <w:rFonts w:ascii="Times New Roman" w:hAnsi="Times New Roman" w:cs="Times New Roman"/>
          <w:sz w:val="20"/>
          <w:szCs w:val="20"/>
          <w:lang w:val="en-US"/>
        </w:rPr>
        <w:t>aims</w:t>
      </w:r>
      <w:r w:rsidR="00193FA5" w:rsidRPr="000369C8">
        <w:rPr>
          <w:rFonts w:ascii="Times New Roman" w:hAnsi="Times New Roman" w:cs="Times New Roman"/>
          <w:sz w:val="20"/>
          <w:szCs w:val="20"/>
          <w:lang w:val="en-US"/>
        </w:rPr>
        <w:t xml:space="preserve"> to </w:t>
      </w:r>
      <w:r w:rsidR="00A00F62" w:rsidRPr="000369C8">
        <w:rPr>
          <w:rFonts w:ascii="Times New Roman" w:hAnsi="Times New Roman" w:cs="Times New Roman"/>
          <w:sz w:val="20"/>
          <w:szCs w:val="20"/>
          <w:lang w:val="en-US"/>
        </w:rPr>
        <w:t xml:space="preserve">promote </w:t>
      </w:r>
      <w:r w:rsidR="00193FA5" w:rsidRPr="000369C8">
        <w:rPr>
          <w:rFonts w:ascii="Times New Roman" w:hAnsi="Times New Roman" w:cs="Times New Roman"/>
          <w:sz w:val="20"/>
          <w:szCs w:val="20"/>
          <w:lang w:val="en-US"/>
        </w:rPr>
        <w:t>pain relief, improvements of lower limbs and trunk mobility and strength</w:t>
      </w:r>
      <w:r w:rsidR="00A00F62" w:rsidRPr="000369C8">
        <w:rPr>
          <w:rFonts w:ascii="Times New Roman" w:hAnsi="Times New Roman" w:cs="Times New Roman"/>
          <w:sz w:val="20"/>
          <w:szCs w:val="20"/>
          <w:lang w:val="en-US"/>
        </w:rPr>
        <w:t xml:space="preserve"> through exercise progression. This was made based on intensity and difficulty</w:t>
      </w:r>
      <w:r w:rsidR="00D637EC" w:rsidRPr="000369C8">
        <w:rPr>
          <w:rFonts w:ascii="Times New Roman" w:hAnsi="Times New Roman" w:cs="Times New Roman"/>
          <w:sz w:val="20"/>
          <w:szCs w:val="20"/>
          <w:lang w:val="en-US"/>
        </w:rPr>
        <w:t xml:space="preserve"> increases</w:t>
      </w:r>
      <w:r w:rsidR="00A00F62" w:rsidRPr="000369C8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8A98C80" w14:textId="3E4BECF2" w:rsidR="006F55F8" w:rsidRPr="000369C8" w:rsidRDefault="009E5BA5" w:rsidP="0088346C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369C8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gramStart"/>
      <w:r w:rsidRPr="000369C8">
        <w:rPr>
          <w:rFonts w:ascii="Times New Roman" w:hAnsi="Times New Roman" w:cs="Times New Roman"/>
          <w:sz w:val="20"/>
          <w:szCs w:val="20"/>
          <w:lang w:val="en-US"/>
        </w:rPr>
        <w:t>con</w:t>
      </w:r>
      <w:proofErr w:type="gramEnd"/>
      <w:r w:rsidRPr="000369C8">
        <w:rPr>
          <w:rFonts w:ascii="Times New Roman" w:hAnsi="Times New Roman" w:cs="Times New Roman"/>
          <w:sz w:val="20"/>
          <w:szCs w:val="20"/>
          <w:lang w:val="en-US"/>
        </w:rPr>
        <w:t>-iso-</w:t>
      </w:r>
      <w:proofErr w:type="spellStart"/>
      <w:r w:rsidRPr="000369C8">
        <w:rPr>
          <w:rFonts w:ascii="Times New Roman" w:hAnsi="Times New Roman" w:cs="Times New Roman"/>
          <w:sz w:val="20"/>
          <w:szCs w:val="20"/>
          <w:lang w:val="en-US"/>
        </w:rPr>
        <w:t>e</w:t>
      </w:r>
      <w:r w:rsidR="00133970" w:rsidRPr="000369C8"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0369C8">
        <w:rPr>
          <w:rFonts w:ascii="Times New Roman" w:hAnsi="Times New Roman" w:cs="Times New Roman"/>
          <w:sz w:val="20"/>
          <w:szCs w:val="20"/>
          <w:lang w:val="en-US"/>
        </w:rPr>
        <w:t>c</w:t>
      </w:r>
      <w:proofErr w:type="spellEnd"/>
      <w:r w:rsidRPr="000369C8">
        <w:rPr>
          <w:rFonts w:ascii="Times New Roman" w:hAnsi="Times New Roman" w:cs="Times New Roman"/>
          <w:sz w:val="20"/>
          <w:szCs w:val="20"/>
          <w:lang w:val="en-US"/>
        </w:rPr>
        <w:t xml:space="preserve">), </w:t>
      </w:r>
      <w:r w:rsidR="00133970" w:rsidRPr="000369C8">
        <w:rPr>
          <w:rFonts w:ascii="Times New Roman" w:hAnsi="Times New Roman" w:cs="Times New Roman"/>
          <w:sz w:val="20"/>
          <w:szCs w:val="20"/>
          <w:lang w:val="en-US"/>
        </w:rPr>
        <w:t>concentric-isometric-eccentric</w:t>
      </w:r>
      <w:r w:rsidR="00772F53" w:rsidRPr="000369C8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786850EB" w14:textId="53EEC177" w:rsidR="002C233C" w:rsidRPr="000369C8" w:rsidRDefault="002C233C" w:rsidP="0088346C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369C8">
        <w:rPr>
          <w:rFonts w:ascii="Times New Roman" w:hAnsi="Times New Roman" w:cs="Times New Roman"/>
          <w:sz w:val="20"/>
          <w:szCs w:val="20"/>
          <w:lang w:val="en-US"/>
        </w:rPr>
        <w:t xml:space="preserve">* </w:t>
      </w:r>
      <w:r w:rsidR="00772F53" w:rsidRPr="000369C8">
        <w:rPr>
          <w:rFonts w:ascii="Times New Roman" w:hAnsi="Times New Roman" w:cs="Times New Roman"/>
          <w:sz w:val="20"/>
          <w:szCs w:val="20"/>
          <w:lang w:val="en-US"/>
        </w:rPr>
        <w:t>One-legged exercises</w:t>
      </w:r>
      <w:r w:rsidRPr="000369C8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772F53" w:rsidRPr="000369C8">
        <w:rPr>
          <w:rFonts w:ascii="Times New Roman" w:hAnsi="Times New Roman" w:cs="Times New Roman"/>
          <w:sz w:val="20"/>
          <w:szCs w:val="20"/>
          <w:lang w:val="en-US"/>
        </w:rPr>
        <w:t>no rest between sets – perform the exercise with alternating limbs. Rest only at the end of the exercise.</w:t>
      </w:r>
    </w:p>
    <w:p w14:paraId="06D93AC6" w14:textId="0980DD62" w:rsidR="00B34BEE" w:rsidRPr="000369C8" w:rsidRDefault="00B34BEE" w:rsidP="0088346C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369C8">
        <w:rPr>
          <w:rFonts w:ascii="Times New Roman" w:hAnsi="Times New Roman" w:cs="Times New Roman"/>
          <w:sz w:val="20"/>
          <w:szCs w:val="20"/>
          <w:lang w:val="en-US"/>
        </w:rPr>
        <w:t xml:space="preserve">** </w:t>
      </w:r>
      <w:r w:rsidR="00772F53" w:rsidRPr="000369C8">
        <w:rPr>
          <w:rFonts w:ascii="Times New Roman" w:hAnsi="Times New Roman" w:cs="Times New Roman"/>
          <w:sz w:val="20"/>
          <w:szCs w:val="20"/>
          <w:lang w:val="en-US"/>
        </w:rPr>
        <w:t>One-legged exercises:</w:t>
      </w:r>
      <w:r w:rsidRPr="000369C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72F53" w:rsidRPr="000369C8">
        <w:rPr>
          <w:rFonts w:ascii="Times New Roman" w:hAnsi="Times New Roman" w:cs="Times New Roman"/>
          <w:sz w:val="20"/>
          <w:szCs w:val="20"/>
          <w:lang w:val="en-US"/>
        </w:rPr>
        <w:t>rest between sets.</w:t>
      </w:r>
    </w:p>
    <w:sectPr w:rsidR="00B34BEE" w:rsidRPr="000369C8" w:rsidSect="00536FCC">
      <w:pgSz w:w="16838" w:h="11906" w:orient="landscape"/>
      <w:pgMar w:top="851" w:right="1701" w:bottom="1418" w:left="1559" w:header="709" w:footer="709" w:gutter="0"/>
      <w:pgNumType w:start="24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0A24ED" w14:textId="77777777" w:rsidR="00BE133A" w:rsidRDefault="00BE133A" w:rsidP="00536FCC">
      <w:pPr>
        <w:spacing w:after="0" w:line="240" w:lineRule="auto"/>
      </w:pPr>
      <w:r>
        <w:separator/>
      </w:r>
    </w:p>
  </w:endnote>
  <w:endnote w:type="continuationSeparator" w:id="0">
    <w:p w14:paraId="5CCADC02" w14:textId="77777777" w:rsidR="00BE133A" w:rsidRDefault="00BE133A" w:rsidP="00536F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4434B0" w14:textId="751FA2E2" w:rsidR="00536FCC" w:rsidRDefault="00536FCC">
    <w:pPr>
      <w:pStyle w:val="Rodap"/>
      <w:jc w:val="right"/>
    </w:pPr>
  </w:p>
  <w:p w14:paraId="7F1E85EF" w14:textId="77777777" w:rsidR="00536FCC" w:rsidRDefault="00536FCC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0CA4A8" w14:textId="77777777" w:rsidR="00BE133A" w:rsidRDefault="00BE133A" w:rsidP="00536FCC">
      <w:pPr>
        <w:spacing w:after="0" w:line="240" w:lineRule="auto"/>
      </w:pPr>
      <w:r>
        <w:separator/>
      </w:r>
    </w:p>
  </w:footnote>
  <w:footnote w:type="continuationSeparator" w:id="0">
    <w:p w14:paraId="07617D7D" w14:textId="77777777" w:rsidR="00BE133A" w:rsidRDefault="00BE133A" w:rsidP="00536F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754AD1"/>
    <w:multiLevelType w:val="hybridMultilevel"/>
    <w:tmpl w:val="D51C259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381B69"/>
    <w:multiLevelType w:val="hybridMultilevel"/>
    <w:tmpl w:val="770EEC9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FA6403"/>
    <w:multiLevelType w:val="hybridMultilevel"/>
    <w:tmpl w:val="1108C35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3214509">
    <w:abstractNumId w:val="2"/>
  </w:num>
  <w:num w:numId="2" w16cid:durableId="1504469832">
    <w:abstractNumId w:val="0"/>
  </w:num>
  <w:num w:numId="3" w16cid:durableId="11748023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EA8"/>
    <w:rsid w:val="0000701B"/>
    <w:rsid w:val="000173A9"/>
    <w:rsid w:val="00022E9B"/>
    <w:rsid w:val="0002366A"/>
    <w:rsid w:val="00033566"/>
    <w:rsid w:val="000369C8"/>
    <w:rsid w:val="00062BEE"/>
    <w:rsid w:val="00080BD0"/>
    <w:rsid w:val="000B27DE"/>
    <w:rsid w:val="000D245E"/>
    <w:rsid w:val="000E358B"/>
    <w:rsid w:val="00103B23"/>
    <w:rsid w:val="00104157"/>
    <w:rsid w:val="00133529"/>
    <w:rsid w:val="00133970"/>
    <w:rsid w:val="00165DAF"/>
    <w:rsid w:val="0017281D"/>
    <w:rsid w:val="00172E47"/>
    <w:rsid w:val="00174E7E"/>
    <w:rsid w:val="00177187"/>
    <w:rsid w:val="00187B57"/>
    <w:rsid w:val="00193FA5"/>
    <w:rsid w:val="001A6710"/>
    <w:rsid w:val="001D5DA3"/>
    <w:rsid w:val="001E3BA7"/>
    <w:rsid w:val="00225639"/>
    <w:rsid w:val="00240657"/>
    <w:rsid w:val="002B5378"/>
    <w:rsid w:val="002C233C"/>
    <w:rsid w:val="002C339A"/>
    <w:rsid w:val="002D136B"/>
    <w:rsid w:val="002F28CA"/>
    <w:rsid w:val="00301E60"/>
    <w:rsid w:val="00305A34"/>
    <w:rsid w:val="00345375"/>
    <w:rsid w:val="00357C44"/>
    <w:rsid w:val="003825AD"/>
    <w:rsid w:val="003B2012"/>
    <w:rsid w:val="003B48DD"/>
    <w:rsid w:val="003B606E"/>
    <w:rsid w:val="003C1CDF"/>
    <w:rsid w:val="003C7E11"/>
    <w:rsid w:val="003F02D2"/>
    <w:rsid w:val="004006BF"/>
    <w:rsid w:val="004041FD"/>
    <w:rsid w:val="00411AD6"/>
    <w:rsid w:val="00421AB8"/>
    <w:rsid w:val="004262CB"/>
    <w:rsid w:val="00441240"/>
    <w:rsid w:val="0047293A"/>
    <w:rsid w:val="004B6109"/>
    <w:rsid w:val="004D131C"/>
    <w:rsid w:val="004D7729"/>
    <w:rsid w:val="004E4858"/>
    <w:rsid w:val="00501044"/>
    <w:rsid w:val="00507CB6"/>
    <w:rsid w:val="00514885"/>
    <w:rsid w:val="005219C2"/>
    <w:rsid w:val="00536FCC"/>
    <w:rsid w:val="00547428"/>
    <w:rsid w:val="0059459A"/>
    <w:rsid w:val="00596EB6"/>
    <w:rsid w:val="005B7770"/>
    <w:rsid w:val="005B7C24"/>
    <w:rsid w:val="005D0497"/>
    <w:rsid w:val="005D4AC0"/>
    <w:rsid w:val="005D6B6C"/>
    <w:rsid w:val="005E4442"/>
    <w:rsid w:val="006521D2"/>
    <w:rsid w:val="00656502"/>
    <w:rsid w:val="0066640F"/>
    <w:rsid w:val="006C4F02"/>
    <w:rsid w:val="006D3202"/>
    <w:rsid w:val="006D5344"/>
    <w:rsid w:val="006F55F8"/>
    <w:rsid w:val="006F7C30"/>
    <w:rsid w:val="00715BC6"/>
    <w:rsid w:val="00741F43"/>
    <w:rsid w:val="00772F53"/>
    <w:rsid w:val="00792C78"/>
    <w:rsid w:val="008007DF"/>
    <w:rsid w:val="00801999"/>
    <w:rsid w:val="00820D6A"/>
    <w:rsid w:val="008764B9"/>
    <w:rsid w:val="00882064"/>
    <w:rsid w:val="0088346C"/>
    <w:rsid w:val="00895E65"/>
    <w:rsid w:val="009071AC"/>
    <w:rsid w:val="00913EA7"/>
    <w:rsid w:val="0092709C"/>
    <w:rsid w:val="00930EA8"/>
    <w:rsid w:val="00934373"/>
    <w:rsid w:val="00943CD1"/>
    <w:rsid w:val="009633E6"/>
    <w:rsid w:val="009829DC"/>
    <w:rsid w:val="00986F31"/>
    <w:rsid w:val="00990620"/>
    <w:rsid w:val="0099327F"/>
    <w:rsid w:val="009D1410"/>
    <w:rsid w:val="009E5BA5"/>
    <w:rsid w:val="00A00F62"/>
    <w:rsid w:val="00A23426"/>
    <w:rsid w:val="00A250D3"/>
    <w:rsid w:val="00AD477F"/>
    <w:rsid w:val="00B23062"/>
    <w:rsid w:val="00B34BEE"/>
    <w:rsid w:val="00B7635A"/>
    <w:rsid w:val="00B92BA4"/>
    <w:rsid w:val="00B94B0A"/>
    <w:rsid w:val="00B9727B"/>
    <w:rsid w:val="00BC6FB4"/>
    <w:rsid w:val="00BE133A"/>
    <w:rsid w:val="00BE600B"/>
    <w:rsid w:val="00BF71F3"/>
    <w:rsid w:val="00C126AC"/>
    <w:rsid w:val="00C227DD"/>
    <w:rsid w:val="00C3020B"/>
    <w:rsid w:val="00C3482B"/>
    <w:rsid w:val="00C5159A"/>
    <w:rsid w:val="00C70CA3"/>
    <w:rsid w:val="00C9698F"/>
    <w:rsid w:val="00C96BD5"/>
    <w:rsid w:val="00CB19B1"/>
    <w:rsid w:val="00CC1562"/>
    <w:rsid w:val="00CD106A"/>
    <w:rsid w:val="00CF485C"/>
    <w:rsid w:val="00CF50B8"/>
    <w:rsid w:val="00D03BA2"/>
    <w:rsid w:val="00D15A1F"/>
    <w:rsid w:val="00D22515"/>
    <w:rsid w:val="00D273F9"/>
    <w:rsid w:val="00D31337"/>
    <w:rsid w:val="00D45843"/>
    <w:rsid w:val="00D637EC"/>
    <w:rsid w:val="00D67C8D"/>
    <w:rsid w:val="00D704C5"/>
    <w:rsid w:val="00D9698C"/>
    <w:rsid w:val="00DB060A"/>
    <w:rsid w:val="00DB14B7"/>
    <w:rsid w:val="00DB2FD7"/>
    <w:rsid w:val="00DB73E5"/>
    <w:rsid w:val="00DE7263"/>
    <w:rsid w:val="00E0576C"/>
    <w:rsid w:val="00E21F70"/>
    <w:rsid w:val="00E33EDC"/>
    <w:rsid w:val="00E36371"/>
    <w:rsid w:val="00E36D1D"/>
    <w:rsid w:val="00E37033"/>
    <w:rsid w:val="00E40961"/>
    <w:rsid w:val="00E51AC7"/>
    <w:rsid w:val="00E56069"/>
    <w:rsid w:val="00E75F5D"/>
    <w:rsid w:val="00EA2825"/>
    <w:rsid w:val="00EC4DCA"/>
    <w:rsid w:val="00ED7CAC"/>
    <w:rsid w:val="00F06855"/>
    <w:rsid w:val="00F123BA"/>
    <w:rsid w:val="00F246FE"/>
    <w:rsid w:val="00F2738C"/>
    <w:rsid w:val="00F3732B"/>
    <w:rsid w:val="00F504E0"/>
    <w:rsid w:val="00F7175E"/>
    <w:rsid w:val="00F73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C043E6"/>
  <w15:chartTrackingRefBased/>
  <w15:docId w15:val="{4C7C9ABA-9D9B-48AF-8F97-6AA1EB081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56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30E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4D131C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D3133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D31337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D31337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3133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31337"/>
    <w:rPr>
      <w:b/>
      <w:bCs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536FC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36FCC"/>
  </w:style>
  <w:style w:type="paragraph" w:styleId="Rodap">
    <w:name w:val="footer"/>
    <w:basedOn w:val="Normal"/>
    <w:link w:val="RodapChar"/>
    <w:uiPriority w:val="99"/>
    <w:unhideWhenUsed/>
    <w:rsid w:val="00536FC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36F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949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506F3A-24FF-45C3-8925-2CF9491666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8</TotalTime>
  <Pages>8</Pages>
  <Words>1421</Words>
  <Characters>7678</Characters>
  <Application>Microsoft Office Word</Application>
  <DocSecurity>0</DocSecurity>
  <Lines>63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oria Perez</dc:creator>
  <cp:keywords/>
  <dc:description/>
  <cp:lastModifiedBy>Matheus Henrique Maiolini Ducatti</cp:lastModifiedBy>
  <cp:revision>80</cp:revision>
  <cp:lastPrinted>2022-02-10T18:07:00Z</cp:lastPrinted>
  <dcterms:created xsi:type="dcterms:W3CDTF">2021-06-20T22:40:00Z</dcterms:created>
  <dcterms:modified xsi:type="dcterms:W3CDTF">2022-11-08T14:04:00Z</dcterms:modified>
</cp:coreProperties>
</file>